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7DDD92" w14:textId="006AF86D" w:rsidR="00206CA3" w:rsidRPr="00D9496E" w:rsidRDefault="00120A8F" w:rsidP="00206CA3">
      <w:pPr>
        <w:ind w:left="-426"/>
        <w:jc w:val="both"/>
        <w:rPr>
          <w:rFonts w:ascii="Calibri" w:hAnsi="Calibri"/>
          <w:b/>
          <w:sz w:val="20"/>
          <w:szCs w:val="20"/>
        </w:rPr>
      </w:pPr>
      <w:r w:rsidRPr="00804F9F">
        <w:rPr>
          <w:rFonts w:ascii="Calibri" w:hAnsi="Calibri"/>
          <w:b/>
          <w:sz w:val="20"/>
          <w:szCs w:val="20"/>
        </w:rPr>
        <w:t>Table S</w:t>
      </w:r>
      <w:r w:rsidR="00432E87">
        <w:rPr>
          <w:rFonts w:ascii="Calibri" w:hAnsi="Calibri"/>
          <w:b/>
          <w:sz w:val="20"/>
          <w:szCs w:val="20"/>
        </w:rPr>
        <w:t>5</w:t>
      </w:r>
      <w:r w:rsidRPr="00804F9F">
        <w:rPr>
          <w:rFonts w:ascii="Calibri" w:hAnsi="Calibri"/>
          <w:b/>
          <w:sz w:val="20"/>
          <w:szCs w:val="20"/>
        </w:rPr>
        <w:t xml:space="preserve">. </w:t>
      </w:r>
      <w:r w:rsidR="00206CA3" w:rsidRPr="00804F9F">
        <w:rPr>
          <w:rFonts w:ascii="Calibri" w:hAnsi="Calibri"/>
          <w:b/>
          <w:sz w:val="20"/>
          <w:szCs w:val="20"/>
        </w:rPr>
        <w:t xml:space="preserve">Summary of </w:t>
      </w:r>
      <w:r w:rsidR="00206CA3">
        <w:rPr>
          <w:rFonts w:ascii="Calibri" w:hAnsi="Calibri"/>
          <w:b/>
          <w:sz w:val="20"/>
          <w:szCs w:val="20"/>
        </w:rPr>
        <w:t xml:space="preserve">final </w:t>
      </w:r>
      <w:r w:rsidR="00206CA3" w:rsidRPr="00804F9F">
        <w:rPr>
          <w:rFonts w:ascii="Calibri" w:hAnsi="Calibri"/>
          <w:b/>
          <w:sz w:val="20"/>
          <w:szCs w:val="20"/>
        </w:rPr>
        <w:t xml:space="preserve">HADDOCK </w:t>
      </w:r>
      <w:r w:rsidR="00206CA3">
        <w:rPr>
          <w:rFonts w:ascii="Calibri" w:hAnsi="Calibri"/>
          <w:b/>
          <w:sz w:val="20"/>
          <w:szCs w:val="20"/>
        </w:rPr>
        <w:t>docking experiment with Rev at the C-site.</w:t>
      </w:r>
    </w:p>
    <w:p w14:paraId="4C3D2C6C" w14:textId="77777777" w:rsidR="00120A8F" w:rsidRPr="00785C1E" w:rsidRDefault="00120A8F" w:rsidP="00120A8F">
      <w:pPr>
        <w:ind w:left="-426"/>
        <w:rPr>
          <w:sz w:val="16"/>
          <w:szCs w:val="16"/>
        </w:rPr>
      </w:pPr>
      <w:r w:rsidRPr="00785C1E">
        <w:rPr>
          <w:rFonts w:ascii="Calibri" w:hAnsi="Calibri" w:cs="Arial"/>
          <w:b/>
          <w:sz w:val="16"/>
          <w:szCs w:val="16"/>
        </w:rPr>
        <w:t xml:space="preserve">A. Docking parameters </w:t>
      </w:r>
    </w:p>
    <w:tbl>
      <w:tblPr>
        <w:tblStyle w:val="TableGrid"/>
        <w:tblW w:w="10774" w:type="dxa"/>
        <w:tblInd w:w="-42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8647"/>
      </w:tblGrid>
      <w:tr w:rsidR="00120A8F" w:rsidRPr="00F91B75" w14:paraId="7BF9FF7B" w14:textId="77777777" w:rsidTr="00C17330">
        <w:tc>
          <w:tcPr>
            <w:tcW w:w="2127" w:type="dxa"/>
            <w:tcBorders>
              <w:top w:val="single" w:sz="8" w:space="0" w:color="auto"/>
              <w:bottom w:val="nil"/>
              <w:right w:val="nil"/>
            </w:tcBorders>
          </w:tcPr>
          <w:p w14:paraId="61DE0AC4" w14:textId="77777777" w:rsidR="00120A8F" w:rsidRPr="00F91B75" w:rsidRDefault="00120A8F" w:rsidP="00684FCE">
            <w:pPr>
              <w:snapToGrid w:val="0"/>
              <w:ind w:left="-106" w:right="-112" w:hanging="3"/>
              <w:contextualSpacing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F91B75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General parameters</w:t>
            </w:r>
          </w:p>
        </w:tc>
        <w:tc>
          <w:tcPr>
            <w:tcW w:w="864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E4FF1BF" w14:textId="77777777" w:rsidR="00120A8F" w:rsidRPr="00F91B75" w:rsidRDefault="00120A8F" w:rsidP="00684FCE">
            <w:pPr>
              <w:snapToGrid w:val="0"/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120A8F" w:rsidRPr="00F91B75" w14:paraId="47E6787C" w14:textId="77777777" w:rsidTr="00C17330">
        <w:tc>
          <w:tcPr>
            <w:tcW w:w="2127" w:type="dxa"/>
            <w:tcBorders>
              <w:top w:val="nil"/>
              <w:bottom w:val="nil"/>
            </w:tcBorders>
          </w:tcPr>
          <w:p w14:paraId="40CAFC62" w14:textId="77777777" w:rsidR="00120A8F" w:rsidRPr="00F91B75" w:rsidRDefault="00120A8F" w:rsidP="00684FCE">
            <w:pPr>
              <w:snapToGrid w:val="0"/>
              <w:ind w:left="-106" w:right="-112" w:hanging="3"/>
              <w:contextualSpacing/>
              <w:rPr>
                <w:rFonts w:ascii="Calibri" w:hAnsi="Calibri" w:cs="Calibri"/>
                <w:sz w:val="14"/>
                <w:szCs w:val="14"/>
              </w:rPr>
            </w:pPr>
            <w:r w:rsidRPr="00F91B75">
              <w:rPr>
                <w:rFonts w:ascii="Calibri" w:hAnsi="Calibri" w:cs="Calibri"/>
                <w:sz w:val="14"/>
                <w:szCs w:val="14"/>
              </w:rPr>
              <w:t>PDB entries used</w:t>
            </w:r>
          </w:p>
        </w:tc>
        <w:tc>
          <w:tcPr>
            <w:tcW w:w="8647" w:type="dxa"/>
            <w:tcBorders>
              <w:top w:val="nil"/>
              <w:bottom w:val="nil"/>
            </w:tcBorders>
          </w:tcPr>
          <w:p w14:paraId="46410841" w14:textId="77777777" w:rsidR="00120A8F" w:rsidRPr="00F91B75" w:rsidRDefault="00120A8F" w:rsidP="00684FCE">
            <w:pPr>
              <w:snapToGrid w:val="0"/>
              <w:contextualSpacing/>
              <w:rPr>
                <w:rFonts w:ascii="Calibri" w:hAnsi="Calibri" w:cs="Calibri"/>
                <w:sz w:val="14"/>
                <w:szCs w:val="14"/>
              </w:rPr>
            </w:pPr>
            <w:r w:rsidRPr="00F91B75">
              <w:rPr>
                <w:rFonts w:ascii="Calibri" w:hAnsi="Calibri" w:cs="Calibri"/>
                <w:sz w:val="14"/>
                <w:szCs w:val="14"/>
              </w:rPr>
              <w:t>2X7L (Rev), 1UKL (Imp</w:t>
            </w:r>
            <w:r w:rsidRPr="00F91B75">
              <w:rPr>
                <w:rFonts w:ascii="Calibri" w:hAnsi="Calibri" w:cs="Calibri"/>
                <w:sz w:val="14"/>
                <w:szCs w:val="14"/>
              </w:rPr>
              <w:sym w:font="Symbol" w:char="F062"/>
            </w:r>
            <w:r w:rsidRPr="00F91B75">
              <w:rPr>
                <w:rFonts w:ascii="Calibri" w:hAnsi="Calibri" w:cs="Calibri"/>
                <w:sz w:val="14"/>
                <w:szCs w:val="14"/>
              </w:rPr>
              <w:t>)</w:t>
            </w:r>
          </w:p>
        </w:tc>
      </w:tr>
      <w:tr w:rsidR="00120A8F" w:rsidRPr="00F91B75" w14:paraId="1B233603" w14:textId="77777777" w:rsidTr="00C17330">
        <w:tc>
          <w:tcPr>
            <w:tcW w:w="2127" w:type="dxa"/>
            <w:tcBorders>
              <w:top w:val="nil"/>
              <w:bottom w:val="nil"/>
            </w:tcBorders>
          </w:tcPr>
          <w:p w14:paraId="6FA902D6" w14:textId="77777777" w:rsidR="00120A8F" w:rsidRPr="00F91B75" w:rsidRDefault="00120A8F" w:rsidP="00684FCE">
            <w:pPr>
              <w:snapToGrid w:val="0"/>
              <w:ind w:left="-106" w:right="-112" w:hanging="3"/>
              <w:contextualSpacing/>
              <w:rPr>
                <w:rFonts w:ascii="Calibri" w:hAnsi="Calibri" w:cs="Calibri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Active residues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t>(1)</w:t>
            </w:r>
          </w:p>
        </w:tc>
        <w:tc>
          <w:tcPr>
            <w:tcW w:w="8647" w:type="dxa"/>
            <w:tcBorders>
              <w:top w:val="nil"/>
              <w:bottom w:val="nil"/>
            </w:tcBorders>
          </w:tcPr>
          <w:p w14:paraId="41DECB1F" w14:textId="003291B9" w:rsidR="00120A8F" w:rsidRPr="00F91B75" w:rsidRDefault="00D74946" w:rsidP="00684FCE">
            <w:pPr>
              <w:snapToGrid w:val="0"/>
              <w:contextualSpacing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Rev residues </w:t>
            </w:r>
            <w:r w:rsidR="00120A8F"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R42, 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R4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, R46, R4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8; Imp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sym w:font="Symbol" w:char="F062"/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residues</w:t>
            </w:r>
            <w:r w:rsidR="00120A8F"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D288,</w:t>
            </w:r>
            <w:r w:rsidR="00120A8F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D28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9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D2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99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,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r w:rsidR="00120A8F"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E437</w:t>
            </w:r>
          </w:p>
        </w:tc>
      </w:tr>
      <w:tr w:rsidR="00120A8F" w:rsidRPr="00F91B75" w14:paraId="699DEC35" w14:textId="77777777" w:rsidTr="00C17330">
        <w:tc>
          <w:tcPr>
            <w:tcW w:w="2127" w:type="dxa"/>
            <w:tcBorders>
              <w:top w:val="nil"/>
              <w:bottom w:val="nil"/>
            </w:tcBorders>
          </w:tcPr>
          <w:p w14:paraId="30DBCB16" w14:textId="77777777" w:rsidR="00120A8F" w:rsidRPr="00F91B75" w:rsidRDefault="00120A8F" w:rsidP="00684FCE">
            <w:pPr>
              <w:snapToGrid w:val="0"/>
              <w:ind w:left="-106" w:right="-112" w:hanging="3"/>
              <w:contextualSpacing/>
              <w:rPr>
                <w:rFonts w:ascii="Calibri" w:hAnsi="Calibri" w:cs="Calibri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Passive residues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t xml:space="preserve">(1) </w:t>
            </w:r>
          </w:p>
        </w:tc>
        <w:tc>
          <w:tcPr>
            <w:tcW w:w="8647" w:type="dxa"/>
            <w:tcBorders>
              <w:top w:val="nil"/>
              <w:bottom w:val="nil"/>
            </w:tcBorders>
          </w:tcPr>
          <w:p w14:paraId="7B0AD518" w14:textId="77777777" w:rsidR="00120A8F" w:rsidRPr="00F91B75" w:rsidRDefault="00120A8F" w:rsidP="00684FCE">
            <w:pPr>
              <w:snapToGrid w:val="0"/>
              <w:contextualSpacing/>
              <w:rPr>
                <w:rFonts w:ascii="Calibri" w:hAnsi="Calibri" w:cs="Calibri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All solvent-accessible residues (except those designated as active) on Rev helical hairpin (resi. 9-65) and concave inner surface of Imp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sym w:font="Symbol" w:char="F062"/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t xml:space="preserve">(2) </w:t>
            </w:r>
          </w:p>
        </w:tc>
      </w:tr>
    </w:tbl>
    <w:p w14:paraId="6A7B9C12" w14:textId="77777777" w:rsidR="00120A8F" w:rsidRPr="00111C95" w:rsidRDefault="00120A8F" w:rsidP="00120A8F">
      <w:pPr>
        <w:rPr>
          <w:rFonts w:ascii="Calibri" w:hAnsi="Calibri" w:cs="Arial"/>
          <w:b/>
          <w:sz w:val="8"/>
          <w:szCs w:val="8"/>
        </w:rPr>
      </w:pPr>
    </w:p>
    <w:tbl>
      <w:tblPr>
        <w:tblStyle w:val="TableGrid"/>
        <w:tblW w:w="10774" w:type="dxa"/>
        <w:tblInd w:w="-42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410"/>
        <w:gridCol w:w="2157"/>
        <w:gridCol w:w="1439"/>
        <w:gridCol w:w="2641"/>
      </w:tblGrid>
      <w:tr w:rsidR="00111C95" w:rsidRPr="00F91B75" w14:paraId="5DD0F339" w14:textId="77777777" w:rsidTr="00111C95">
        <w:tc>
          <w:tcPr>
            <w:tcW w:w="2127" w:type="dxa"/>
            <w:tcBorders>
              <w:top w:val="nil"/>
              <w:bottom w:val="single" w:sz="6" w:space="0" w:color="auto"/>
            </w:tcBorders>
          </w:tcPr>
          <w:p w14:paraId="231F512E" w14:textId="77777777" w:rsidR="00120A8F" w:rsidRPr="00F91B75" w:rsidRDefault="00120A8F" w:rsidP="00684FCE">
            <w:pPr>
              <w:snapToGrid w:val="0"/>
              <w:ind w:left="-106" w:right="-112" w:hanging="3"/>
              <w:contextualSpacing/>
              <w:rPr>
                <w:rFonts w:ascii="Calibri" w:hAnsi="Calibri" w:cs="Calibri"/>
                <w:sz w:val="14"/>
                <w:szCs w:val="14"/>
              </w:rPr>
            </w:pPr>
            <w:r w:rsidRPr="00F91B75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Distance restraints</w:t>
            </w:r>
          </w:p>
        </w:tc>
        <w:tc>
          <w:tcPr>
            <w:tcW w:w="2410" w:type="dxa"/>
            <w:tcBorders>
              <w:top w:val="nil"/>
              <w:bottom w:val="single" w:sz="6" w:space="0" w:color="auto"/>
            </w:tcBorders>
          </w:tcPr>
          <w:p w14:paraId="037A281B" w14:textId="77777777" w:rsidR="00120A8F" w:rsidRPr="00F91B75" w:rsidRDefault="00120A8F" w:rsidP="00684FCE">
            <w:pPr>
              <w:snapToGrid w:val="0"/>
              <w:contextualSpacing/>
              <w:rPr>
                <w:rFonts w:ascii="Calibri" w:hAnsi="Calibri" w:cs="Calibri"/>
                <w:i/>
                <w:iCs/>
                <w:sz w:val="14"/>
                <w:szCs w:val="14"/>
              </w:rPr>
            </w:pPr>
          </w:p>
        </w:tc>
        <w:tc>
          <w:tcPr>
            <w:tcW w:w="2157" w:type="dxa"/>
            <w:tcBorders>
              <w:top w:val="nil"/>
              <w:bottom w:val="single" w:sz="6" w:space="0" w:color="auto"/>
            </w:tcBorders>
          </w:tcPr>
          <w:p w14:paraId="006157D9" w14:textId="77777777" w:rsidR="00120A8F" w:rsidRPr="00F91B75" w:rsidRDefault="00120A8F" w:rsidP="00684FCE">
            <w:pPr>
              <w:snapToGrid w:val="0"/>
              <w:contextualSpacing/>
              <w:jc w:val="both"/>
              <w:rPr>
                <w:rFonts w:ascii="Calibri" w:hAnsi="Calibri" w:cs="Calibri"/>
                <w:i/>
                <w:iCs/>
                <w:sz w:val="14"/>
                <w:szCs w:val="14"/>
              </w:rPr>
            </w:pPr>
          </w:p>
        </w:tc>
        <w:tc>
          <w:tcPr>
            <w:tcW w:w="1439" w:type="dxa"/>
            <w:tcBorders>
              <w:top w:val="nil"/>
              <w:bottom w:val="single" w:sz="6" w:space="0" w:color="auto"/>
            </w:tcBorders>
          </w:tcPr>
          <w:p w14:paraId="3173D09D" w14:textId="77777777" w:rsidR="00120A8F" w:rsidRPr="00F91B75" w:rsidRDefault="00120A8F" w:rsidP="00684FCE">
            <w:pPr>
              <w:snapToGrid w:val="0"/>
              <w:contextualSpacing/>
              <w:rPr>
                <w:rFonts w:ascii="Calibri" w:hAnsi="Calibri" w:cs="Calibri"/>
                <w:i/>
                <w:iCs/>
                <w:sz w:val="14"/>
                <w:szCs w:val="14"/>
              </w:rPr>
            </w:pPr>
          </w:p>
        </w:tc>
        <w:tc>
          <w:tcPr>
            <w:tcW w:w="2641" w:type="dxa"/>
            <w:tcBorders>
              <w:top w:val="nil"/>
              <w:bottom w:val="single" w:sz="6" w:space="0" w:color="auto"/>
            </w:tcBorders>
          </w:tcPr>
          <w:p w14:paraId="4316D407" w14:textId="77777777" w:rsidR="00120A8F" w:rsidRPr="00F91B75" w:rsidRDefault="00120A8F" w:rsidP="00684FCE">
            <w:pPr>
              <w:snapToGrid w:val="0"/>
              <w:contextualSpacing/>
              <w:jc w:val="both"/>
              <w:rPr>
                <w:rFonts w:ascii="Calibri" w:hAnsi="Calibri" w:cs="Calibri"/>
                <w:i/>
                <w:iCs/>
                <w:sz w:val="14"/>
                <w:szCs w:val="14"/>
              </w:rPr>
            </w:pPr>
          </w:p>
        </w:tc>
      </w:tr>
      <w:tr w:rsidR="00111C95" w:rsidRPr="00F91B75" w14:paraId="70C06DB8" w14:textId="77777777" w:rsidTr="00111C95">
        <w:tc>
          <w:tcPr>
            <w:tcW w:w="2127" w:type="dxa"/>
            <w:tcBorders>
              <w:top w:val="single" w:sz="6" w:space="0" w:color="auto"/>
              <w:bottom w:val="single" w:sz="6" w:space="0" w:color="auto"/>
            </w:tcBorders>
          </w:tcPr>
          <w:p w14:paraId="06272135" w14:textId="67BCAAA8" w:rsidR="00D74946" w:rsidRPr="00F91B75" w:rsidRDefault="00D74946" w:rsidP="00D74946">
            <w:pPr>
              <w:snapToGrid w:val="0"/>
              <w:ind w:left="-106" w:right="-112" w:hanging="3"/>
              <w:contextualSpacing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single" w:sz="6" w:space="0" w:color="auto"/>
              <w:bottom w:val="single" w:sz="6" w:space="0" w:color="auto"/>
            </w:tcBorders>
          </w:tcPr>
          <w:p w14:paraId="2631B4B0" w14:textId="73CFF9D0" w:rsidR="00D74946" w:rsidRPr="00D74946" w:rsidRDefault="00111C95" w:rsidP="00111C95">
            <w:pPr>
              <w:snapToGrid w:val="0"/>
              <w:contextualSpacing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 xml:space="preserve"> </w:t>
            </w:r>
            <w:r w:rsidR="00D74946" w:rsidRPr="00D74946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Compensatory Mutagenesis</w:t>
            </w:r>
          </w:p>
        </w:tc>
        <w:tc>
          <w:tcPr>
            <w:tcW w:w="2157" w:type="dxa"/>
            <w:tcBorders>
              <w:top w:val="single" w:sz="6" w:space="0" w:color="auto"/>
              <w:bottom w:val="single" w:sz="6" w:space="0" w:color="auto"/>
            </w:tcBorders>
          </w:tcPr>
          <w:p w14:paraId="5BED93E2" w14:textId="34CFC7C6" w:rsidR="00D74946" w:rsidRPr="00D74946" w:rsidRDefault="00D74946" w:rsidP="00111C95">
            <w:pPr>
              <w:snapToGrid w:val="0"/>
              <w:contextualSpacing/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D74946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BS3 Crosslinking</w:t>
            </w:r>
          </w:p>
        </w:tc>
        <w:tc>
          <w:tcPr>
            <w:tcW w:w="1439" w:type="dxa"/>
            <w:tcBorders>
              <w:top w:val="single" w:sz="6" w:space="0" w:color="auto"/>
              <w:bottom w:val="single" w:sz="6" w:space="0" w:color="auto"/>
            </w:tcBorders>
          </w:tcPr>
          <w:p w14:paraId="444F3E09" w14:textId="77777777" w:rsidR="00D74946" w:rsidRPr="00F91B75" w:rsidRDefault="00D74946" w:rsidP="00D74946">
            <w:pPr>
              <w:snapToGrid w:val="0"/>
              <w:contextualSpacing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641" w:type="dxa"/>
            <w:tcBorders>
              <w:top w:val="single" w:sz="6" w:space="0" w:color="auto"/>
              <w:bottom w:val="single" w:sz="6" w:space="0" w:color="auto"/>
            </w:tcBorders>
          </w:tcPr>
          <w:p w14:paraId="2F0BBF8E" w14:textId="77777777" w:rsidR="00D74946" w:rsidRPr="00F91B75" w:rsidRDefault="00D74946" w:rsidP="00D74946">
            <w:pPr>
              <w:snapToGrid w:val="0"/>
              <w:contextualSpacing/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</w:tr>
      <w:tr w:rsidR="00111C95" w:rsidRPr="00F91B75" w14:paraId="0E00A12F" w14:textId="77777777" w:rsidTr="00111C95">
        <w:tc>
          <w:tcPr>
            <w:tcW w:w="2127" w:type="dxa"/>
            <w:tcBorders>
              <w:top w:val="single" w:sz="6" w:space="0" w:color="auto"/>
              <w:bottom w:val="nil"/>
            </w:tcBorders>
          </w:tcPr>
          <w:p w14:paraId="7BB378EB" w14:textId="222FB978" w:rsidR="00D74946" w:rsidRPr="00F91B75" w:rsidRDefault="00D74946" w:rsidP="00D74946">
            <w:pPr>
              <w:snapToGrid w:val="0"/>
              <w:ind w:left="-106" w:right="-112" w:hanging="3"/>
              <w:contextualSpacing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single" w:sz="6" w:space="0" w:color="auto"/>
              <w:bottom w:val="nil"/>
            </w:tcBorders>
          </w:tcPr>
          <w:p w14:paraId="2F32C828" w14:textId="6D7C006C" w:rsidR="00D74946" w:rsidRPr="00F91B75" w:rsidRDefault="00D74946" w:rsidP="00D74946">
            <w:pPr>
              <w:snapToGrid w:val="0"/>
              <w:contextualSpacing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D288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t>Imp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sym w:font="Symbol" w:char="F062"/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(C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sym w:font="Symbol" w:char="F067"/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) 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: 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R42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t>Rev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(C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sym w:font="Symbol" w:char="F07A"/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) 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sym w:font="Symbol" w:char="F0A3"/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5 Å</w:t>
            </w:r>
          </w:p>
        </w:tc>
        <w:tc>
          <w:tcPr>
            <w:tcW w:w="2157" w:type="dxa"/>
            <w:tcBorders>
              <w:top w:val="single" w:sz="6" w:space="0" w:color="auto"/>
              <w:bottom w:val="nil"/>
            </w:tcBorders>
          </w:tcPr>
          <w:p w14:paraId="4A3578E1" w14:textId="3701C69E" w:rsidR="00D74946" w:rsidRPr="00F91B75" w:rsidRDefault="00D74946" w:rsidP="00D74946">
            <w:pPr>
              <w:snapToGrid w:val="0"/>
              <w:contextualSpacing/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K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537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(C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sym w:font="Symbol" w:char="F062"/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)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t>Imp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sym w:font="Symbol" w:char="F062"/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: 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K20(C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sym w:font="Symbol" w:char="F062"/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)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t>Rev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sym w:font="Symbol" w:char="F0A3"/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30 Å </w:t>
            </w:r>
          </w:p>
        </w:tc>
        <w:tc>
          <w:tcPr>
            <w:tcW w:w="1439" w:type="dxa"/>
            <w:tcBorders>
              <w:top w:val="single" w:sz="6" w:space="0" w:color="auto"/>
              <w:bottom w:val="nil"/>
            </w:tcBorders>
          </w:tcPr>
          <w:p w14:paraId="006B1B1F" w14:textId="77777777" w:rsidR="00D74946" w:rsidRPr="00F91B75" w:rsidRDefault="00D74946" w:rsidP="00D74946">
            <w:pPr>
              <w:snapToGrid w:val="0"/>
              <w:contextualSpacing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641" w:type="dxa"/>
            <w:tcBorders>
              <w:top w:val="single" w:sz="6" w:space="0" w:color="auto"/>
              <w:bottom w:val="nil"/>
            </w:tcBorders>
          </w:tcPr>
          <w:p w14:paraId="27FC1D66" w14:textId="77777777" w:rsidR="00D74946" w:rsidRPr="00F91B75" w:rsidRDefault="00D74946" w:rsidP="00D74946">
            <w:pPr>
              <w:snapToGrid w:val="0"/>
              <w:contextualSpacing/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</w:tr>
      <w:tr w:rsidR="00111C95" w:rsidRPr="00F91B75" w14:paraId="58665AFD" w14:textId="77777777" w:rsidTr="00111C95">
        <w:tc>
          <w:tcPr>
            <w:tcW w:w="2127" w:type="dxa"/>
            <w:tcBorders>
              <w:top w:val="nil"/>
              <w:bottom w:val="nil"/>
            </w:tcBorders>
          </w:tcPr>
          <w:p w14:paraId="59DBA927" w14:textId="1BEAEF76" w:rsidR="00D74946" w:rsidRPr="00F91B75" w:rsidRDefault="00D74946" w:rsidP="00D74946">
            <w:pPr>
              <w:snapToGrid w:val="0"/>
              <w:ind w:left="-106" w:right="-112" w:hanging="3"/>
              <w:contextualSpacing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AF5137C" w14:textId="49293415" w:rsidR="00D74946" w:rsidRPr="00F91B75" w:rsidRDefault="00D74946" w:rsidP="00D74946">
            <w:pPr>
              <w:snapToGrid w:val="0"/>
              <w:contextualSpacing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D288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t>Imp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sym w:font="Symbol" w:char="F062"/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(C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sym w:font="Symbol" w:char="F067"/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) 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: 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R4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t>Rev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(C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sym w:font="Symbol" w:char="F07A"/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) 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sym w:font="Symbol" w:char="F0A3"/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5 Å</w:t>
            </w:r>
          </w:p>
        </w:tc>
        <w:tc>
          <w:tcPr>
            <w:tcW w:w="2157" w:type="dxa"/>
            <w:tcBorders>
              <w:top w:val="nil"/>
              <w:bottom w:val="nil"/>
            </w:tcBorders>
          </w:tcPr>
          <w:p w14:paraId="06F95F7B" w14:textId="5A2D7756" w:rsidR="00D74946" w:rsidRPr="00F91B75" w:rsidRDefault="00D74946" w:rsidP="00D74946">
            <w:pPr>
              <w:snapToGrid w:val="0"/>
              <w:contextualSpacing/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K854(C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sym w:font="Symbol" w:char="F062"/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)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t>Imp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sym w:font="Symbol" w:char="F062"/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: 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K20(C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sym w:font="Symbol" w:char="F062"/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)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t>Rev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sym w:font="Symbol" w:char="F0A3"/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30 Å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27D0A696" w14:textId="0143A53F" w:rsidR="00D74946" w:rsidRPr="00F91B75" w:rsidRDefault="00D74946" w:rsidP="00D74946">
            <w:pPr>
              <w:snapToGrid w:val="0"/>
              <w:contextualSpacing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641" w:type="dxa"/>
            <w:tcBorders>
              <w:top w:val="nil"/>
              <w:bottom w:val="nil"/>
            </w:tcBorders>
          </w:tcPr>
          <w:p w14:paraId="0A93851D" w14:textId="28C0A340" w:rsidR="00D74946" w:rsidRPr="00F91B75" w:rsidRDefault="00D74946" w:rsidP="00D74946">
            <w:pPr>
              <w:snapToGrid w:val="0"/>
              <w:contextualSpacing/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</w:tr>
      <w:tr w:rsidR="00111C95" w:rsidRPr="00F91B75" w14:paraId="34C3495F" w14:textId="77777777" w:rsidTr="00111C95">
        <w:tc>
          <w:tcPr>
            <w:tcW w:w="2127" w:type="dxa"/>
            <w:tcBorders>
              <w:top w:val="nil"/>
              <w:bottom w:val="nil"/>
            </w:tcBorders>
          </w:tcPr>
          <w:p w14:paraId="69BD7140" w14:textId="77777777" w:rsidR="00D74946" w:rsidRPr="00F91B75" w:rsidRDefault="00D74946" w:rsidP="00D74946">
            <w:pPr>
              <w:snapToGrid w:val="0"/>
              <w:ind w:left="-106" w:right="-112" w:hanging="3"/>
              <w:contextualSpacing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3AEA02F" w14:textId="4CBFE56A" w:rsidR="00D74946" w:rsidRPr="00F91B75" w:rsidRDefault="00D74946" w:rsidP="00D74946">
            <w:pPr>
              <w:snapToGrid w:val="0"/>
              <w:contextualSpacing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D288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t>Imp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sym w:font="Symbol" w:char="F062"/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(C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sym w:font="Symbol" w:char="F067"/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) 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: 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R46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t>Rev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(C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sym w:font="Symbol" w:char="F07A"/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) 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sym w:font="Symbol" w:char="F0A3"/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5 Å</w:t>
            </w:r>
          </w:p>
        </w:tc>
        <w:tc>
          <w:tcPr>
            <w:tcW w:w="2157" w:type="dxa"/>
            <w:tcBorders>
              <w:top w:val="nil"/>
              <w:bottom w:val="nil"/>
            </w:tcBorders>
          </w:tcPr>
          <w:p w14:paraId="7D43EF2E" w14:textId="77777777" w:rsidR="00D74946" w:rsidRPr="00F91B75" w:rsidRDefault="00D74946" w:rsidP="00D74946">
            <w:pPr>
              <w:snapToGrid w:val="0"/>
              <w:contextualSpacing/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K857(C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sym w:font="Symbol" w:char="F062"/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)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t>Imp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sym w:font="Symbol" w:char="F062"/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: 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K20(C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sym w:font="Symbol" w:char="F062"/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)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t>Rev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sym w:font="Symbol" w:char="F0A3"/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30 Å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323BBC2F" w14:textId="77777777" w:rsidR="00D74946" w:rsidRPr="00F91B75" w:rsidRDefault="00D74946" w:rsidP="00D74946">
            <w:pPr>
              <w:snapToGrid w:val="0"/>
              <w:contextualSpacing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641" w:type="dxa"/>
            <w:tcBorders>
              <w:top w:val="nil"/>
              <w:bottom w:val="nil"/>
            </w:tcBorders>
          </w:tcPr>
          <w:p w14:paraId="38AF364F" w14:textId="77777777" w:rsidR="00D74946" w:rsidRPr="00F91B75" w:rsidRDefault="00D74946" w:rsidP="00D74946">
            <w:pPr>
              <w:snapToGrid w:val="0"/>
              <w:contextualSpacing/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</w:tr>
      <w:tr w:rsidR="00111C95" w:rsidRPr="00F91B75" w14:paraId="1BD00911" w14:textId="77777777" w:rsidTr="00111C95">
        <w:tc>
          <w:tcPr>
            <w:tcW w:w="2127" w:type="dxa"/>
            <w:tcBorders>
              <w:top w:val="nil"/>
              <w:bottom w:val="nil"/>
            </w:tcBorders>
          </w:tcPr>
          <w:p w14:paraId="42E27EBA" w14:textId="77777777" w:rsidR="00D74946" w:rsidRPr="00F91B75" w:rsidRDefault="00D74946" w:rsidP="00D74946">
            <w:pPr>
              <w:snapToGrid w:val="0"/>
              <w:ind w:left="-106" w:right="-112" w:hanging="3"/>
              <w:contextualSpacing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6248EC6" w14:textId="15578F64" w:rsidR="00D74946" w:rsidRPr="00F91B75" w:rsidRDefault="000B32A3" w:rsidP="00D74946">
            <w:pPr>
              <w:snapToGrid w:val="0"/>
              <w:contextualSpacing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E</w:t>
            </w:r>
            <w:r w:rsidR="00D74946"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8</w:t>
            </w:r>
            <w:r w:rsidR="00D74946">
              <w:rPr>
                <w:rFonts w:ascii="Calibri" w:hAnsi="Calibri" w:cs="Calibri"/>
                <w:color w:val="000000"/>
                <w:sz w:val="14"/>
                <w:szCs w:val="14"/>
              </w:rPr>
              <w:t>9</w:t>
            </w:r>
            <w:r w:rsidR="00D74946" w:rsidRPr="00F91B75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t>Imp</w:t>
            </w:r>
            <w:r w:rsidR="00D74946" w:rsidRPr="00F91B75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sym w:font="Symbol" w:char="F062"/>
            </w:r>
            <w:r w:rsidR="00D74946"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(C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sym w:font="Symbol" w:char="F064"/>
            </w:r>
            <w:r w:rsidR="00D74946"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) </w:t>
            </w:r>
            <w:r w:rsidR="00D74946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: </w:t>
            </w:r>
            <w:r w:rsidR="00D74946"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R46</w:t>
            </w:r>
            <w:r w:rsidR="00D74946" w:rsidRPr="00F91B75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t>Rev</w:t>
            </w:r>
            <w:r w:rsidR="00D74946"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(C</w:t>
            </w:r>
            <w:r w:rsidR="00D74946" w:rsidRPr="00F91B75">
              <w:rPr>
                <w:rFonts w:ascii="Calibri" w:hAnsi="Calibri" w:cs="Calibri"/>
                <w:color w:val="000000"/>
                <w:sz w:val="14"/>
                <w:szCs w:val="14"/>
              </w:rPr>
              <w:sym w:font="Symbol" w:char="F07A"/>
            </w:r>
            <w:r w:rsidR="00D74946"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) </w:t>
            </w:r>
            <w:r w:rsidR="00D74946" w:rsidRPr="00F91B75">
              <w:rPr>
                <w:rFonts w:ascii="Calibri" w:hAnsi="Calibri" w:cs="Calibri"/>
                <w:color w:val="000000"/>
                <w:sz w:val="14"/>
                <w:szCs w:val="14"/>
              </w:rPr>
              <w:sym w:font="Symbol" w:char="F0A3"/>
            </w:r>
            <w:r w:rsidR="00D74946"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8</w:t>
            </w:r>
            <w:r w:rsidR="00D74946"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Å</w:t>
            </w:r>
          </w:p>
        </w:tc>
        <w:tc>
          <w:tcPr>
            <w:tcW w:w="2157" w:type="dxa"/>
            <w:tcBorders>
              <w:top w:val="nil"/>
              <w:bottom w:val="nil"/>
            </w:tcBorders>
          </w:tcPr>
          <w:p w14:paraId="4385F64E" w14:textId="77777777" w:rsidR="00D74946" w:rsidRPr="00F91B75" w:rsidRDefault="00D74946" w:rsidP="00D74946">
            <w:pPr>
              <w:snapToGrid w:val="0"/>
              <w:contextualSpacing/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K85</w:t>
            </w:r>
            <w:r w:rsidRPr="00F91B75"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  <w:t>9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(C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sym w:font="Symbol" w:char="F062"/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)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t>Imp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sym w:font="Symbol" w:char="F062"/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: 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K20(C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sym w:font="Symbol" w:char="F062"/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)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t>Rev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sym w:font="Symbol" w:char="F0A3"/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30 Å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0546E6E8" w14:textId="77777777" w:rsidR="00D74946" w:rsidRPr="00F91B75" w:rsidRDefault="00D74946" w:rsidP="00D74946">
            <w:pPr>
              <w:snapToGrid w:val="0"/>
              <w:contextualSpacing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641" w:type="dxa"/>
            <w:tcBorders>
              <w:top w:val="nil"/>
              <w:bottom w:val="nil"/>
            </w:tcBorders>
          </w:tcPr>
          <w:p w14:paraId="0C14FA39" w14:textId="77777777" w:rsidR="00D74946" w:rsidRPr="00F91B75" w:rsidRDefault="00D74946" w:rsidP="00D74946">
            <w:pPr>
              <w:snapToGrid w:val="0"/>
              <w:contextualSpacing/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</w:tr>
      <w:tr w:rsidR="00111C95" w:rsidRPr="00F91B75" w14:paraId="20027E2A" w14:textId="77777777" w:rsidTr="00111C95">
        <w:tc>
          <w:tcPr>
            <w:tcW w:w="2127" w:type="dxa"/>
            <w:tcBorders>
              <w:top w:val="nil"/>
              <w:bottom w:val="nil"/>
            </w:tcBorders>
          </w:tcPr>
          <w:p w14:paraId="16F89909" w14:textId="77777777" w:rsidR="00D74946" w:rsidRPr="00F91B75" w:rsidRDefault="00D74946" w:rsidP="00D74946">
            <w:pPr>
              <w:snapToGrid w:val="0"/>
              <w:ind w:left="-106" w:right="-112" w:hanging="3"/>
              <w:contextualSpacing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A13A929" w14:textId="4F6E9C38" w:rsidR="00D74946" w:rsidRPr="00F91B75" w:rsidRDefault="000B32A3" w:rsidP="00D74946">
            <w:pPr>
              <w:snapToGrid w:val="0"/>
              <w:contextualSpacing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E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99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t>Imp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sym w:font="Symbol" w:char="F062"/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(C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sym w:font="Symbol" w:char="F064"/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) 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: 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R4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t>Rev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(C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sym w:font="Symbol" w:char="F07A"/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) 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sym w:font="Symbol" w:char="F0A3"/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8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Å</w:t>
            </w:r>
          </w:p>
        </w:tc>
        <w:tc>
          <w:tcPr>
            <w:tcW w:w="2157" w:type="dxa"/>
            <w:tcBorders>
              <w:top w:val="nil"/>
              <w:bottom w:val="nil"/>
            </w:tcBorders>
          </w:tcPr>
          <w:p w14:paraId="3F4D8141" w14:textId="77777777" w:rsidR="00D74946" w:rsidRPr="00F91B75" w:rsidRDefault="00D74946" w:rsidP="00D74946">
            <w:pPr>
              <w:snapToGrid w:val="0"/>
              <w:contextualSpacing/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K867(C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sym w:font="Symbol" w:char="F062"/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)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t>Imp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sym w:font="Symbol" w:char="F062"/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: 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K20(C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sym w:font="Symbol" w:char="F062"/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)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t>Rev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sym w:font="Symbol" w:char="F0A3"/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30 Å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1B648204" w14:textId="77777777" w:rsidR="00D74946" w:rsidRPr="00F91B75" w:rsidRDefault="00D74946" w:rsidP="00D74946">
            <w:pPr>
              <w:snapToGrid w:val="0"/>
              <w:contextualSpacing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641" w:type="dxa"/>
            <w:tcBorders>
              <w:top w:val="nil"/>
              <w:bottom w:val="nil"/>
            </w:tcBorders>
          </w:tcPr>
          <w:p w14:paraId="79DCA067" w14:textId="77777777" w:rsidR="00D74946" w:rsidRPr="00F91B75" w:rsidRDefault="00D74946" w:rsidP="00D74946">
            <w:pPr>
              <w:snapToGrid w:val="0"/>
              <w:contextualSpacing/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</w:tr>
      <w:tr w:rsidR="00111C95" w:rsidRPr="00F91B75" w14:paraId="3D48E0AC" w14:textId="77777777" w:rsidTr="00111C95">
        <w:tc>
          <w:tcPr>
            <w:tcW w:w="2127" w:type="dxa"/>
            <w:tcBorders>
              <w:top w:val="nil"/>
              <w:bottom w:val="nil"/>
            </w:tcBorders>
          </w:tcPr>
          <w:p w14:paraId="1AAED6B8" w14:textId="77777777" w:rsidR="00D74946" w:rsidRPr="00F91B75" w:rsidRDefault="00D74946" w:rsidP="00D74946">
            <w:pPr>
              <w:snapToGrid w:val="0"/>
              <w:ind w:left="-106" w:right="-112" w:hanging="3"/>
              <w:contextualSpacing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07012EE" w14:textId="40663E61" w:rsidR="00D74946" w:rsidRPr="00F91B75" w:rsidRDefault="000B32A3" w:rsidP="00D74946">
            <w:pPr>
              <w:snapToGrid w:val="0"/>
              <w:contextualSpacing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E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99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t>Imp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sym w:font="Symbol" w:char="F062"/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(C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sym w:font="Symbol" w:char="F064"/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) 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: 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R4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t>Rev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(C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sym w:font="Symbol" w:char="F07A"/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) 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sym w:font="Symbol" w:char="F0A3"/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8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Å</w:t>
            </w:r>
          </w:p>
        </w:tc>
        <w:tc>
          <w:tcPr>
            <w:tcW w:w="2157" w:type="dxa"/>
            <w:tcBorders>
              <w:top w:val="nil"/>
              <w:bottom w:val="nil"/>
            </w:tcBorders>
          </w:tcPr>
          <w:p w14:paraId="2693163F" w14:textId="77777777" w:rsidR="00D74946" w:rsidRPr="00F91B75" w:rsidRDefault="00D74946" w:rsidP="00D74946">
            <w:pPr>
              <w:snapToGrid w:val="0"/>
              <w:contextualSpacing/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K873(C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sym w:font="Symbol" w:char="F062"/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)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t>Imp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sym w:font="Symbol" w:char="F062"/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: 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K20(C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sym w:font="Symbol" w:char="F062"/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)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t>Rev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sym w:font="Symbol" w:char="F0A3"/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30 Å</w:t>
            </w: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73C923EF" w14:textId="77777777" w:rsidR="00D74946" w:rsidRPr="00F91B75" w:rsidRDefault="00D74946" w:rsidP="00D74946">
            <w:pPr>
              <w:snapToGrid w:val="0"/>
              <w:contextualSpacing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641" w:type="dxa"/>
            <w:tcBorders>
              <w:top w:val="nil"/>
              <w:bottom w:val="nil"/>
            </w:tcBorders>
          </w:tcPr>
          <w:p w14:paraId="067478BF" w14:textId="77777777" w:rsidR="00D74946" w:rsidRPr="00F91B75" w:rsidRDefault="00D74946" w:rsidP="00D74946">
            <w:pPr>
              <w:snapToGrid w:val="0"/>
              <w:contextualSpacing/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</w:tr>
      <w:tr w:rsidR="00111C95" w:rsidRPr="00F91B75" w14:paraId="345EA069" w14:textId="77777777" w:rsidTr="00111C95">
        <w:tc>
          <w:tcPr>
            <w:tcW w:w="2127" w:type="dxa"/>
            <w:tcBorders>
              <w:top w:val="nil"/>
              <w:bottom w:val="nil"/>
            </w:tcBorders>
          </w:tcPr>
          <w:p w14:paraId="4794EC46" w14:textId="77777777" w:rsidR="000B32A3" w:rsidRPr="00F91B75" w:rsidRDefault="000B32A3" w:rsidP="000B32A3">
            <w:pPr>
              <w:snapToGrid w:val="0"/>
              <w:ind w:left="-106" w:right="-112" w:hanging="3"/>
              <w:contextualSpacing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73914C5" w14:textId="5A301037" w:rsidR="000B32A3" w:rsidRPr="00F91B75" w:rsidRDefault="000B32A3" w:rsidP="000B32A3">
            <w:pPr>
              <w:snapToGrid w:val="0"/>
              <w:contextualSpacing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E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99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t>Imp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sym w:font="Symbol" w:char="F062"/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(C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sym w:font="Symbol" w:char="F064"/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) 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: 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R46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t>Rev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(C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sym w:font="Symbol" w:char="F07A"/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) 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sym w:font="Symbol" w:char="F0A3"/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6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Å</w:t>
            </w:r>
          </w:p>
        </w:tc>
        <w:tc>
          <w:tcPr>
            <w:tcW w:w="2157" w:type="dxa"/>
            <w:tcBorders>
              <w:top w:val="nil"/>
              <w:bottom w:val="nil"/>
            </w:tcBorders>
          </w:tcPr>
          <w:p w14:paraId="23DE8D27" w14:textId="77777777" w:rsidR="000B32A3" w:rsidRPr="00F91B75" w:rsidRDefault="000B32A3" w:rsidP="000B32A3">
            <w:pPr>
              <w:snapToGrid w:val="0"/>
              <w:contextualSpacing/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439" w:type="dxa"/>
            <w:tcBorders>
              <w:top w:val="nil"/>
              <w:bottom w:val="nil"/>
            </w:tcBorders>
          </w:tcPr>
          <w:p w14:paraId="2BD9E4DD" w14:textId="77777777" w:rsidR="000B32A3" w:rsidRPr="00F91B75" w:rsidRDefault="000B32A3" w:rsidP="000B32A3">
            <w:pPr>
              <w:snapToGrid w:val="0"/>
              <w:contextualSpacing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641" w:type="dxa"/>
            <w:tcBorders>
              <w:top w:val="nil"/>
              <w:bottom w:val="nil"/>
            </w:tcBorders>
          </w:tcPr>
          <w:p w14:paraId="612DC800" w14:textId="77777777" w:rsidR="000B32A3" w:rsidRPr="00F91B75" w:rsidRDefault="000B32A3" w:rsidP="000B32A3">
            <w:pPr>
              <w:snapToGrid w:val="0"/>
              <w:contextualSpacing/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</w:tr>
      <w:tr w:rsidR="00111C95" w:rsidRPr="00F91B75" w14:paraId="49D876AB" w14:textId="77777777" w:rsidTr="00111C95">
        <w:tc>
          <w:tcPr>
            <w:tcW w:w="2127" w:type="dxa"/>
            <w:tcBorders>
              <w:top w:val="nil"/>
              <w:bottom w:val="single" w:sz="8" w:space="0" w:color="auto"/>
            </w:tcBorders>
          </w:tcPr>
          <w:p w14:paraId="622FCAA6" w14:textId="77777777" w:rsidR="000B32A3" w:rsidRPr="00F91B75" w:rsidRDefault="000B32A3" w:rsidP="000B32A3">
            <w:pPr>
              <w:snapToGrid w:val="0"/>
              <w:ind w:left="-106" w:right="-112" w:hanging="3"/>
              <w:contextualSpacing/>
              <w:rPr>
                <w:rFonts w:ascii="Calibri" w:hAnsi="Calibri" w:cs="Calibri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2410" w:type="dxa"/>
            <w:tcBorders>
              <w:top w:val="nil"/>
              <w:bottom w:val="single" w:sz="8" w:space="0" w:color="auto"/>
            </w:tcBorders>
          </w:tcPr>
          <w:p w14:paraId="5E7E3B2A" w14:textId="0C07A00A" w:rsidR="000B32A3" w:rsidRPr="00F91B75" w:rsidRDefault="000B32A3" w:rsidP="000B32A3">
            <w:pPr>
              <w:snapToGrid w:val="0"/>
              <w:contextualSpacing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E437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t>Imp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sym w:font="Symbol" w:char="F062"/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(C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sym w:font="Symbol" w:char="F064"/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) 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: 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R48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  <w:vertAlign w:val="superscript"/>
              </w:rPr>
              <w:t>Rev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(C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sym w:font="Symbol" w:char="F07A"/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) 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sym w:font="Symbol" w:char="F0A3"/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6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Å</w:t>
            </w:r>
          </w:p>
        </w:tc>
        <w:tc>
          <w:tcPr>
            <w:tcW w:w="2157" w:type="dxa"/>
            <w:tcBorders>
              <w:top w:val="nil"/>
              <w:bottom w:val="single" w:sz="8" w:space="0" w:color="auto"/>
            </w:tcBorders>
          </w:tcPr>
          <w:p w14:paraId="2BB09393" w14:textId="77777777" w:rsidR="000B32A3" w:rsidRPr="00F91B75" w:rsidRDefault="000B32A3" w:rsidP="000B32A3">
            <w:pPr>
              <w:snapToGrid w:val="0"/>
              <w:contextualSpacing/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439" w:type="dxa"/>
            <w:tcBorders>
              <w:top w:val="nil"/>
              <w:bottom w:val="single" w:sz="8" w:space="0" w:color="auto"/>
            </w:tcBorders>
          </w:tcPr>
          <w:p w14:paraId="301A35A9" w14:textId="77777777" w:rsidR="000B32A3" w:rsidRPr="00F91B75" w:rsidRDefault="000B32A3" w:rsidP="000B32A3">
            <w:pPr>
              <w:snapToGrid w:val="0"/>
              <w:contextualSpacing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641" w:type="dxa"/>
            <w:tcBorders>
              <w:top w:val="nil"/>
              <w:bottom w:val="single" w:sz="8" w:space="0" w:color="auto"/>
            </w:tcBorders>
          </w:tcPr>
          <w:p w14:paraId="78896444" w14:textId="77777777" w:rsidR="000B32A3" w:rsidRPr="00F91B75" w:rsidRDefault="000B32A3" w:rsidP="000B32A3">
            <w:pPr>
              <w:snapToGrid w:val="0"/>
              <w:contextualSpacing/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</w:tr>
    </w:tbl>
    <w:p w14:paraId="2FE0038C" w14:textId="77777777" w:rsidR="00120A8F" w:rsidRDefault="00120A8F" w:rsidP="00120A8F">
      <w:pPr>
        <w:ind w:left="-426"/>
        <w:rPr>
          <w:rFonts w:ascii="Calibri" w:hAnsi="Calibri" w:cs="Arial"/>
          <w:b/>
          <w:sz w:val="18"/>
          <w:szCs w:val="18"/>
        </w:rPr>
      </w:pPr>
    </w:p>
    <w:p w14:paraId="1908C805" w14:textId="692F227F" w:rsidR="00120A8F" w:rsidRPr="00785C1E" w:rsidRDefault="00120A8F" w:rsidP="00845B83">
      <w:pPr>
        <w:ind w:left="-426"/>
        <w:rPr>
          <w:rFonts w:ascii="Calibri" w:hAnsi="Calibri" w:cs="Arial"/>
          <w:b/>
          <w:sz w:val="16"/>
          <w:szCs w:val="16"/>
        </w:rPr>
      </w:pPr>
      <w:r w:rsidRPr="00785C1E">
        <w:rPr>
          <w:rFonts w:ascii="Calibri" w:hAnsi="Calibri" w:cs="Arial"/>
          <w:b/>
          <w:sz w:val="16"/>
          <w:szCs w:val="16"/>
        </w:rPr>
        <w:t>B. Docking results</w:t>
      </w:r>
      <w:r w:rsidR="00845B83" w:rsidRPr="00785C1E">
        <w:rPr>
          <w:rFonts w:ascii="Calibri" w:hAnsi="Calibri" w:cs="Arial"/>
          <w:b/>
          <w:sz w:val="16"/>
          <w:szCs w:val="16"/>
        </w:rPr>
        <w:t xml:space="preserve"> </w:t>
      </w:r>
      <w:r w:rsidR="00845B83" w:rsidRPr="00785C1E">
        <w:rPr>
          <w:rFonts w:ascii="Calibri" w:hAnsi="Calibri" w:cs="Calibri"/>
          <w:b/>
          <w:bCs/>
          <w:color w:val="000000"/>
          <w:sz w:val="16"/>
          <w:szCs w:val="16"/>
          <w:vertAlign w:val="superscript"/>
        </w:rPr>
        <w:t>(</w:t>
      </w:r>
      <w:r w:rsidR="00785C1E">
        <w:rPr>
          <w:rFonts w:ascii="Calibri" w:hAnsi="Calibri" w:cs="Calibri"/>
          <w:b/>
          <w:bCs/>
          <w:color w:val="000000"/>
          <w:sz w:val="16"/>
          <w:szCs w:val="16"/>
          <w:vertAlign w:val="superscript"/>
        </w:rPr>
        <w:t>3</w:t>
      </w:r>
      <w:r w:rsidR="00845B83" w:rsidRPr="00785C1E">
        <w:rPr>
          <w:rFonts w:ascii="Calibri" w:hAnsi="Calibri" w:cs="Calibri"/>
          <w:b/>
          <w:bCs/>
          <w:color w:val="000000"/>
          <w:sz w:val="16"/>
          <w:szCs w:val="16"/>
          <w:vertAlign w:val="superscript"/>
        </w:rPr>
        <w:t>)</w:t>
      </w:r>
    </w:p>
    <w:tbl>
      <w:tblPr>
        <w:tblStyle w:val="TableGrid"/>
        <w:tblW w:w="10774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520"/>
        <w:gridCol w:w="709"/>
        <w:gridCol w:w="709"/>
        <w:gridCol w:w="992"/>
        <w:gridCol w:w="615"/>
        <w:gridCol w:w="709"/>
        <w:gridCol w:w="898"/>
        <w:gridCol w:w="1022"/>
        <w:gridCol w:w="915"/>
        <w:gridCol w:w="1008"/>
        <w:gridCol w:w="1118"/>
        <w:gridCol w:w="850"/>
        <w:gridCol w:w="709"/>
      </w:tblGrid>
      <w:tr w:rsidR="00C17330" w:rsidRPr="00F91B75" w14:paraId="3624834C" w14:textId="77777777" w:rsidTr="00C17330"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2F8DE3" w14:textId="7E89A91A" w:rsidR="00C17330" w:rsidRPr="00F91B75" w:rsidRDefault="00C17330" w:rsidP="00684FC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Rank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E08D3B" w14:textId="27DF8F0B" w:rsidR="00C17330" w:rsidRPr="00F91B75" w:rsidRDefault="00C17330" w:rsidP="00684FC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Cluste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96E5C7" w14:textId="65FC522F" w:rsidR="00C17330" w:rsidRPr="00F91B75" w:rsidRDefault="00C17330" w:rsidP="00684FC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Clust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F5B2CE" w14:textId="7D60D440" w:rsidR="00C17330" w:rsidRPr="00F91B75" w:rsidRDefault="00C17330" w:rsidP="00684FC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Haddock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D941B4" w14:textId="1BC68C98" w:rsidR="00C17330" w:rsidRPr="00F91B75" w:rsidRDefault="00C17330" w:rsidP="00684FC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Z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F63781" w14:textId="6876C1EC" w:rsidR="00C17330" w:rsidRPr="00C17330" w:rsidRDefault="00C17330" w:rsidP="00C1733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 xml:space="preserve">rmsd </w:t>
            </w:r>
            <w: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vs.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B2A5EC" w14:textId="577CD722" w:rsidR="00C17330" w:rsidRPr="00F91B75" w:rsidRDefault="00C17330" w:rsidP="00684FC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Van der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6123D1" w14:textId="6EC7AA5E" w:rsidR="00C17330" w:rsidRPr="00C17330" w:rsidRDefault="00C17330" w:rsidP="00684FCE">
            <w:pPr>
              <w:ind w:right="30"/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Electrostati</w:t>
            </w:r>
            <w: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c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94F1F0" w14:textId="42BFFFDD" w:rsidR="00C17330" w:rsidRPr="00F91B75" w:rsidRDefault="00C17330" w:rsidP="00C17330">
            <w:pPr>
              <w:ind w:left="-109" w:right="-8"/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Desolvation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4A125D" w14:textId="7103CE01" w:rsidR="00C17330" w:rsidRPr="00F91B75" w:rsidRDefault="00C17330" w:rsidP="00684FCE">
            <w:pPr>
              <w:ind w:left="-109"/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Restraints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9B6B8D" w14:textId="7C3C321B" w:rsidR="00C17330" w:rsidRPr="00F91B75" w:rsidRDefault="00C17330" w:rsidP="00C17330">
            <w:pPr>
              <w:ind w:left="-72"/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Buried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251F0A" w14:textId="77ED43BC" w:rsidR="00C17330" w:rsidRPr="00F91B75" w:rsidRDefault="00785C1E" w:rsidP="00785C1E">
            <w:pPr>
              <w:ind w:left="-108"/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b/>
                <w:color w:val="000000" w:themeColor="text1"/>
                <w:sz w:val="14"/>
                <w:szCs w:val="14"/>
              </w:rPr>
              <w:t>Change in Rev</w:t>
            </w:r>
            <w:r w:rsidR="00C17330" w:rsidRPr="00C17330">
              <w:rPr>
                <w:rFonts w:asciiTheme="majorHAnsi" w:hAnsiTheme="majorHAnsi" w:cstheme="majorHAnsi"/>
                <w:b/>
                <w:color w:val="000000" w:themeColor="text1"/>
                <w:sz w:val="14"/>
                <w:szCs w:val="14"/>
              </w:rPr>
              <w:t xml:space="preserve"> vs. </w:t>
            </w:r>
            <w:r>
              <w:rPr>
                <w:rFonts w:asciiTheme="majorHAnsi" w:hAnsiTheme="majorHAnsi" w:cstheme="majorHAnsi"/>
                <w:b/>
                <w:color w:val="000000" w:themeColor="text1"/>
                <w:sz w:val="14"/>
                <w:szCs w:val="14"/>
              </w:rPr>
              <w:t>LES</w:t>
            </w:r>
            <w:r w:rsidRPr="00785C1E">
              <w:rPr>
                <w:rFonts w:asciiTheme="majorHAnsi" w:hAnsiTheme="majorHAnsi" w:cstheme="majorHAnsi"/>
                <w:b/>
                <w:color w:val="000000" w:themeColor="text1"/>
                <w:sz w:val="14"/>
                <w:szCs w:val="14"/>
                <w:vertAlign w:val="subscript"/>
              </w:rPr>
              <w:t>1</w:t>
            </w:r>
            <w:r>
              <w:rPr>
                <w:rFonts w:asciiTheme="majorHAnsi" w:hAnsiTheme="majorHAnsi" w:cstheme="majorHAnsi"/>
                <w:b/>
                <w:color w:val="000000" w:themeColor="text1"/>
                <w:sz w:val="14"/>
                <w:szCs w:val="14"/>
              </w:rPr>
              <w:t xml:space="preserve"> </w:t>
            </w:r>
            <w:r>
              <w:rPr>
                <w:rFonts w:ascii="Calibri" w:hAnsi="Calibri"/>
                <w:b/>
                <w:sz w:val="14"/>
                <w:szCs w:val="14"/>
                <w:vertAlign w:val="superscript"/>
              </w:rPr>
              <w:t>(</w:t>
            </w:r>
            <w:r w:rsidRPr="004D765C">
              <w:rPr>
                <w:rFonts w:ascii="Calibri" w:hAnsi="Calibri"/>
                <w:b/>
                <w:sz w:val="14"/>
                <w:szCs w:val="14"/>
                <w:vertAlign w:val="superscript"/>
              </w:rPr>
              <w:t>7)</w:t>
            </w:r>
          </w:p>
        </w:tc>
      </w:tr>
      <w:tr w:rsidR="005F6CCD" w:rsidRPr="00F91B75" w14:paraId="03A2BCC3" w14:textId="77777777" w:rsidTr="00C17330"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124177" w14:textId="4E0A5C74" w:rsidR="004D765C" w:rsidRPr="00F91B75" w:rsidRDefault="004D765C" w:rsidP="004D765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6659B4" w14:textId="43762E6B" w:rsidR="004D765C" w:rsidRPr="00F91B75" w:rsidRDefault="004D765C" w:rsidP="004D765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 xml:space="preserve">ID </w:t>
            </w:r>
          </w:p>
          <w:p w14:paraId="388C5423" w14:textId="2E6FF472" w:rsidR="004D765C" w:rsidRPr="00F91B75" w:rsidRDefault="004D765C" w:rsidP="004D765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vertAlign w:val="superscript"/>
              </w:rPr>
              <w:t>(</w:t>
            </w:r>
            <w:r w:rsidR="00785C1E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vertAlign w:val="superscript"/>
              </w:rPr>
              <w:t>4</w:t>
            </w:r>
            <w:r w:rsidRPr="00F91B75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vertAlign w:val="superscript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0C2856" w14:textId="5F28CA2B" w:rsidR="004D765C" w:rsidRDefault="00785C1E" w:rsidP="004D765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S</w:t>
            </w:r>
            <w:r w:rsidR="004D765C" w:rsidRPr="00F91B75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ize</w:t>
            </w:r>
          </w:p>
          <w:p w14:paraId="7A84A564" w14:textId="3AE0ABE3" w:rsidR="00785C1E" w:rsidRPr="00F91B75" w:rsidRDefault="00785C1E" w:rsidP="004D765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vertAlign w:val="superscript"/>
              </w:rPr>
              <w:t>(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C9F5FF" w14:textId="19BCDC6C" w:rsidR="004D765C" w:rsidRPr="00F91B75" w:rsidRDefault="004D765C" w:rsidP="004D765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vertAlign w:val="superscript"/>
              </w:rPr>
            </w:pPr>
            <w:r w:rsidRPr="00F91B75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Score</w:t>
            </w:r>
          </w:p>
          <w:p w14:paraId="57EF1D77" w14:textId="77777777" w:rsidR="004D765C" w:rsidRPr="00F91B75" w:rsidRDefault="004D765C" w:rsidP="004D765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(kcal/mol)</w:t>
            </w:r>
          </w:p>
          <w:p w14:paraId="0B4A324E" w14:textId="77777777" w:rsidR="004D765C" w:rsidRPr="00F91B75" w:rsidRDefault="004D765C" w:rsidP="004D765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78862B" w14:textId="46A0A429" w:rsidR="004D765C" w:rsidRPr="00F91B75" w:rsidRDefault="004D765C" w:rsidP="004D765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scor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E5B415" w14:textId="753A60D8" w:rsidR="004D765C" w:rsidRDefault="004D765C" w:rsidP="004D765C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  <w:vertAlign w:val="superscript"/>
              </w:rPr>
            </w:pPr>
            <w:r w:rsidRPr="00F91B75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LES</w:t>
            </w:r>
            <w: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 xml:space="preserve"> </w:t>
            </w:r>
            <w:r w:rsidRPr="00F91B75">
              <w:rPr>
                <w:rFonts w:ascii="Calibri" w:hAnsi="Calibri" w:cs="Calibri"/>
                <w:b/>
                <w:bCs/>
                <w:sz w:val="16"/>
                <w:szCs w:val="16"/>
                <w:vertAlign w:val="superscript"/>
              </w:rPr>
              <w:t>(6)</w:t>
            </w:r>
          </w:p>
          <w:p w14:paraId="1B504457" w14:textId="3F8E086B" w:rsidR="004D765C" w:rsidRPr="00F91B75" w:rsidRDefault="004D765C" w:rsidP="004D765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(Å)</w:t>
            </w:r>
            <w:r w:rsidRPr="00F91B75">
              <w:rPr>
                <w:rFonts w:ascii="Calibri" w:hAnsi="Calibri" w:cs="Calibri"/>
                <w:b/>
                <w:bCs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5A8BFB" w14:textId="58768FF0" w:rsidR="004D765C" w:rsidRPr="00F91B75" w:rsidRDefault="004D765C" w:rsidP="004D765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Waals</w:t>
            </w:r>
          </w:p>
          <w:p w14:paraId="39B90CE0" w14:textId="77777777" w:rsidR="004D765C" w:rsidRPr="00F91B75" w:rsidRDefault="004D765C" w:rsidP="004D765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Energy</w:t>
            </w:r>
          </w:p>
          <w:p w14:paraId="0B2FCE69" w14:textId="77777777" w:rsidR="004D765C" w:rsidRPr="00F91B75" w:rsidRDefault="004D765C" w:rsidP="004D765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(kcal/mol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DC478F" w14:textId="77777777" w:rsidR="004D765C" w:rsidRPr="00F91B75" w:rsidRDefault="004D765C" w:rsidP="004D765C">
            <w:pPr>
              <w:ind w:right="30"/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Energy</w:t>
            </w:r>
          </w:p>
          <w:p w14:paraId="64B22B23" w14:textId="77777777" w:rsidR="004D765C" w:rsidRPr="00F91B75" w:rsidRDefault="004D765C" w:rsidP="004D765C">
            <w:pPr>
              <w:ind w:right="30"/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(kcal/mol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9EDDF1" w14:textId="77777777" w:rsidR="004D765C" w:rsidRPr="00F91B75" w:rsidRDefault="004D765C" w:rsidP="004D765C">
            <w:pPr>
              <w:ind w:left="-109" w:right="-8"/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Energy</w:t>
            </w:r>
          </w:p>
          <w:p w14:paraId="10B53B73" w14:textId="77777777" w:rsidR="004D765C" w:rsidRPr="00F91B75" w:rsidRDefault="004D765C" w:rsidP="004D765C">
            <w:pPr>
              <w:ind w:left="-109" w:right="-8"/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(kcal/mol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B6568A" w14:textId="33D0EC3E" w:rsidR="004D765C" w:rsidRPr="00F91B75" w:rsidRDefault="004D765C" w:rsidP="004D765C">
            <w:pPr>
              <w:ind w:left="-109"/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Violation</w:t>
            </w:r>
          </w:p>
          <w:p w14:paraId="5522A29B" w14:textId="77777777" w:rsidR="004D765C" w:rsidRPr="00F91B75" w:rsidRDefault="004D765C" w:rsidP="004D765C">
            <w:pPr>
              <w:ind w:left="-109"/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Energy</w:t>
            </w:r>
          </w:p>
          <w:p w14:paraId="2CC4F02C" w14:textId="77777777" w:rsidR="004D765C" w:rsidRPr="00F91B75" w:rsidRDefault="004D765C" w:rsidP="004D765C">
            <w:pPr>
              <w:ind w:left="-109"/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(kcal/mol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45D1CD" w14:textId="77777777" w:rsidR="004D765C" w:rsidRPr="00F91B75" w:rsidRDefault="004D765C" w:rsidP="004D765C">
            <w:pPr>
              <w:tabs>
                <w:tab w:val="left" w:pos="182"/>
                <w:tab w:val="center" w:pos="457"/>
              </w:tabs>
              <w:ind w:left="-72"/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Surface</w:t>
            </w:r>
          </w:p>
          <w:p w14:paraId="57B09BD6" w14:textId="678E76FE" w:rsidR="004D765C" w:rsidRPr="00F91B75" w:rsidRDefault="004D765C" w:rsidP="004D765C">
            <w:pPr>
              <w:ind w:left="-72"/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Area (Å</w:t>
            </w:r>
            <w:r w:rsidRPr="00F91B75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  <w:vertAlign w:val="superscript"/>
              </w:rPr>
              <w:t>2</w:t>
            </w:r>
            <w:r w:rsidRPr="00F91B75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C75D32" w14:textId="77777777" w:rsidR="004D765C" w:rsidRPr="004D765C" w:rsidRDefault="004D765C" w:rsidP="004D765C">
            <w:pPr>
              <w:jc w:val="center"/>
              <w:rPr>
                <w:rFonts w:ascii="Calibri" w:hAnsi="Calibri"/>
                <w:b/>
                <w:sz w:val="14"/>
                <w:szCs w:val="14"/>
              </w:rPr>
            </w:pPr>
            <w:r w:rsidRPr="004D765C">
              <w:rPr>
                <w:rFonts w:ascii="Calibri" w:hAnsi="Calibri"/>
                <w:b/>
                <w:sz w:val="14"/>
                <w:szCs w:val="14"/>
              </w:rPr>
              <w:t>Angle</w:t>
            </w:r>
          </w:p>
          <w:p w14:paraId="779414C3" w14:textId="5A4F360F" w:rsidR="004D765C" w:rsidRPr="004D765C" w:rsidRDefault="004D765C" w:rsidP="004D765C">
            <w:pPr>
              <w:jc w:val="center"/>
              <w:rPr>
                <w:rFonts w:ascii="Calibri" w:hAnsi="Calibri"/>
                <w:b/>
                <w:sz w:val="14"/>
                <w:szCs w:val="14"/>
              </w:rPr>
            </w:pPr>
            <w:r w:rsidRPr="004D765C">
              <w:rPr>
                <w:rFonts w:ascii="Calibri" w:hAnsi="Calibri"/>
                <w:b/>
                <w:sz w:val="14"/>
                <w:szCs w:val="14"/>
              </w:rPr>
              <w:t>(</w:t>
            </w:r>
            <w:r w:rsidRPr="004D765C">
              <w:rPr>
                <w:rFonts w:ascii="Calibri" w:hAnsi="Calibri"/>
                <w:b/>
                <w:sz w:val="14"/>
                <w:szCs w:val="14"/>
                <w:vertAlign w:val="superscript"/>
              </w:rPr>
              <w:t>o</w:t>
            </w:r>
            <w:r w:rsidRPr="004D765C">
              <w:rPr>
                <w:rFonts w:ascii="Calibri" w:hAnsi="Calibri"/>
                <w:b/>
                <w:sz w:val="14"/>
                <w:szCs w:val="14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B698BE" w14:textId="78DB04DF" w:rsidR="004D765C" w:rsidRPr="004D765C" w:rsidRDefault="004D765C" w:rsidP="00845B83">
            <w:pPr>
              <w:jc w:val="center"/>
              <w:rPr>
                <w:rFonts w:ascii="Calibri" w:hAnsi="Calibri"/>
                <w:b/>
                <w:sz w:val="14"/>
                <w:szCs w:val="14"/>
              </w:rPr>
            </w:pPr>
            <w:r>
              <w:rPr>
                <w:rFonts w:ascii="Calibri" w:hAnsi="Calibri"/>
                <w:b/>
                <w:sz w:val="14"/>
                <w:szCs w:val="14"/>
              </w:rPr>
              <w:t>Shift</w:t>
            </w:r>
            <w:r w:rsidRPr="004D765C">
              <w:rPr>
                <w:rFonts w:ascii="Calibri" w:hAnsi="Calibri"/>
                <w:b/>
                <w:sz w:val="14"/>
                <w:szCs w:val="14"/>
                <w:vertAlign w:val="superscript"/>
              </w:rPr>
              <w:t>(</w:t>
            </w:r>
            <w:r w:rsidR="00785C1E">
              <w:rPr>
                <w:rFonts w:ascii="Calibri" w:hAnsi="Calibri"/>
                <w:b/>
                <w:sz w:val="14"/>
                <w:szCs w:val="14"/>
                <w:vertAlign w:val="superscript"/>
              </w:rPr>
              <w:t>8</w:t>
            </w:r>
            <w:r w:rsidRPr="004D765C">
              <w:rPr>
                <w:rFonts w:ascii="Calibri" w:hAnsi="Calibri"/>
                <w:b/>
                <w:sz w:val="14"/>
                <w:szCs w:val="14"/>
                <w:vertAlign w:val="superscript"/>
              </w:rPr>
              <w:t>)</w:t>
            </w:r>
          </w:p>
          <w:p w14:paraId="7A7207D0" w14:textId="506E6E31" w:rsidR="004D765C" w:rsidRPr="00F91B75" w:rsidRDefault="004D765C" w:rsidP="00845B8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4D765C">
              <w:rPr>
                <w:rFonts w:ascii="Calibri" w:hAnsi="Calibri"/>
                <w:b/>
                <w:sz w:val="14"/>
                <w:szCs w:val="14"/>
              </w:rPr>
              <w:t>(</w:t>
            </w:r>
            <w:r w:rsidRPr="00F91B75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Å</w:t>
            </w:r>
            <w:r w:rsidRPr="004D765C">
              <w:rPr>
                <w:rFonts w:ascii="Calibri" w:hAnsi="Calibri"/>
                <w:b/>
                <w:sz w:val="14"/>
                <w:szCs w:val="14"/>
              </w:rPr>
              <w:t>)</w:t>
            </w:r>
          </w:p>
        </w:tc>
      </w:tr>
      <w:tr w:rsidR="005F6CCD" w:rsidRPr="00F91B75" w14:paraId="38D902D5" w14:textId="77777777" w:rsidTr="00845B83"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2C6E409" w14:textId="77777777" w:rsidR="005F6CCD" w:rsidRPr="00F91B75" w:rsidRDefault="005F6CCD" w:rsidP="005F6CC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3272D79" w14:textId="77777777" w:rsidR="005F6CCD" w:rsidRPr="00F91B75" w:rsidRDefault="005F6CCD" w:rsidP="005F6CC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1084CB5" w14:textId="2AAE102E" w:rsidR="005F6CCD" w:rsidRPr="00120A8F" w:rsidRDefault="005F6CCD" w:rsidP="005F6CC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20A8F">
              <w:rPr>
                <w:rFonts w:ascii="Calibri" w:hAnsi="Calibri" w:cs="Calibri"/>
                <w:color w:val="000000"/>
                <w:sz w:val="14"/>
                <w:szCs w:val="14"/>
              </w:rPr>
              <w:t>11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67375BF" w14:textId="5C9B2BD8" w:rsidR="005F6CCD" w:rsidRPr="00120A8F" w:rsidRDefault="005F6CCD" w:rsidP="005F6CCD">
            <w:pPr>
              <w:ind w:left="-43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166.7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±   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4.6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67910DB" w14:textId="77777777" w:rsidR="005F6CCD" w:rsidRPr="00F91B75" w:rsidRDefault="005F6CCD" w:rsidP="005F6CC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1.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D886DB0" w14:textId="58B3AC99" w:rsidR="005F6CCD" w:rsidRPr="00120A8F" w:rsidRDefault="005F6CCD" w:rsidP="005F6CC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7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± 0.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5E4C165" w14:textId="64AE49C4" w:rsidR="005F6CCD" w:rsidRPr="00120A8F" w:rsidRDefault="005F6CCD" w:rsidP="005F6CC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36.8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±  3.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3DC0BF7" w14:textId="6CEFA70D" w:rsidR="005F6CCD" w:rsidRPr="00120A8F" w:rsidRDefault="005F6CCD" w:rsidP="005F6CCD">
            <w:pPr>
              <w:ind w:right="3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781.9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±  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50.9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BC3FF7C" w14:textId="42AECB46" w:rsidR="005F6CCD" w:rsidRPr="00120A8F" w:rsidRDefault="005F6CCD" w:rsidP="005F6CCD">
            <w:pPr>
              <w:ind w:left="-109" w:right="-8"/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 xml:space="preserve">  </w:t>
            </w:r>
            <w:r>
              <w:rPr>
                <w:rFonts w:ascii="Calibri" w:hAnsi="Calibri" w:cs="Calibri"/>
                <w:color w:val="000000" w:themeColor="text1"/>
                <w:sz w:val="14"/>
                <w:szCs w:val="14"/>
              </w:rPr>
              <w:t xml:space="preserve">10.2 </w:t>
            </w:r>
            <w:r w:rsidRPr="00F91B75">
              <w:rPr>
                <w:rFonts w:ascii="Calibri" w:hAnsi="Calibri" w:cs="Calibri"/>
                <w:color w:val="000000" w:themeColor="text1"/>
                <w:sz w:val="14"/>
                <w:szCs w:val="14"/>
              </w:rPr>
              <w:t xml:space="preserve">± </w:t>
            </w:r>
            <w:r>
              <w:rPr>
                <w:rFonts w:ascii="Calibri" w:hAnsi="Calibri" w:cs="Calibri"/>
                <w:color w:val="000000" w:themeColor="text1"/>
                <w:sz w:val="14"/>
                <w:szCs w:val="14"/>
              </w:rPr>
              <w:t xml:space="preserve">  6.3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92D2286" w14:textId="662B104D" w:rsidR="005F6CCD" w:rsidRPr="00120A8F" w:rsidRDefault="005F6CCD" w:rsidP="005F6CCD">
            <w:pPr>
              <w:ind w:left="-109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62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.9 ± 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39.6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9467716" w14:textId="02D2F54B" w:rsidR="005F6CCD" w:rsidRPr="00120A8F" w:rsidRDefault="005F6CCD" w:rsidP="005F6CCD">
            <w:pPr>
              <w:ind w:left="-72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927.1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±   76.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DDD7805" w14:textId="346414E7" w:rsidR="005F6CCD" w:rsidRPr="004B6DD8" w:rsidRDefault="005F6CCD" w:rsidP="005F6CC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 7.2 ± 2.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392266E" w14:textId="6ACFC49A" w:rsidR="005F6CCD" w:rsidRPr="00F91B75" w:rsidRDefault="005F6CCD" w:rsidP="00845B8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5 ± 0.5</w:t>
            </w:r>
          </w:p>
        </w:tc>
      </w:tr>
      <w:tr w:rsidR="005F6CCD" w:rsidRPr="00F91B75" w14:paraId="578FD3C6" w14:textId="77777777" w:rsidTr="00845B83"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D01F0" w14:textId="77777777" w:rsidR="005F6CCD" w:rsidRPr="00F91B75" w:rsidRDefault="005F6CCD" w:rsidP="005F6CC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03D77" w14:textId="77777777" w:rsidR="005F6CCD" w:rsidRPr="00F91B75" w:rsidRDefault="005F6CCD" w:rsidP="005F6CC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2B9A7" w14:textId="505932CC" w:rsidR="005F6CCD" w:rsidRPr="00120A8F" w:rsidRDefault="005F6CCD" w:rsidP="005F6CC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20A8F">
              <w:rPr>
                <w:rFonts w:ascii="Calibri" w:hAnsi="Calibri" w:cs="Calibri"/>
                <w:color w:val="000000"/>
                <w:sz w:val="14"/>
                <w:szCs w:val="14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8F0B7" w14:textId="5F2D0A12" w:rsidR="005F6CCD" w:rsidRPr="00120A8F" w:rsidRDefault="005F6CCD" w:rsidP="005F6CCD">
            <w:pPr>
              <w:ind w:left="-43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146.2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± 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11.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78D67" w14:textId="1F0B78C7" w:rsidR="005F6CCD" w:rsidRPr="00120A8F" w:rsidRDefault="005F6CCD" w:rsidP="005F6CC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851A1" w14:textId="6632D237" w:rsidR="005F6CCD" w:rsidRPr="00F91B75" w:rsidRDefault="005F6CCD" w:rsidP="005F6CC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1.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± 0.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06396" w14:textId="0D50D3C6" w:rsidR="005F6CCD" w:rsidRPr="00120A8F" w:rsidRDefault="005F6CCD" w:rsidP="005F6CC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41.2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±  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5.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9251F" w14:textId="40E89F20" w:rsidR="005F6CCD" w:rsidRPr="00120A8F" w:rsidRDefault="005F6CCD" w:rsidP="005F6CCD">
            <w:pPr>
              <w:ind w:right="3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825.8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±  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41.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1CF81" w14:textId="7E4E5C81" w:rsidR="005F6CCD" w:rsidRPr="00120A8F" w:rsidRDefault="005F6CCD" w:rsidP="005F6CCD">
            <w:pPr>
              <w:ind w:left="-109" w:right="-8"/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 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40.7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± 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15.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27F61" w14:textId="6CE68E6A" w:rsidR="005F6CCD" w:rsidRPr="00120A8F" w:rsidRDefault="005F6CCD" w:rsidP="005F6CCD">
            <w:pPr>
              <w:ind w:left="-109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94.1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± 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17.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00BCF" w14:textId="6B08055F" w:rsidR="005F6CCD" w:rsidRPr="00120A8F" w:rsidRDefault="005F6CCD" w:rsidP="005F6CCD">
            <w:pPr>
              <w:ind w:left="-72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326.1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± 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 64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04A35" w14:textId="76E8A47A" w:rsidR="005F6CCD" w:rsidRPr="005F6CCD" w:rsidRDefault="005F6CCD" w:rsidP="005F6CC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46.5 ± 7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D54ED" w14:textId="514663C5" w:rsidR="005F6CCD" w:rsidRPr="00F91B75" w:rsidRDefault="005F6CCD" w:rsidP="00845B8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8 ± 0.8</w:t>
            </w:r>
          </w:p>
        </w:tc>
      </w:tr>
      <w:tr w:rsidR="005F6CCD" w:rsidRPr="00F91B75" w14:paraId="78CF6E47" w14:textId="77777777" w:rsidTr="00845B83"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EF4FA" w14:textId="77777777" w:rsidR="005F6CCD" w:rsidRPr="00F91B75" w:rsidRDefault="005F6CCD" w:rsidP="005F6CC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8EEF6" w14:textId="3BC8A2B3" w:rsidR="005F6CCD" w:rsidRPr="00120A8F" w:rsidRDefault="005F6CCD" w:rsidP="005F6CC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452E5" w14:textId="28A06A67" w:rsidR="005F6CCD" w:rsidRPr="00120A8F" w:rsidRDefault="005F6CCD" w:rsidP="005F6CC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20A8F">
              <w:rPr>
                <w:rFonts w:ascii="Calibri" w:hAnsi="Calibri" w:cs="Calibri"/>
                <w:color w:val="000000"/>
                <w:sz w:val="14"/>
                <w:szCs w:val="14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CFB07" w14:textId="246F3731" w:rsidR="005F6CCD" w:rsidRPr="00120A8F" w:rsidRDefault="005F6CCD" w:rsidP="005F6CCD">
            <w:pPr>
              <w:ind w:left="-43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123.7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±   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6.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6FB3B" w14:textId="63828A86" w:rsidR="005F6CCD" w:rsidRPr="00120A8F" w:rsidRDefault="005F6CCD" w:rsidP="005F6CC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0.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0EF68" w14:textId="05B77560" w:rsidR="005F6CCD" w:rsidRPr="00F91B75" w:rsidRDefault="005F6CCD" w:rsidP="005F6CC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1.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± 0.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D54FB" w14:textId="70D91829" w:rsidR="005F6CCD" w:rsidRPr="00120A8F" w:rsidRDefault="005F6CCD" w:rsidP="005F6CC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29.1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±  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9.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1DFC1" w14:textId="372D5CC7" w:rsidR="005F6CCD" w:rsidRPr="00120A8F" w:rsidRDefault="005F6CCD" w:rsidP="005F6CCD">
            <w:pPr>
              <w:ind w:right="3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681.8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±  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88.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195ED" w14:textId="0C4E6CCD" w:rsidR="005F6CCD" w:rsidRPr="00120A8F" w:rsidRDefault="005F6CCD" w:rsidP="005F6CCD">
            <w:pPr>
              <w:ind w:left="-109" w:right="-8"/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 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20.3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± 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21.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18261" w14:textId="1900A815" w:rsidR="005F6CCD" w:rsidRPr="00120A8F" w:rsidRDefault="005F6CCD" w:rsidP="005F6CCD">
            <w:pPr>
              <w:ind w:left="-109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14.6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± 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57.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B9C26" w14:textId="440D6001" w:rsidR="005F6CCD" w:rsidRPr="00120A8F" w:rsidRDefault="005F6CCD" w:rsidP="005F6CCD">
            <w:pPr>
              <w:ind w:left="-72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610.3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± 10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3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09867" w14:textId="105E7B4C" w:rsidR="005F6CCD" w:rsidRPr="005F6CCD" w:rsidRDefault="005F6CCD" w:rsidP="005F6CC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4.2 ± 5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3C8EA" w14:textId="1838B024" w:rsidR="005F6CCD" w:rsidRPr="00F91B75" w:rsidRDefault="005F6CCD" w:rsidP="00845B8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3.4 ± 1.7</w:t>
            </w:r>
          </w:p>
        </w:tc>
      </w:tr>
      <w:tr w:rsidR="005F6CCD" w:rsidRPr="00F91B75" w14:paraId="5106D15B" w14:textId="77777777" w:rsidTr="00845B83"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633C3" w14:textId="77777777" w:rsidR="005F6CCD" w:rsidRPr="00F91B75" w:rsidRDefault="005F6CCD" w:rsidP="005F6CC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C7EA1" w14:textId="4B23DA1A" w:rsidR="005F6CCD" w:rsidRPr="00120A8F" w:rsidRDefault="005F6CCD" w:rsidP="005F6CC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2C892" w14:textId="0C946C43" w:rsidR="005F6CCD" w:rsidRPr="00120A8F" w:rsidRDefault="005F6CCD" w:rsidP="005F6CC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20A8F">
              <w:rPr>
                <w:rFonts w:ascii="Calibri" w:hAnsi="Calibri" w:cs="Calibri"/>
                <w:color w:val="000000"/>
                <w:sz w:val="14"/>
                <w:szCs w:val="14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559F7" w14:textId="2259EAD5" w:rsidR="005F6CCD" w:rsidRPr="00120A8F" w:rsidRDefault="005F6CCD" w:rsidP="005F6CCD">
            <w:pPr>
              <w:ind w:left="-43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116.7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±   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4.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912CD" w14:textId="2FD0271C" w:rsidR="005F6CCD" w:rsidRPr="00120A8F" w:rsidRDefault="005F6CCD" w:rsidP="005F6CC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0.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3138B" w14:textId="7EA10946" w:rsidR="005F6CCD" w:rsidRPr="00120A8F" w:rsidRDefault="005F6CCD" w:rsidP="005F6CC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.7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± 0.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1A9DD" w14:textId="5380D6CD" w:rsidR="005F6CCD" w:rsidRPr="00120A8F" w:rsidRDefault="005F6CCD" w:rsidP="005F6CC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31.1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±  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6.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E728D" w14:textId="624D0313" w:rsidR="005F6CCD" w:rsidRPr="00120A8F" w:rsidRDefault="005F6CCD" w:rsidP="005F6CCD">
            <w:pPr>
              <w:ind w:right="3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624.9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±  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88.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D814F" w14:textId="516E2D07" w:rsidR="005F6CCD" w:rsidRPr="00120A8F" w:rsidRDefault="005F6CCD" w:rsidP="005F6CCD">
            <w:pPr>
              <w:ind w:left="-109" w:right="-8"/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 23.0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± 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12.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697BB" w14:textId="09B9C2E0" w:rsidR="005F6CCD" w:rsidRPr="00120A8F" w:rsidRDefault="005F6CCD" w:rsidP="005F6CCD">
            <w:pPr>
              <w:ind w:left="-109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164.2 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± 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27.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62C60" w14:textId="3DDEC2C6" w:rsidR="005F6CCD" w:rsidRPr="00120A8F" w:rsidRDefault="005F6CCD" w:rsidP="005F6CCD">
            <w:pPr>
              <w:ind w:left="-72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635.2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± 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138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0FE4E" w14:textId="66E1A408" w:rsidR="005F6CCD" w:rsidRPr="005F6CCD" w:rsidRDefault="005F6CCD" w:rsidP="005F6CC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58.2 ± 5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7A738" w14:textId="3A3875F8" w:rsidR="005F6CCD" w:rsidRPr="00F91B75" w:rsidRDefault="005F6CCD" w:rsidP="00845B8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4.6 ± 0.5</w:t>
            </w:r>
          </w:p>
        </w:tc>
      </w:tr>
      <w:tr w:rsidR="005F6CCD" w:rsidRPr="00F91B75" w14:paraId="6A7CF612" w14:textId="77777777" w:rsidTr="00845B83"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02CC8B" w14:textId="77777777" w:rsidR="005F6CCD" w:rsidRPr="00F91B75" w:rsidRDefault="005F6CCD" w:rsidP="005F6CC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DE10A" w14:textId="0C820DF5" w:rsidR="005F6CCD" w:rsidRPr="00120A8F" w:rsidRDefault="005F6CCD" w:rsidP="005F6CC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F0FE0" w14:textId="5BCA0CB3" w:rsidR="005F6CCD" w:rsidRPr="00120A8F" w:rsidRDefault="005F6CCD" w:rsidP="005F6CC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20A8F">
              <w:rPr>
                <w:rFonts w:ascii="Calibri" w:hAnsi="Calibri" w:cs="Calibri"/>
                <w:color w:val="000000"/>
                <w:sz w:val="14"/>
                <w:szCs w:val="14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0FD02" w14:textId="7A565C1F" w:rsidR="005F6CCD" w:rsidRPr="00120A8F" w:rsidRDefault="005F6CCD" w:rsidP="005F6CCD">
            <w:pPr>
              <w:ind w:left="-43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112.2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± 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 4.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720A6" w14:textId="4440EDCD" w:rsidR="005F6CCD" w:rsidRPr="00120A8F" w:rsidRDefault="005F6CCD" w:rsidP="005F6CC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0.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C61F1" w14:textId="49090808" w:rsidR="005F6CCD" w:rsidRPr="00120A8F" w:rsidRDefault="005F6CCD" w:rsidP="005F6CC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.0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± 0.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601AA" w14:textId="10BD64B2" w:rsidR="005F6CCD" w:rsidRPr="00120A8F" w:rsidRDefault="005F6CCD" w:rsidP="005F6CC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20.6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±  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3.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AA98E" w14:textId="3F7BE65D" w:rsidR="005F6CCD" w:rsidRPr="00120A8F" w:rsidRDefault="005F6CCD" w:rsidP="005F6CCD">
            <w:pPr>
              <w:ind w:right="3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632.1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±  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52.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77B6A" w14:textId="2568D410" w:rsidR="005F6CCD" w:rsidRPr="00120A8F" w:rsidRDefault="005F6CCD" w:rsidP="005F6CCD">
            <w:pPr>
              <w:ind w:left="-109" w:right="-8"/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 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17.4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± 1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5.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64847" w14:textId="0DC823E3" w:rsidR="005F6CCD" w:rsidRPr="00120A8F" w:rsidRDefault="005F6CCD" w:rsidP="005F6CCD">
            <w:pPr>
              <w:ind w:left="-109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174.9 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± 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52.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4BE9D" w14:textId="3C16BEAD" w:rsidR="005F6CCD" w:rsidRPr="00120A8F" w:rsidRDefault="005F6CCD" w:rsidP="005F6CCD">
            <w:pPr>
              <w:ind w:left="-72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484.8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± 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163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D0B46" w14:textId="4206C5FE" w:rsidR="005F6CCD" w:rsidRPr="005F6CCD" w:rsidRDefault="005F6CCD" w:rsidP="005F6CC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34.9 ± 0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FC388" w14:textId="5EE1791F" w:rsidR="005F6CCD" w:rsidRPr="00F91B75" w:rsidRDefault="005F6CCD" w:rsidP="00845B8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3.0 ± 0.3</w:t>
            </w:r>
          </w:p>
        </w:tc>
      </w:tr>
      <w:tr w:rsidR="005F6CCD" w:rsidRPr="00F91B75" w14:paraId="0FC6CD92" w14:textId="77777777" w:rsidTr="00845B83"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5DC73" w14:textId="77777777" w:rsidR="005F6CCD" w:rsidRPr="00F91B75" w:rsidRDefault="005F6CCD" w:rsidP="005F6CC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70297" w14:textId="5CB47E23" w:rsidR="005F6CCD" w:rsidRPr="00120A8F" w:rsidRDefault="005F6CCD" w:rsidP="005F6CC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B3A63" w14:textId="0D3A3757" w:rsidR="005F6CCD" w:rsidRPr="00120A8F" w:rsidRDefault="005F6CCD" w:rsidP="005F6CC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20A8F">
              <w:rPr>
                <w:rFonts w:ascii="Calibri" w:hAnsi="Calibri" w:cs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BD881" w14:textId="7ADA23A6" w:rsidR="005F6CCD" w:rsidRPr="00120A8F" w:rsidRDefault="005F6CCD" w:rsidP="005F6CCD">
            <w:pPr>
              <w:ind w:left="-43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106.9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± 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 7.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DC679" w14:textId="318F2507" w:rsidR="005F6CCD" w:rsidRPr="00120A8F" w:rsidRDefault="005F6CCD" w:rsidP="005F6CC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3E23B" w14:textId="5A8B08CE" w:rsidR="005F6CCD" w:rsidRPr="00120A8F" w:rsidRDefault="005F6CCD" w:rsidP="005F6CC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.1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± 0.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AB5D7" w14:textId="4CCCBB8F" w:rsidR="005F6CCD" w:rsidRPr="00120A8F" w:rsidRDefault="005F6CCD" w:rsidP="005F6CC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46.3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±  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7.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EF317" w14:textId="0F415E4C" w:rsidR="005F6CCD" w:rsidRPr="00120A8F" w:rsidRDefault="005F6CCD" w:rsidP="005F6CCD">
            <w:pPr>
              <w:ind w:right="3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5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19.6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±  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50.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0881C" w14:textId="45C7D284" w:rsidR="005F6CCD" w:rsidRPr="00120A8F" w:rsidRDefault="005F6CCD" w:rsidP="005F6CCD">
            <w:pPr>
              <w:ind w:left="-109" w:right="-8"/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 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17.1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± 1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8.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249FA" w14:textId="07088554" w:rsidR="005F6CCD" w:rsidRPr="00120A8F" w:rsidRDefault="005F6CCD" w:rsidP="005F6CCD">
            <w:pPr>
              <w:ind w:left="-109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261.9 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± 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27.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85427" w14:textId="6893F3A5" w:rsidR="005F6CCD" w:rsidRPr="00120A8F" w:rsidRDefault="005F6CCD" w:rsidP="005F6CCD">
            <w:pPr>
              <w:ind w:left="-72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726.7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± 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148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432D6" w14:textId="5E4FCAB9" w:rsidR="005F6CCD" w:rsidRPr="005F6CCD" w:rsidRDefault="005F6CCD" w:rsidP="005F6CC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4.3 ± 9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CD151" w14:textId="027FB7D7" w:rsidR="005F6CCD" w:rsidRPr="00F91B75" w:rsidRDefault="005F6CCD" w:rsidP="00845B8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5.8 ± 1.0</w:t>
            </w:r>
          </w:p>
        </w:tc>
      </w:tr>
      <w:tr w:rsidR="005F6CCD" w:rsidRPr="00F91B75" w14:paraId="4FCE5816" w14:textId="77777777" w:rsidTr="00845B83"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A4424" w14:textId="77777777" w:rsidR="005F6CCD" w:rsidRPr="00F91B75" w:rsidRDefault="005F6CCD" w:rsidP="005F6CC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4F144" w14:textId="2D40FC6A" w:rsidR="005F6CCD" w:rsidRPr="00120A8F" w:rsidRDefault="005F6CCD" w:rsidP="005F6CC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D8B5E3" w14:textId="2CDBC2E3" w:rsidR="005F6CCD" w:rsidRPr="00120A8F" w:rsidRDefault="005F6CCD" w:rsidP="005F6CC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20A8F">
              <w:rPr>
                <w:rFonts w:ascii="Calibri" w:hAnsi="Calibri" w:cs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6ACCB" w14:textId="3317E461" w:rsidR="005F6CCD" w:rsidRPr="00120A8F" w:rsidRDefault="005F6CCD" w:rsidP="005F6CCD">
            <w:pPr>
              <w:ind w:left="-43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 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94.3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± 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21.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FADBB" w14:textId="31B09FE5" w:rsidR="005F6CCD" w:rsidRPr="00120A8F" w:rsidRDefault="005F6CCD" w:rsidP="005F6CC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1.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8AB70" w14:textId="6A79C160" w:rsidR="005F6CCD" w:rsidRPr="00120A8F" w:rsidRDefault="005F6CCD" w:rsidP="005F6CC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1.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9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± 0.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5AC9F" w14:textId="65442DF2" w:rsidR="005F6CCD" w:rsidRPr="00F91B75" w:rsidRDefault="005F6CCD" w:rsidP="005F6CC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40.7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±  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6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.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C2DCC" w14:textId="59CB3B49" w:rsidR="005F6CCD" w:rsidRPr="00120A8F" w:rsidRDefault="005F6CCD" w:rsidP="005F6CCD">
            <w:pPr>
              <w:ind w:right="30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>-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541.3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± 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65.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5C360" w14:textId="2C43D6AC" w:rsidR="005F6CCD" w:rsidRPr="00120A8F" w:rsidRDefault="005F6CCD" w:rsidP="005F6CCD">
            <w:pPr>
              <w:ind w:left="-109" w:right="-8"/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 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25.6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± 1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512AB" w14:textId="1D1D45B9" w:rsidR="005F6CCD" w:rsidRPr="00120A8F" w:rsidRDefault="005F6CCD" w:rsidP="005F6CCD">
            <w:pPr>
              <w:ind w:left="-109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90.5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± 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>45.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CFD549" w14:textId="3BA07E23" w:rsidR="005F6CCD" w:rsidRPr="00120A8F" w:rsidRDefault="005F6CCD" w:rsidP="005F6CCD">
            <w:pPr>
              <w:ind w:left="-72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2068.5</w:t>
            </w:r>
            <w:r w:rsidRPr="00F91B75"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± </w:t>
            </w:r>
            <w:r>
              <w:rPr>
                <w:rFonts w:ascii="Calibri" w:hAnsi="Calibri" w:cs="Calibri"/>
                <w:color w:val="000000"/>
                <w:sz w:val="14"/>
                <w:szCs w:val="14"/>
              </w:rPr>
              <w:t xml:space="preserve">  97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EAFDCE" w14:textId="292661E1" w:rsidR="005F6CCD" w:rsidRPr="005F6CCD" w:rsidRDefault="005F6CCD" w:rsidP="005F6CC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16.9 ± 1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69E6F6" w14:textId="4B40D4C0" w:rsidR="005F6CCD" w:rsidRPr="00F91B75" w:rsidRDefault="005F6CCD" w:rsidP="00845B83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sz w:val="14"/>
                <w:szCs w:val="14"/>
              </w:rPr>
              <w:t>5.6 ± 0.2</w:t>
            </w:r>
          </w:p>
        </w:tc>
      </w:tr>
      <w:tr w:rsidR="00845B83" w:rsidRPr="00F91B75" w14:paraId="373A6BF5" w14:textId="77777777" w:rsidTr="00845B83"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0BC40F0" w14:textId="77777777" w:rsidR="005F6CCD" w:rsidRPr="00F91B75" w:rsidRDefault="005F6CCD" w:rsidP="005F6CC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113F0BB" w14:textId="74EA1F14" w:rsidR="005F6CCD" w:rsidRPr="00845B83" w:rsidRDefault="00845B83" w:rsidP="005F6CC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845B83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Total: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50722F6" w14:textId="0D7B6A7F" w:rsidR="005F6CCD" w:rsidRPr="00845B83" w:rsidRDefault="00845B83" w:rsidP="005F6CC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845B83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1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D4DAF4" w14:textId="77777777" w:rsidR="005F6CCD" w:rsidRPr="00F91B75" w:rsidRDefault="005F6CCD" w:rsidP="005F6CC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E0CD8E" w14:textId="77777777" w:rsidR="005F6CCD" w:rsidRPr="00F91B75" w:rsidRDefault="005F6CCD" w:rsidP="005F6CCD">
            <w:pPr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3AB7CB" w14:textId="77777777" w:rsidR="005F6CCD" w:rsidRPr="00F91B75" w:rsidRDefault="005F6CCD" w:rsidP="005F6CC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7A9E694" w14:textId="77777777" w:rsidR="005F6CCD" w:rsidRPr="00F91B75" w:rsidRDefault="005F6CCD" w:rsidP="005F6CCD">
            <w:pPr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FF6ABE" w14:textId="77777777" w:rsidR="005F6CCD" w:rsidRPr="00120A8F" w:rsidRDefault="005F6CCD" w:rsidP="005F6CCD">
            <w:pPr>
              <w:ind w:right="30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AEF6F5" w14:textId="77777777" w:rsidR="005F6CCD" w:rsidRPr="00F91B75" w:rsidRDefault="005F6CCD" w:rsidP="005F6CCD">
            <w:pPr>
              <w:ind w:left="-109" w:right="-8"/>
              <w:jc w:val="both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344D944" w14:textId="77777777" w:rsidR="005F6CCD" w:rsidRPr="00F91B75" w:rsidRDefault="005F6CCD" w:rsidP="005F6CCD">
            <w:pPr>
              <w:ind w:left="-109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A014CA" w14:textId="1FA42702" w:rsidR="005F6CCD" w:rsidRPr="005F6CCD" w:rsidRDefault="005F6CCD" w:rsidP="005F6CCD">
            <w:pPr>
              <w:ind w:left="-72"/>
              <w:jc w:val="right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5F6CC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Mean: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F463FA9" w14:textId="4612A7DB" w:rsidR="005F6CCD" w:rsidRPr="005F6CCD" w:rsidRDefault="005F6CCD" w:rsidP="005F6CCD">
            <w:pP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5F6CC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34.2 ± 16.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34FCB63" w14:textId="0A0B2ECC" w:rsidR="005F6CCD" w:rsidRPr="005F6CCD" w:rsidRDefault="005F6CCD" w:rsidP="00845B8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</w:pPr>
            <w:r w:rsidRPr="005F6CCD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4.0 ± 1.6</w:t>
            </w:r>
          </w:p>
        </w:tc>
      </w:tr>
    </w:tbl>
    <w:p w14:paraId="574C6B6C" w14:textId="77777777" w:rsidR="00120A8F" w:rsidRPr="00C17330" w:rsidRDefault="00120A8F" w:rsidP="00120A8F">
      <w:pPr>
        <w:widowControl w:val="0"/>
        <w:autoSpaceDE w:val="0"/>
        <w:autoSpaceDN w:val="0"/>
        <w:adjustRightInd w:val="0"/>
        <w:ind w:left="-284"/>
        <w:rPr>
          <w:rFonts w:ascii="Calibri" w:hAnsi="Calibri" w:cs="Calibri"/>
          <w:sz w:val="14"/>
          <w:szCs w:val="14"/>
        </w:rPr>
      </w:pPr>
      <w:r w:rsidRPr="00C17330">
        <w:rPr>
          <w:rFonts w:ascii="Calibri" w:hAnsi="Calibri" w:cs="Calibri"/>
          <w:sz w:val="14"/>
          <w:szCs w:val="14"/>
          <w:vertAlign w:val="superscript"/>
        </w:rPr>
        <w:t>1</w:t>
      </w:r>
      <w:r w:rsidRPr="00C17330">
        <w:rPr>
          <w:rFonts w:ascii="Calibri" w:hAnsi="Calibri" w:cs="Calibri"/>
          <w:sz w:val="14"/>
          <w:szCs w:val="14"/>
        </w:rPr>
        <w:t xml:space="preserve"> Active residues as those designated as being explicitly located in the intermolecular interface, while passive residues are those designated as potentially but not necessarily in the interface.</w:t>
      </w:r>
    </w:p>
    <w:p w14:paraId="29C1EAC6" w14:textId="22C927BE" w:rsidR="00120A8F" w:rsidRPr="00C17330" w:rsidRDefault="00120A8F" w:rsidP="00120A8F">
      <w:pPr>
        <w:widowControl w:val="0"/>
        <w:autoSpaceDE w:val="0"/>
        <w:autoSpaceDN w:val="0"/>
        <w:adjustRightInd w:val="0"/>
        <w:ind w:left="-284"/>
        <w:rPr>
          <w:rFonts w:ascii="Calibri" w:hAnsi="Calibri" w:cs="Calibri"/>
          <w:sz w:val="14"/>
          <w:szCs w:val="14"/>
        </w:rPr>
      </w:pPr>
      <w:r w:rsidRPr="00C17330">
        <w:rPr>
          <w:rFonts w:ascii="Calibri" w:hAnsi="Calibri" w:cs="Calibri"/>
          <w:sz w:val="14"/>
          <w:szCs w:val="14"/>
          <w:vertAlign w:val="superscript"/>
        </w:rPr>
        <w:t>2</w:t>
      </w:r>
      <w:r w:rsidRPr="00C17330">
        <w:rPr>
          <w:rFonts w:ascii="Calibri" w:hAnsi="Calibri" w:cs="Calibri"/>
          <w:sz w:val="14"/>
          <w:szCs w:val="14"/>
        </w:rPr>
        <w:t xml:space="preserve"> See footnote (2) of Table S</w:t>
      </w:r>
      <w:r w:rsidR="00614444">
        <w:rPr>
          <w:rFonts w:ascii="Calibri" w:hAnsi="Calibri" w:cs="Calibri"/>
          <w:sz w:val="14"/>
          <w:szCs w:val="14"/>
        </w:rPr>
        <w:t>3</w:t>
      </w:r>
      <w:r w:rsidR="00785C1E">
        <w:rPr>
          <w:rFonts w:ascii="Calibri" w:hAnsi="Calibri" w:cs="Calibri"/>
          <w:sz w:val="14"/>
          <w:szCs w:val="14"/>
        </w:rPr>
        <w:t xml:space="preserve"> for explicit list of residues.</w:t>
      </w:r>
    </w:p>
    <w:p w14:paraId="4E7DAEDB" w14:textId="65A85E93" w:rsidR="00120A8F" w:rsidRPr="00C17330" w:rsidRDefault="00785C1E" w:rsidP="00120A8F">
      <w:pPr>
        <w:widowControl w:val="0"/>
        <w:autoSpaceDE w:val="0"/>
        <w:autoSpaceDN w:val="0"/>
        <w:adjustRightInd w:val="0"/>
        <w:ind w:left="-284"/>
        <w:rPr>
          <w:rFonts w:ascii="Calibri" w:hAnsi="Calibri" w:cs="Calibri"/>
          <w:sz w:val="14"/>
          <w:szCs w:val="14"/>
        </w:rPr>
      </w:pPr>
      <w:r>
        <w:rPr>
          <w:rFonts w:ascii="Calibri" w:hAnsi="Calibri" w:cs="Calibri"/>
          <w:sz w:val="14"/>
          <w:szCs w:val="14"/>
          <w:vertAlign w:val="superscript"/>
        </w:rPr>
        <w:t>3</w:t>
      </w:r>
      <w:r w:rsidR="00120A8F" w:rsidRPr="00C17330">
        <w:rPr>
          <w:rFonts w:ascii="Calibri" w:hAnsi="Calibri" w:cs="Calibri"/>
          <w:sz w:val="14"/>
          <w:szCs w:val="14"/>
        </w:rPr>
        <w:t xml:space="preserve"> Docking statistics reported (HADDOCK score, rmsd, energy terms and buried surface area) represent the mean value and standard deviation for the four lowest energy structures in each cluster.</w:t>
      </w:r>
    </w:p>
    <w:p w14:paraId="46A9E345" w14:textId="73C3FAE9" w:rsidR="00120A8F" w:rsidRDefault="00785C1E" w:rsidP="00120A8F">
      <w:pPr>
        <w:widowControl w:val="0"/>
        <w:autoSpaceDE w:val="0"/>
        <w:autoSpaceDN w:val="0"/>
        <w:adjustRightInd w:val="0"/>
        <w:ind w:left="-284"/>
        <w:rPr>
          <w:rFonts w:ascii="Calibri" w:hAnsi="Calibri" w:cs="Calibri"/>
          <w:sz w:val="14"/>
          <w:szCs w:val="14"/>
        </w:rPr>
      </w:pPr>
      <w:r>
        <w:rPr>
          <w:rFonts w:ascii="Calibri" w:hAnsi="Calibri" w:cs="Calibri"/>
          <w:sz w:val="14"/>
          <w:szCs w:val="14"/>
          <w:vertAlign w:val="superscript"/>
        </w:rPr>
        <w:t>4</w:t>
      </w:r>
      <w:r w:rsidR="00120A8F" w:rsidRPr="00C17330">
        <w:rPr>
          <w:rFonts w:ascii="Calibri" w:hAnsi="Calibri" w:cs="Calibri"/>
          <w:sz w:val="14"/>
          <w:szCs w:val="14"/>
        </w:rPr>
        <w:t xml:space="preserve"> Cluster ID is the rank of the cluster when </w:t>
      </w:r>
      <w:r>
        <w:rPr>
          <w:rFonts w:ascii="Calibri" w:hAnsi="Calibri" w:cs="Calibri"/>
          <w:sz w:val="14"/>
          <w:szCs w:val="14"/>
        </w:rPr>
        <w:t>ranked</w:t>
      </w:r>
      <w:r w:rsidR="00120A8F" w:rsidRPr="00C17330">
        <w:rPr>
          <w:rFonts w:ascii="Calibri" w:hAnsi="Calibri" w:cs="Calibri"/>
          <w:sz w:val="14"/>
          <w:szCs w:val="14"/>
        </w:rPr>
        <w:t xml:space="preserve"> according to cluster size.</w:t>
      </w:r>
    </w:p>
    <w:p w14:paraId="4A8FB636" w14:textId="0DCEA98F" w:rsidR="00785C1E" w:rsidRPr="00C17330" w:rsidRDefault="00785C1E" w:rsidP="00785C1E">
      <w:pPr>
        <w:widowControl w:val="0"/>
        <w:autoSpaceDE w:val="0"/>
        <w:autoSpaceDN w:val="0"/>
        <w:adjustRightInd w:val="0"/>
        <w:ind w:left="-284"/>
        <w:rPr>
          <w:rFonts w:ascii="Calibri" w:hAnsi="Calibri" w:cs="Calibri"/>
          <w:sz w:val="14"/>
          <w:szCs w:val="14"/>
        </w:rPr>
      </w:pPr>
      <w:r>
        <w:rPr>
          <w:rFonts w:ascii="Calibri" w:hAnsi="Calibri" w:cs="Calibri"/>
          <w:sz w:val="14"/>
          <w:szCs w:val="14"/>
          <w:vertAlign w:val="superscript"/>
        </w:rPr>
        <w:t>5</w:t>
      </w:r>
      <w:r w:rsidRPr="00C17330">
        <w:rPr>
          <w:rFonts w:ascii="Calibri" w:hAnsi="Calibri" w:cs="Calibri"/>
          <w:sz w:val="14"/>
          <w:szCs w:val="14"/>
        </w:rPr>
        <w:t xml:space="preserve"> Number of structures clustered (out of </w:t>
      </w:r>
      <w:r>
        <w:rPr>
          <w:rFonts w:ascii="Calibri" w:hAnsi="Calibri" w:cs="Calibri"/>
          <w:sz w:val="14"/>
          <w:szCs w:val="14"/>
        </w:rPr>
        <w:t xml:space="preserve">a total of </w:t>
      </w:r>
      <w:r w:rsidRPr="00C17330">
        <w:rPr>
          <w:rFonts w:ascii="Calibri" w:hAnsi="Calibri" w:cs="Calibri"/>
          <w:sz w:val="14"/>
          <w:szCs w:val="14"/>
        </w:rPr>
        <w:t>200</w:t>
      </w:r>
      <w:r>
        <w:rPr>
          <w:rFonts w:ascii="Calibri" w:hAnsi="Calibri" w:cs="Calibri"/>
          <w:sz w:val="14"/>
          <w:szCs w:val="14"/>
        </w:rPr>
        <w:t xml:space="preserve"> tested</w:t>
      </w:r>
      <w:r w:rsidRPr="00C17330">
        <w:rPr>
          <w:rFonts w:ascii="Calibri" w:hAnsi="Calibri" w:cs="Calibri"/>
          <w:sz w:val="14"/>
          <w:szCs w:val="14"/>
        </w:rPr>
        <w:t xml:space="preserve">) in the final refinement stage of docking. Structures are clustered if they have a pairwise RMSD &lt; 7.5 Å. </w:t>
      </w:r>
    </w:p>
    <w:p w14:paraId="7E80B47D" w14:textId="3B0E3324" w:rsidR="00120A8F" w:rsidRPr="00C17330" w:rsidRDefault="00120A8F" w:rsidP="00120A8F">
      <w:pPr>
        <w:widowControl w:val="0"/>
        <w:autoSpaceDE w:val="0"/>
        <w:autoSpaceDN w:val="0"/>
        <w:adjustRightInd w:val="0"/>
        <w:ind w:left="-284"/>
        <w:rPr>
          <w:rFonts w:ascii="Calibri" w:hAnsi="Calibri" w:cs="Calibri"/>
          <w:sz w:val="14"/>
          <w:szCs w:val="14"/>
        </w:rPr>
      </w:pPr>
      <w:r w:rsidRPr="00C17330">
        <w:rPr>
          <w:rFonts w:ascii="Calibri" w:hAnsi="Calibri" w:cs="Calibri"/>
          <w:sz w:val="14"/>
          <w:szCs w:val="14"/>
          <w:vertAlign w:val="superscript"/>
        </w:rPr>
        <w:t>6</w:t>
      </w:r>
      <w:r w:rsidRPr="00C17330">
        <w:rPr>
          <w:rFonts w:ascii="Calibri" w:hAnsi="Calibri" w:cs="Calibri"/>
          <w:sz w:val="14"/>
          <w:szCs w:val="14"/>
        </w:rPr>
        <w:t xml:space="preserve"> LES: lowest-energy structure.</w:t>
      </w:r>
    </w:p>
    <w:p w14:paraId="00901710" w14:textId="6C2CB16A" w:rsidR="00785C1E" w:rsidRPr="00C17330" w:rsidRDefault="00785C1E" w:rsidP="00785C1E">
      <w:pPr>
        <w:widowControl w:val="0"/>
        <w:autoSpaceDE w:val="0"/>
        <w:autoSpaceDN w:val="0"/>
        <w:adjustRightInd w:val="0"/>
        <w:ind w:left="-284"/>
        <w:rPr>
          <w:rFonts w:ascii="Calibri" w:hAnsi="Calibri" w:cs="Calibri"/>
          <w:sz w:val="14"/>
          <w:szCs w:val="14"/>
        </w:rPr>
      </w:pPr>
      <w:r w:rsidRPr="00C17330">
        <w:rPr>
          <w:rFonts w:ascii="Calibri" w:hAnsi="Calibri" w:cs="Calibri"/>
          <w:sz w:val="14"/>
          <w:szCs w:val="14"/>
          <w:vertAlign w:val="superscript"/>
        </w:rPr>
        <w:t>7</w:t>
      </w:r>
      <w:r w:rsidRPr="00C17330">
        <w:rPr>
          <w:rFonts w:ascii="Calibri" w:hAnsi="Calibri" w:cs="Calibri"/>
          <w:sz w:val="14"/>
          <w:szCs w:val="14"/>
        </w:rPr>
        <w:t xml:space="preserve"> </w:t>
      </w:r>
      <w:r>
        <w:rPr>
          <w:rFonts w:ascii="Calibri" w:hAnsi="Calibri" w:cs="Calibri"/>
          <w:bCs/>
          <w:sz w:val="14"/>
          <w:szCs w:val="14"/>
        </w:rPr>
        <w:t>The change in the orientation and position of Rev in the four lowest-energy structures of each cluster compared to those in the lowest-energy structure of cluster 1</w:t>
      </w:r>
      <w:r w:rsidRPr="00C17330">
        <w:rPr>
          <w:rFonts w:ascii="Calibri" w:hAnsi="Calibri" w:cs="Calibri"/>
          <w:sz w:val="14"/>
          <w:szCs w:val="14"/>
        </w:rPr>
        <w:t>.</w:t>
      </w:r>
    </w:p>
    <w:p w14:paraId="32D17A6F" w14:textId="4EFFC999" w:rsidR="00785C1E" w:rsidRPr="00785C1E" w:rsidRDefault="00785C1E" w:rsidP="00785C1E">
      <w:pPr>
        <w:widowControl w:val="0"/>
        <w:autoSpaceDE w:val="0"/>
        <w:autoSpaceDN w:val="0"/>
        <w:adjustRightInd w:val="0"/>
        <w:ind w:left="-284"/>
        <w:rPr>
          <w:rFonts w:ascii="Calibri" w:hAnsi="Calibri" w:cs="Calibri"/>
          <w:sz w:val="14"/>
          <w:szCs w:val="14"/>
        </w:rPr>
      </w:pPr>
      <w:r>
        <w:rPr>
          <w:rFonts w:ascii="Calibri" w:hAnsi="Calibri" w:cs="Calibri"/>
          <w:sz w:val="14"/>
          <w:szCs w:val="14"/>
          <w:vertAlign w:val="superscript"/>
        </w:rPr>
        <w:t>8</w:t>
      </w:r>
      <w:r w:rsidRPr="00C17330">
        <w:rPr>
          <w:rFonts w:ascii="Calibri" w:hAnsi="Calibri" w:cs="Calibri"/>
          <w:sz w:val="14"/>
          <w:szCs w:val="14"/>
        </w:rPr>
        <w:t xml:space="preserve"> </w:t>
      </w:r>
      <w:r w:rsidR="000541AD">
        <w:rPr>
          <w:rFonts w:ascii="Calibri" w:hAnsi="Calibri" w:cs="Calibri"/>
          <w:sz w:val="14"/>
          <w:szCs w:val="14"/>
        </w:rPr>
        <w:t>Distance between the centroids of the two Rev monomers compared.</w:t>
      </w:r>
      <w:r>
        <w:rPr>
          <w:rFonts w:ascii="Calibri" w:hAnsi="Calibri" w:cs="Calibri"/>
          <w:sz w:val="14"/>
          <w:szCs w:val="14"/>
        </w:rPr>
        <w:t xml:space="preserve"> </w:t>
      </w:r>
    </w:p>
    <w:p w14:paraId="2ACCC039" w14:textId="77777777" w:rsidR="004D765C" w:rsidRPr="00F91B75" w:rsidRDefault="004D765C" w:rsidP="00120A8F">
      <w:pPr>
        <w:widowControl w:val="0"/>
        <w:autoSpaceDE w:val="0"/>
        <w:autoSpaceDN w:val="0"/>
        <w:adjustRightInd w:val="0"/>
        <w:ind w:left="-284"/>
        <w:rPr>
          <w:rFonts w:ascii="Calibri" w:hAnsi="Calibri" w:cs="Calibri"/>
          <w:sz w:val="16"/>
          <w:szCs w:val="16"/>
        </w:rPr>
      </w:pPr>
    </w:p>
    <w:p w14:paraId="2A992B3A" w14:textId="0E6CA076" w:rsidR="00106343" w:rsidRDefault="00106343">
      <w:pPr>
        <w:spacing w:after="200"/>
        <w:rPr>
          <w:rFonts w:ascii="Calibri" w:hAnsi="Calibri"/>
          <w:b/>
          <w:sz w:val="22"/>
          <w:szCs w:val="22"/>
        </w:rPr>
      </w:pPr>
    </w:p>
    <w:sectPr w:rsidR="00106343" w:rsidSect="0076626B">
      <w:pgSz w:w="11900" w:h="16840"/>
      <w:pgMar w:top="1077" w:right="1021" w:bottom="1077" w:left="851" w:header="709" w:footer="709" w:gutter="0"/>
      <w:cols w:space="708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97F0A9" w14:textId="77777777" w:rsidR="00952E29" w:rsidRDefault="00952E29" w:rsidP="00FE7BFE">
      <w:r>
        <w:separator/>
      </w:r>
    </w:p>
  </w:endnote>
  <w:endnote w:type="continuationSeparator" w:id="0">
    <w:p w14:paraId="241AB89A" w14:textId="77777777" w:rsidR="00952E29" w:rsidRDefault="00952E29" w:rsidP="00FE7B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700744" w14:textId="77777777" w:rsidR="00952E29" w:rsidRDefault="00952E29" w:rsidP="00FE7BFE">
      <w:r>
        <w:separator/>
      </w:r>
    </w:p>
  </w:footnote>
  <w:footnote w:type="continuationSeparator" w:id="0">
    <w:p w14:paraId="51A48F21" w14:textId="77777777" w:rsidR="00952E29" w:rsidRDefault="00952E29" w:rsidP="00FE7BF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F072767"/>
    <w:multiLevelType w:val="multilevel"/>
    <w:tmpl w:val="C34CDCD8"/>
    <w:lvl w:ilvl="0">
      <w:start w:val="4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83F3C4F"/>
    <w:multiLevelType w:val="multilevel"/>
    <w:tmpl w:val="BAF4CD18"/>
    <w:lvl w:ilvl="0">
      <w:start w:val="3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39212B0"/>
    <w:multiLevelType w:val="hybridMultilevel"/>
    <w:tmpl w:val="842C0912"/>
    <w:lvl w:ilvl="0" w:tplc="D8C6DDB2">
      <w:start w:val="2"/>
      <w:numFmt w:val="bullet"/>
      <w:lvlText w:val="-"/>
      <w:lvlJc w:val="left"/>
      <w:pPr>
        <w:ind w:left="720" w:hanging="360"/>
      </w:pPr>
      <w:rPr>
        <w:rFonts w:ascii="Times Roman" w:eastAsiaTheme="minorEastAsia" w:hAnsi="Times Roman" w:cs="Times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C792782"/>
    <w:multiLevelType w:val="hybridMultilevel"/>
    <w:tmpl w:val="BCF23B9A"/>
    <w:lvl w:ilvl="0" w:tplc="B48842C4">
      <w:start w:val="1"/>
      <w:numFmt w:val="decimal"/>
      <w:lvlText w:val="%1"/>
      <w:lvlJc w:val="left"/>
      <w:pPr>
        <w:ind w:left="3" w:hanging="57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513" w:hanging="360"/>
      </w:pPr>
    </w:lvl>
    <w:lvl w:ilvl="2" w:tplc="040C001B" w:tentative="1">
      <w:start w:val="1"/>
      <w:numFmt w:val="lowerRoman"/>
      <w:lvlText w:val="%3."/>
      <w:lvlJc w:val="right"/>
      <w:pPr>
        <w:ind w:left="1233" w:hanging="180"/>
      </w:pPr>
    </w:lvl>
    <w:lvl w:ilvl="3" w:tplc="040C000F" w:tentative="1">
      <w:start w:val="1"/>
      <w:numFmt w:val="decimal"/>
      <w:lvlText w:val="%4."/>
      <w:lvlJc w:val="left"/>
      <w:pPr>
        <w:ind w:left="1953" w:hanging="360"/>
      </w:pPr>
    </w:lvl>
    <w:lvl w:ilvl="4" w:tplc="040C0019" w:tentative="1">
      <w:start w:val="1"/>
      <w:numFmt w:val="lowerLetter"/>
      <w:lvlText w:val="%5."/>
      <w:lvlJc w:val="left"/>
      <w:pPr>
        <w:ind w:left="2673" w:hanging="360"/>
      </w:pPr>
    </w:lvl>
    <w:lvl w:ilvl="5" w:tplc="040C001B" w:tentative="1">
      <w:start w:val="1"/>
      <w:numFmt w:val="lowerRoman"/>
      <w:lvlText w:val="%6."/>
      <w:lvlJc w:val="right"/>
      <w:pPr>
        <w:ind w:left="3393" w:hanging="180"/>
      </w:pPr>
    </w:lvl>
    <w:lvl w:ilvl="6" w:tplc="040C000F" w:tentative="1">
      <w:start w:val="1"/>
      <w:numFmt w:val="decimal"/>
      <w:lvlText w:val="%7."/>
      <w:lvlJc w:val="left"/>
      <w:pPr>
        <w:ind w:left="4113" w:hanging="360"/>
      </w:pPr>
    </w:lvl>
    <w:lvl w:ilvl="7" w:tplc="040C0019" w:tentative="1">
      <w:start w:val="1"/>
      <w:numFmt w:val="lowerLetter"/>
      <w:lvlText w:val="%8."/>
      <w:lvlJc w:val="left"/>
      <w:pPr>
        <w:ind w:left="4833" w:hanging="360"/>
      </w:pPr>
    </w:lvl>
    <w:lvl w:ilvl="8" w:tplc="040C001B" w:tentative="1">
      <w:start w:val="1"/>
      <w:numFmt w:val="lowerRoman"/>
      <w:lvlText w:val="%9."/>
      <w:lvlJc w:val="right"/>
      <w:pPr>
        <w:ind w:left="5553" w:hanging="180"/>
      </w:pPr>
    </w:lvl>
  </w:abstractNum>
  <w:abstractNum w:abstractNumId="4" w15:restartNumberingAfterBreak="0">
    <w:nsid w:val="6E230BE6"/>
    <w:multiLevelType w:val="hybridMultilevel"/>
    <w:tmpl w:val="30323612"/>
    <w:lvl w:ilvl="0" w:tplc="2B6AD02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29A571A"/>
    <w:multiLevelType w:val="multilevel"/>
    <w:tmpl w:val="9C0E6758"/>
    <w:lvl w:ilvl="0">
      <w:start w:val="3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3"/>
  </w:num>
  <w:num w:numId="5">
    <w:abstractNumId w:val="5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LifeSciAlliance_2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dv00rdpaw2z06e00dpxffp4fpvfw5wpxfft&quot;&gt;Nuc_transport_Rev-Converted&lt;record-ids&gt;&lt;item&gt;263&lt;/item&gt;&lt;item&gt;359&lt;/item&gt;&lt;item&gt;393&lt;/item&gt;&lt;item&gt;408&lt;/item&gt;&lt;item&gt;513&lt;/item&gt;&lt;item&gt;539&lt;/item&gt;&lt;/record-ids&gt;&lt;/item&gt;&lt;/Libraries&gt;"/>
  </w:docVars>
  <w:rsids>
    <w:rsidRoot w:val="00DD225C"/>
    <w:rsid w:val="0000001E"/>
    <w:rsid w:val="00003137"/>
    <w:rsid w:val="00003199"/>
    <w:rsid w:val="000032C4"/>
    <w:rsid w:val="000035C0"/>
    <w:rsid w:val="00003A43"/>
    <w:rsid w:val="00006500"/>
    <w:rsid w:val="0000667B"/>
    <w:rsid w:val="00010728"/>
    <w:rsid w:val="00011015"/>
    <w:rsid w:val="000112CE"/>
    <w:rsid w:val="00011504"/>
    <w:rsid w:val="00014918"/>
    <w:rsid w:val="00014976"/>
    <w:rsid w:val="00015ACA"/>
    <w:rsid w:val="00015DF7"/>
    <w:rsid w:val="00016F63"/>
    <w:rsid w:val="000211D3"/>
    <w:rsid w:val="00023976"/>
    <w:rsid w:val="000244AA"/>
    <w:rsid w:val="00027076"/>
    <w:rsid w:val="00027974"/>
    <w:rsid w:val="00030023"/>
    <w:rsid w:val="00030569"/>
    <w:rsid w:val="00030DBD"/>
    <w:rsid w:val="00031915"/>
    <w:rsid w:val="0003242E"/>
    <w:rsid w:val="00032865"/>
    <w:rsid w:val="00032945"/>
    <w:rsid w:val="000345E2"/>
    <w:rsid w:val="00036671"/>
    <w:rsid w:val="00037950"/>
    <w:rsid w:val="000423A4"/>
    <w:rsid w:val="00042DDC"/>
    <w:rsid w:val="00042F5F"/>
    <w:rsid w:val="00044014"/>
    <w:rsid w:val="000469C0"/>
    <w:rsid w:val="0005053B"/>
    <w:rsid w:val="000515DD"/>
    <w:rsid w:val="00052831"/>
    <w:rsid w:val="00052FD9"/>
    <w:rsid w:val="000541AD"/>
    <w:rsid w:val="00055333"/>
    <w:rsid w:val="000558DB"/>
    <w:rsid w:val="00055E11"/>
    <w:rsid w:val="000578E9"/>
    <w:rsid w:val="00060429"/>
    <w:rsid w:val="000612EE"/>
    <w:rsid w:val="0006168D"/>
    <w:rsid w:val="000621B2"/>
    <w:rsid w:val="00062234"/>
    <w:rsid w:val="000638C3"/>
    <w:rsid w:val="00064A28"/>
    <w:rsid w:val="00064F10"/>
    <w:rsid w:val="000658A5"/>
    <w:rsid w:val="00065AE7"/>
    <w:rsid w:val="00065FC5"/>
    <w:rsid w:val="00066052"/>
    <w:rsid w:val="0006643D"/>
    <w:rsid w:val="00070DFE"/>
    <w:rsid w:val="000722F4"/>
    <w:rsid w:val="00073392"/>
    <w:rsid w:val="000736BD"/>
    <w:rsid w:val="000751E1"/>
    <w:rsid w:val="00075984"/>
    <w:rsid w:val="00082A60"/>
    <w:rsid w:val="00083507"/>
    <w:rsid w:val="00084995"/>
    <w:rsid w:val="00086DDA"/>
    <w:rsid w:val="00091397"/>
    <w:rsid w:val="0009303E"/>
    <w:rsid w:val="000941CD"/>
    <w:rsid w:val="00094D86"/>
    <w:rsid w:val="00095292"/>
    <w:rsid w:val="00096C0C"/>
    <w:rsid w:val="00097B39"/>
    <w:rsid w:val="000A0605"/>
    <w:rsid w:val="000A132B"/>
    <w:rsid w:val="000A21B2"/>
    <w:rsid w:val="000A360F"/>
    <w:rsid w:val="000A3FF3"/>
    <w:rsid w:val="000A4554"/>
    <w:rsid w:val="000A5D08"/>
    <w:rsid w:val="000A5E66"/>
    <w:rsid w:val="000A70EC"/>
    <w:rsid w:val="000B03E3"/>
    <w:rsid w:val="000B32A3"/>
    <w:rsid w:val="000B467E"/>
    <w:rsid w:val="000B4B37"/>
    <w:rsid w:val="000B5132"/>
    <w:rsid w:val="000B7E14"/>
    <w:rsid w:val="000B7ED9"/>
    <w:rsid w:val="000C0AD9"/>
    <w:rsid w:val="000C17FD"/>
    <w:rsid w:val="000C25F7"/>
    <w:rsid w:val="000C5D33"/>
    <w:rsid w:val="000C646B"/>
    <w:rsid w:val="000C67EF"/>
    <w:rsid w:val="000D0E9C"/>
    <w:rsid w:val="000D2DBD"/>
    <w:rsid w:val="000D2DDB"/>
    <w:rsid w:val="000D3A74"/>
    <w:rsid w:val="000D455B"/>
    <w:rsid w:val="000D4CDC"/>
    <w:rsid w:val="000D61A4"/>
    <w:rsid w:val="000D64D7"/>
    <w:rsid w:val="000D74D9"/>
    <w:rsid w:val="000E10A3"/>
    <w:rsid w:val="000E1789"/>
    <w:rsid w:val="000E1F24"/>
    <w:rsid w:val="000E6CDB"/>
    <w:rsid w:val="000E7155"/>
    <w:rsid w:val="000E7D48"/>
    <w:rsid w:val="000F2E08"/>
    <w:rsid w:val="000F34FA"/>
    <w:rsid w:val="000F4034"/>
    <w:rsid w:val="000F7B45"/>
    <w:rsid w:val="00101B90"/>
    <w:rsid w:val="00102165"/>
    <w:rsid w:val="00102D86"/>
    <w:rsid w:val="001045FE"/>
    <w:rsid w:val="001053EC"/>
    <w:rsid w:val="0010540B"/>
    <w:rsid w:val="00106343"/>
    <w:rsid w:val="00106BA7"/>
    <w:rsid w:val="001071DA"/>
    <w:rsid w:val="0011061E"/>
    <w:rsid w:val="00110B18"/>
    <w:rsid w:val="00111C95"/>
    <w:rsid w:val="00113617"/>
    <w:rsid w:val="00113666"/>
    <w:rsid w:val="00114216"/>
    <w:rsid w:val="00114422"/>
    <w:rsid w:val="00114A98"/>
    <w:rsid w:val="00115D2F"/>
    <w:rsid w:val="001166F9"/>
    <w:rsid w:val="001168EA"/>
    <w:rsid w:val="00117A09"/>
    <w:rsid w:val="00117B5B"/>
    <w:rsid w:val="00120945"/>
    <w:rsid w:val="00120A8F"/>
    <w:rsid w:val="00120DC4"/>
    <w:rsid w:val="0012187B"/>
    <w:rsid w:val="001302B4"/>
    <w:rsid w:val="0013087F"/>
    <w:rsid w:val="001339A4"/>
    <w:rsid w:val="00135591"/>
    <w:rsid w:val="00137E43"/>
    <w:rsid w:val="00142C0E"/>
    <w:rsid w:val="0014338B"/>
    <w:rsid w:val="001457B8"/>
    <w:rsid w:val="00147B7B"/>
    <w:rsid w:val="00147C98"/>
    <w:rsid w:val="0015196C"/>
    <w:rsid w:val="001533EB"/>
    <w:rsid w:val="00154E3A"/>
    <w:rsid w:val="00156211"/>
    <w:rsid w:val="00156641"/>
    <w:rsid w:val="00157752"/>
    <w:rsid w:val="00161A18"/>
    <w:rsid w:val="00164017"/>
    <w:rsid w:val="00166007"/>
    <w:rsid w:val="001662C0"/>
    <w:rsid w:val="00166A9F"/>
    <w:rsid w:val="00167F44"/>
    <w:rsid w:val="00170B06"/>
    <w:rsid w:val="001714CE"/>
    <w:rsid w:val="00173DC1"/>
    <w:rsid w:val="001741DD"/>
    <w:rsid w:val="00174556"/>
    <w:rsid w:val="00176418"/>
    <w:rsid w:val="0017709E"/>
    <w:rsid w:val="0018044D"/>
    <w:rsid w:val="00181E3F"/>
    <w:rsid w:val="0018271F"/>
    <w:rsid w:val="0018284E"/>
    <w:rsid w:val="001828F4"/>
    <w:rsid w:val="00183C8A"/>
    <w:rsid w:val="001848CA"/>
    <w:rsid w:val="0018555D"/>
    <w:rsid w:val="00185F6C"/>
    <w:rsid w:val="00187E70"/>
    <w:rsid w:val="00190E33"/>
    <w:rsid w:val="00192BD1"/>
    <w:rsid w:val="001933B9"/>
    <w:rsid w:val="001948D0"/>
    <w:rsid w:val="001949F8"/>
    <w:rsid w:val="001976EE"/>
    <w:rsid w:val="00197E44"/>
    <w:rsid w:val="001A1094"/>
    <w:rsid w:val="001A335F"/>
    <w:rsid w:val="001A3961"/>
    <w:rsid w:val="001A5733"/>
    <w:rsid w:val="001A5896"/>
    <w:rsid w:val="001B07C6"/>
    <w:rsid w:val="001B1548"/>
    <w:rsid w:val="001B2A02"/>
    <w:rsid w:val="001B40E3"/>
    <w:rsid w:val="001B4458"/>
    <w:rsid w:val="001B6659"/>
    <w:rsid w:val="001B68B6"/>
    <w:rsid w:val="001B6900"/>
    <w:rsid w:val="001B6E44"/>
    <w:rsid w:val="001B7FF3"/>
    <w:rsid w:val="001C3335"/>
    <w:rsid w:val="001C60C4"/>
    <w:rsid w:val="001C6298"/>
    <w:rsid w:val="001C6303"/>
    <w:rsid w:val="001D20A8"/>
    <w:rsid w:val="001D29A9"/>
    <w:rsid w:val="001D470A"/>
    <w:rsid w:val="001D6123"/>
    <w:rsid w:val="001D73C4"/>
    <w:rsid w:val="001D7720"/>
    <w:rsid w:val="001D7C42"/>
    <w:rsid w:val="001D7EE5"/>
    <w:rsid w:val="001E0175"/>
    <w:rsid w:val="001E0E45"/>
    <w:rsid w:val="001E0FD7"/>
    <w:rsid w:val="001E1028"/>
    <w:rsid w:val="001E26A0"/>
    <w:rsid w:val="001E4E55"/>
    <w:rsid w:val="001E716E"/>
    <w:rsid w:val="001E7BEC"/>
    <w:rsid w:val="001F0E42"/>
    <w:rsid w:val="001F4A5F"/>
    <w:rsid w:val="001F4FCF"/>
    <w:rsid w:val="001F6592"/>
    <w:rsid w:val="001F760A"/>
    <w:rsid w:val="001F7940"/>
    <w:rsid w:val="00200678"/>
    <w:rsid w:val="00200B3C"/>
    <w:rsid w:val="00201477"/>
    <w:rsid w:val="0020172E"/>
    <w:rsid w:val="002017E8"/>
    <w:rsid w:val="002024B2"/>
    <w:rsid w:val="00202942"/>
    <w:rsid w:val="00202D47"/>
    <w:rsid w:val="00202E6C"/>
    <w:rsid w:val="00204249"/>
    <w:rsid w:val="00204885"/>
    <w:rsid w:val="002064CB"/>
    <w:rsid w:val="00206CA3"/>
    <w:rsid w:val="00207A00"/>
    <w:rsid w:val="00207B15"/>
    <w:rsid w:val="00210CEB"/>
    <w:rsid w:val="002110E2"/>
    <w:rsid w:val="00211763"/>
    <w:rsid w:val="0021277A"/>
    <w:rsid w:val="002128B8"/>
    <w:rsid w:val="00213753"/>
    <w:rsid w:val="00213F17"/>
    <w:rsid w:val="00214B2B"/>
    <w:rsid w:val="00214CD4"/>
    <w:rsid w:val="00215B00"/>
    <w:rsid w:val="00217167"/>
    <w:rsid w:val="00220E62"/>
    <w:rsid w:val="00222003"/>
    <w:rsid w:val="00222648"/>
    <w:rsid w:val="002229FA"/>
    <w:rsid w:val="00223816"/>
    <w:rsid w:val="00223BD9"/>
    <w:rsid w:val="0022537B"/>
    <w:rsid w:val="00226FEE"/>
    <w:rsid w:val="00227352"/>
    <w:rsid w:val="0023083A"/>
    <w:rsid w:val="002311ED"/>
    <w:rsid w:val="002317CB"/>
    <w:rsid w:val="00231E3D"/>
    <w:rsid w:val="00232F6A"/>
    <w:rsid w:val="00233516"/>
    <w:rsid w:val="00234E36"/>
    <w:rsid w:val="002350D2"/>
    <w:rsid w:val="00235819"/>
    <w:rsid w:val="00235A24"/>
    <w:rsid w:val="00236787"/>
    <w:rsid w:val="0023712A"/>
    <w:rsid w:val="00240327"/>
    <w:rsid w:val="00240673"/>
    <w:rsid w:val="002407F4"/>
    <w:rsid w:val="00241169"/>
    <w:rsid w:val="00243824"/>
    <w:rsid w:val="00244900"/>
    <w:rsid w:val="00247D01"/>
    <w:rsid w:val="00250840"/>
    <w:rsid w:val="002511DE"/>
    <w:rsid w:val="00251929"/>
    <w:rsid w:val="00251E49"/>
    <w:rsid w:val="0025378A"/>
    <w:rsid w:val="00255D90"/>
    <w:rsid w:val="002561AF"/>
    <w:rsid w:val="00260088"/>
    <w:rsid w:val="00260261"/>
    <w:rsid w:val="00260EC0"/>
    <w:rsid w:val="00262BEF"/>
    <w:rsid w:val="00262FFC"/>
    <w:rsid w:val="00263A74"/>
    <w:rsid w:val="002643D4"/>
    <w:rsid w:val="002647A6"/>
    <w:rsid w:val="0026542E"/>
    <w:rsid w:val="00266D78"/>
    <w:rsid w:val="00267715"/>
    <w:rsid w:val="00270EFE"/>
    <w:rsid w:val="0027103D"/>
    <w:rsid w:val="002711BE"/>
    <w:rsid w:val="00271A05"/>
    <w:rsid w:val="0027265F"/>
    <w:rsid w:val="0027353A"/>
    <w:rsid w:val="00273F61"/>
    <w:rsid w:val="002764A6"/>
    <w:rsid w:val="00276AB5"/>
    <w:rsid w:val="00276BD7"/>
    <w:rsid w:val="0027737E"/>
    <w:rsid w:val="00281324"/>
    <w:rsid w:val="00283A5B"/>
    <w:rsid w:val="00285A1E"/>
    <w:rsid w:val="00285FDB"/>
    <w:rsid w:val="0028643B"/>
    <w:rsid w:val="00290553"/>
    <w:rsid w:val="0029264A"/>
    <w:rsid w:val="00292AA0"/>
    <w:rsid w:val="002941C9"/>
    <w:rsid w:val="002946C5"/>
    <w:rsid w:val="00294989"/>
    <w:rsid w:val="002959E3"/>
    <w:rsid w:val="00295B6A"/>
    <w:rsid w:val="00297A51"/>
    <w:rsid w:val="00297CEB"/>
    <w:rsid w:val="002A09EF"/>
    <w:rsid w:val="002A2D76"/>
    <w:rsid w:val="002A60AC"/>
    <w:rsid w:val="002A616F"/>
    <w:rsid w:val="002A7561"/>
    <w:rsid w:val="002A7BAB"/>
    <w:rsid w:val="002B0029"/>
    <w:rsid w:val="002B0D5E"/>
    <w:rsid w:val="002B11DF"/>
    <w:rsid w:val="002B1C0B"/>
    <w:rsid w:val="002B2C54"/>
    <w:rsid w:val="002B52E9"/>
    <w:rsid w:val="002B551F"/>
    <w:rsid w:val="002B5A51"/>
    <w:rsid w:val="002B75EC"/>
    <w:rsid w:val="002C10C5"/>
    <w:rsid w:val="002C1439"/>
    <w:rsid w:val="002C201B"/>
    <w:rsid w:val="002C2A56"/>
    <w:rsid w:val="002C34AB"/>
    <w:rsid w:val="002C3E2A"/>
    <w:rsid w:val="002C60BE"/>
    <w:rsid w:val="002C6494"/>
    <w:rsid w:val="002C722A"/>
    <w:rsid w:val="002D0C72"/>
    <w:rsid w:val="002D1A1D"/>
    <w:rsid w:val="002D2329"/>
    <w:rsid w:val="002D2D20"/>
    <w:rsid w:val="002D4CE3"/>
    <w:rsid w:val="002D7B98"/>
    <w:rsid w:val="002E0CE6"/>
    <w:rsid w:val="002E14C7"/>
    <w:rsid w:val="002E16D9"/>
    <w:rsid w:val="002E173B"/>
    <w:rsid w:val="002E358A"/>
    <w:rsid w:val="002E3593"/>
    <w:rsid w:val="002E360C"/>
    <w:rsid w:val="002E4186"/>
    <w:rsid w:val="002E47D6"/>
    <w:rsid w:val="002E5824"/>
    <w:rsid w:val="002F0744"/>
    <w:rsid w:val="002F369F"/>
    <w:rsid w:val="002F36DB"/>
    <w:rsid w:val="002F3EE5"/>
    <w:rsid w:val="002F49B7"/>
    <w:rsid w:val="002F60D0"/>
    <w:rsid w:val="002F65A3"/>
    <w:rsid w:val="002F755A"/>
    <w:rsid w:val="002F7B1E"/>
    <w:rsid w:val="00302E7C"/>
    <w:rsid w:val="00305BBE"/>
    <w:rsid w:val="00305FE9"/>
    <w:rsid w:val="00306713"/>
    <w:rsid w:val="003067FA"/>
    <w:rsid w:val="00307DB6"/>
    <w:rsid w:val="00311C7A"/>
    <w:rsid w:val="00312F52"/>
    <w:rsid w:val="003135A8"/>
    <w:rsid w:val="00314D5A"/>
    <w:rsid w:val="00315CE7"/>
    <w:rsid w:val="003165E1"/>
    <w:rsid w:val="003218FC"/>
    <w:rsid w:val="00321DD2"/>
    <w:rsid w:val="003221D5"/>
    <w:rsid w:val="00322376"/>
    <w:rsid w:val="00322833"/>
    <w:rsid w:val="00322835"/>
    <w:rsid w:val="003235E7"/>
    <w:rsid w:val="0032396C"/>
    <w:rsid w:val="00324389"/>
    <w:rsid w:val="00324A15"/>
    <w:rsid w:val="00325324"/>
    <w:rsid w:val="003263EB"/>
    <w:rsid w:val="0033062A"/>
    <w:rsid w:val="00330933"/>
    <w:rsid w:val="00331981"/>
    <w:rsid w:val="00333E26"/>
    <w:rsid w:val="00335E15"/>
    <w:rsid w:val="00336E24"/>
    <w:rsid w:val="00337ADA"/>
    <w:rsid w:val="00337C2F"/>
    <w:rsid w:val="00337F6D"/>
    <w:rsid w:val="00341B3C"/>
    <w:rsid w:val="00342AFB"/>
    <w:rsid w:val="0034371F"/>
    <w:rsid w:val="00343DE6"/>
    <w:rsid w:val="00344AA6"/>
    <w:rsid w:val="00345B15"/>
    <w:rsid w:val="00347130"/>
    <w:rsid w:val="00347CF9"/>
    <w:rsid w:val="00347D86"/>
    <w:rsid w:val="003508AC"/>
    <w:rsid w:val="0035179F"/>
    <w:rsid w:val="00351D6F"/>
    <w:rsid w:val="003536B3"/>
    <w:rsid w:val="00355D4C"/>
    <w:rsid w:val="003560D1"/>
    <w:rsid w:val="00356545"/>
    <w:rsid w:val="00356E68"/>
    <w:rsid w:val="00356EC3"/>
    <w:rsid w:val="00360105"/>
    <w:rsid w:val="00362F0B"/>
    <w:rsid w:val="003645F6"/>
    <w:rsid w:val="00365FD0"/>
    <w:rsid w:val="00370218"/>
    <w:rsid w:val="00370DD0"/>
    <w:rsid w:val="00371DB5"/>
    <w:rsid w:val="00373575"/>
    <w:rsid w:val="0037444C"/>
    <w:rsid w:val="00375286"/>
    <w:rsid w:val="00377CA7"/>
    <w:rsid w:val="00377EB0"/>
    <w:rsid w:val="0038074A"/>
    <w:rsid w:val="00380AC1"/>
    <w:rsid w:val="0038180B"/>
    <w:rsid w:val="003820E3"/>
    <w:rsid w:val="00382745"/>
    <w:rsid w:val="003831D0"/>
    <w:rsid w:val="003851E4"/>
    <w:rsid w:val="00387141"/>
    <w:rsid w:val="003874E8"/>
    <w:rsid w:val="00387DC2"/>
    <w:rsid w:val="003910BF"/>
    <w:rsid w:val="00391206"/>
    <w:rsid w:val="00391C73"/>
    <w:rsid w:val="00392679"/>
    <w:rsid w:val="00392EA7"/>
    <w:rsid w:val="00392F73"/>
    <w:rsid w:val="00393025"/>
    <w:rsid w:val="00393170"/>
    <w:rsid w:val="003938FD"/>
    <w:rsid w:val="003940FB"/>
    <w:rsid w:val="00394D29"/>
    <w:rsid w:val="00395729"/>
    <w:rsid w:val="00396776"/>
    <w:rsid w:val="00396DC0"/>
    <w:rsid w:val="003A2F71"/>
    <w:rsid w:val="003A36B0"/>
    <w:rsid w:val="003A3C36"/>
    <w:rsid w:val="003A4D27"/>
    <w:rsid w:val="003A5112"/>
    <w:rsid w:val="003A54C2"/>
    <w:rsid w:val="003A5903"/>
    <w:rsid w:val="003A70EE"/>
    <w:rsid w:val="003A7EFA"/>
    <w:rsid w:val="003B0E06"/>
    <w:rsid w:val="003B1A82"/>
    <w:rsid w:val="003B4236"/>
    <w:rsid w:val="003B4524"/>
    <w:rsid w:val="003B53E6"/>
    <w:rsid w:val="003B6A50"/>
    <w:rsid w:val="003B74AD"/>
    <w:rsid w:val="003C08A5"/>
    <w:rsid w:val="003C09CE"/>
    <w:rsid w:val="003C0C3A"/>
    <w:rsid w:val="003C27B5"/>
    <w:rsid w:val="003C37FD"/>
    <w:rsid w:val="003C3EA8"/>
    <w:rsid w:val="003C4C6C"/>
    <w:rsid w:val="003C4F90"/>
    <w:rsid w:val="003C522D"/>
    <w:rsid w:val="003C525D"/>
    <w:rsid w:val="003C5E71"/>
    <w:rsid w:val="003C725D"/>
    <w:rsid w:val="003C7B7F"/>
    <w:rsid w:val="003D0F01"/>
    <w:rsid w:val="003D1169"/>
    <w:rsid w:val="003D1539"/>
    <w:rsid w:val="003D1542"/>
    <w:rsid w:val="003D2C34"/>
    <w:rsid w:val="003D351A"/>
    <w:rsid w:val="003D431B"/>
    <w:rsid w:val="003D4EAD"/>
    <w:rsid w:val="003D54CA"/>
    <w:rsid w:val="003D6F12"/>
    <w:rsid w:val="003D6F50"/>
    <w:rsid w:val="003E1266"/>
    <w:rsid w:val="003E1EB1"/>
    <w:rsid w:val="003E1ED6"/>
    <w:rsid w:val="003E1FEE"/>
    <w:rsid w:val="003E2449"/>
    <w:rsid w:val="003E3626"/>
    <w:rsid w:val="003E3914"/>
    <w:rsid w:val="003E7F23"/>
    <w:rsid w:val="003E7FE4"/>
    <w:rsid w:val="003F0637"/>
    <w:rsid w:val="003F1D4B"/>
    <w:rsid w:val="003F2A24"/>
    <w:rsid w:val="003F5B78"/>
    <w:rsid w:val="003F5F9F"/>
    <w:rsid w:val="003F7A12"/>
    <w:rsid w:val="00400267"/>
    <w:rsid w:val="00401A9E"/>
    <w:rsid w:val="0040268A"/>
    <w:rsid w:val="0040397B"/>
    <w:rsid w:val="00405E10"/>
    <w:rsid w:val="004066D0"/>
    <w:rsid w:val="0040683C"/>
    <w:rsid w:val="00406FB6"/>
    <w:rsid w:val="00410C78"/>
    <w:rsid w:val="00411F4B"/>
    <w:rsid w:val="0041324C"/>
    <w:rsid w:val="00413785"/>
    <w:rsid w:val="00415DF8"/>
    <w:rsid w:val="00420929"/>
    <w:rsid w:val="004209DD"/>
    <w:rsid w:val="00422B85"/>
    <w:rsid w:val="00424B46"/>
    <w:rsid w:val="0042593D"/>
    <w:rsid w:val="0042612C"/>
    <w:rsid w:val="0042704D"/>
    <w:rsid w:val="00427A0D"/>
    <w:rsid w:val="00427CB2"/>
    <w:rsid w:val="00427FF6"/>
    <w:rsid w:val="004307EF"/>
    <w:rsid w:val="00432E87"/>
    <w:rsid w:val="00433E72"/>
    <w:rsid w:val="0043634D"/>
    <w:rsid w:val="00436827"/>
    <w:rsid w:val="00436CB1"/>
    <w:rsid w:val="0044016A"/>
    <w:rsid w:val="00440691"/>
    <w:rsid w:val="00440DE1"/>
    <w:rsid w:val="00440F57"/>
    <w:rsid w:val="00442799"/>
    <w:rsid w:val="00442889"/>
    <w:rsid w:val="00445E35"/>
    <w:rsid w:val="00447141"/>
    <w:rsid w:val="00450EFC"/>
    <w:rsid w:val="00452784"/>
    <w:rsid w:val="00453A7A"/>
    <w:rsid w:val="00455341"/>
    <w:rsid w:val="004575B1"/>
    <w:rsid w:val="004606E6"/>
    <w:rsid w:val="00461A93"/>
    <w:rsid w:val="00462265"/>
    <w:rsid w:val="0046390A"/>
    <w:rsid w:val="0046503D"/>
    <w:rsid w:val="00465B04"/>
    <w:rsid w:val="00465F9D"/>
    <w:rsid w:val="0046759F"/>
    <w:rsid w:val="00467B3B"/>
    <w:rsid w:val="00470329"/>
    <w:rsid w:val="00470534"/>
    <w:rsid w:val="00471C4C"/>
    <w:rsid w:val="004723F4"/>
    <w:rsid w:val="00472571"/>
    <w:rsid w:val="004725FC"/>
    <w:rsid w:val="00473C42"/>
    <w:rsid w:val="00473E4D"/>
    <w:rsid w:val="00474247"/>
    <w:rsid w:val="00474631"/>
    <w:rsid w:val="0047572C"/>
    <w:rsid w:val="00475D4B"/>
    <w:rsid w:val="0047767B"/>
    <w:rsid w:val="00477CCC"/>
    <w:rsid w:val="00480C8C"/>
    <w:rsid w:val="00482A2E"/>
    <w:rsid w:val="00483532"/>
    <w:rsid w:val="00483D11"/>
    <w:rsid w:val="00483FC9"/>
    <w:rsid w:val="004860F2"/>
    <w:rsid w:val="0048641E"/>
    <w:rsid w:val="00486983"/>
    <w:rsid w:val="00486F9D"/>
    <w:rsid w:val="00490EC2"/>
    <w:rsid w:val="00491671"/>
    <w:rsid w:val="004929A8"/>
    <w:rsid w:val="00492B3E"/>
    <w:rsid w:val="00493F24"/>
    <w:rsid w:val="00495345"/>
    <w:rsid w:val="004959D8"/>
    <w:rsid w:val="0049705B"/>
    <w:rsid w:val="004973E2"/>
    <w:rsid w:val="004978C1"/>
    <w:rsid w:val="004A09AD"/>
    <w:rsid w:val="004A0E6C"/>
    <w:rsid w:val="004A1165"/>
    <w:rsid w:val="004A16D8"/>
    <w:rsid w:val="004A1A30"/>
    <w:rsid w:val="004A1E25"/>
    <w:rsid w:val="004A302C"/>
    <w:rsid w:val="004A481B"/>
    <w:rsid w:val="004A4A6A"/>
    <w:rsid w:val="004B01B3"/>
    <w:rsid w:val="004B274F"/>
    <w:rsid w:val="004B47B5"/>
    <w:rsid w:val="004B49C5"/>
    <w:rsid w:val="004B5DC8"/>
    <w:rsid w:val="004B6DD8"/>
    <w:rsid w:val="004B7FA2"/>
    <w:rsid w:val="004C058E"/>
    <w:rsid w:val="004C22C3"/>
    <w:rsid w:val="004C3063"/>
    <w:rsid w:val="004C3647"/>
    <w:rsid w:val="004C382F"/>
    <w:rsid w:val="004C38D3"/>
    <w:rsid w:val="004C56B5"/>
    <w:rsid w:val="004C6F05"/>
    <w:rsid w:val="004C72F3"/>
    <w:rsid w:val="004C7F82"/>
    <w:rsid w:val="004D090B"/>
    <w:rsid w:val="004D0A74"/>
    <w:rsid w:val="004D19C8"/>
    <w:rsid w:val="004D205B"/>
    <w:rsid w:val="004D2ED6"/>
    <w:rsid w:val="004D3C27"/>
    <w:rsid w:val="004D45C9"/>
    <w:rsid w:val="004D52B4"/>
    <w:rsid w:val="004D5702"/>
    <w:rsid w:val="004D5A82"/>
    <w:rsid w:val="004D6BB8"/>
    <w:rsid w:val="004D765C"/>
    <w:rsid w:val="004E0172"/>
    <w:rsid w:val="004E1D80"/>
    <w:rsid w:val="004E25AE"/>
    <w:rsid w:val="004E33FD"/>
    <w:rsid w:val="004E3C13"/>
    <w:rsid w:val="004E5CE9"/>
    <w:rsid w:val="004E5FA2"/>
    <w:rsid w:val="004E72C3"/>
    <w:rsid w:val="004E7AFC"/>
    <w:rsid w:val="004F0582"/>
    <w:rsid w:val="004F0C8C"/>
    <w:rsid w:val="004F0E04"/>
    <w:rsid w:val="004F1E13"/>
    <w:rsid w:val="004F2E7C"/>
    <w:rsid w:val="004F30DD"/>
    <w:rsid w:val="004F403C"/>
    <w:rsid w:val="004F47A5"/>
    <w:rsid w:val="004F589E"/>
    <w:rsid w:val="00500023"/>
    <w:rsid w:val="0050050D"/>
    <w:rsid w:val="005017D2"/>
    <w:rsid w:val="005056A3"/>
    <w:rsid w:val="0050620C"/>
    <w:rsid w:val="0050641D"/>
    <w:rsid w:val="005075C9"/>
    <w:rsid w:val="00507F9B"/>
    <w:rsid w:val="00507FB0"/>
    <w:rsid w:val="005105DC"/>
    <w:rsid w:val="00511BB9"/>
    <w:rsid w:val="005130AF"/>
    <w:rsid w:val="00513791"/>
    <w:rsid w:val="005144BD"/>
    <w:rsid w:val="00514AFA"/>
    <w:rsid w:val="005170FA"/>
    <w:rsid w:val="00517B04"/>
    <w:rsid w:val="005210E9"/>
    <w:rsid w:val="00521A90"/>
    <w:rsid w:val="0052208F"/>
    <w:rsid w:val="005223EC"/>
    <w:rsid w:val="005225E4"/>
    <w:rsid w:val="00522DAB"/>
    <w:rsid w:val="0052412E"/>
    <w:rsid w:val="005244D1"/>
    <w:rsid w:val="00526BFC"/>
    <w:rsid w:val="0053187A"/>
    <w:rsid w:val="005337D2"/>
    <w:rsid w:val="00533ACF"/>
    <w:rsid w:val="00535189"/>
    <w:rsid w:val="00535632"/>
    <w:rsid w:val="00535E77"/>
    <w:rsid w:val="00535F3C"/>
    <w:rsid w:val="00536861"/>
    <w:rsid w:val="00537870"/>
    <w:rsid w:val="005378AF"/>
    <w:rsid w:val="00540764"/>
    <w:rsid w:val="0054129A"/>
    <w:rsid w:val="00543DA8"/>
    <w:rsid w:val="00544813"/>
    <w:rsid w:val="005450A4"/>
    <w:rsid w:val="005463A8"/>
    <w:rsid w:val="00547B57"/>
    <w:rsid w:val="0055084D"/>
    <w:rsid w:val="00551069"/>
    <w:rsid w:val="00551555"/>
    <w:rsid w:val="00551D78"/>
    <w:rsid w:val="00552BB8"/>
    <w:rsid w:val="00553062"/>
    <w:rsid w:val="005531BA"/>
    <w:rsid w:val="00553CD9"/>
    <w:rsid w:val="00554FCF"/>
    <w:rsid w:val="00555E78"/>
    <w:rsid w:val="005563AC"/>
    <w:rsid w:val="00557422"/>
    <w:rsid w:val="005577B0"/>
    <w:rsid w:val="00557D2C"/>
    <w:rsid w:val="00560676"/>
    <w:rsid w:val="0056160F"/>
    <w:rsid w:val="00561679"/>
    <w:rsid w:val="00561B7F"/>
    <w:rsid w:val="00561D93"/>
    <w:rsid w:val="005621FA"/>
    <w:rsid w:val="005624F8"/>
    <w:rsid w:val="005633FF"/>
    <w:rsid w:val="00563861"/>
    <w:rsid w:val="00563CCA"/>
    <w:rsid w:val="005642AD"/>
    <w:rsid w:val="00564335"/>
    <w:rsid w:val="00564AD5"/>
    <w:rsid w:val="00565C36"/>
    <w:rsid w:val="00566C71"/>
    <w:rsid w:val="005718B3"/>
    <w:rsid w:val="0057321C"/>
    <w:rsid w:val="00574FF4"/>
    <w:rsid w:val="00576978"/>
    <w:rsid w:val="00577636"/>
    <w:rsid w:val="00577F81"/>
    <w:rsid w:val="005808F6"/>
    <w:rsid w:val="00581E40"/>
    <w:rsid w:val="00582D61"/>
    <w:rsid w:val="00583B49"/>
    <w:rsid w:val="00584B4E"/>
    <w:rsid w:val="00586FC9"/>
    <w:rsid w:val="00587A4E"/>
    <w:rsid w:val="00587AFA"/>
    <w:rsid w:val="005908C1"/>
    <w:rsid w:val="00591800"/>
    <w:rsid w:val="00591C4B"/>
    <w:rsid w:val="00591F01"/>
    <w:rsid w:val="00592616"/>
    <w:rsid w:val="00592A8D"/>
    <w:rsid w:val="00592C8C"/>
    <w:rsid w:val="005937EE"/>
    <w:rsid w:val="00593FA2"/>
    <w:rsid w:val="005958CA"/>
    <w:rsid w:val="00597F6F"/>
    <w:rsid w:val="005A1601"/>
    <w:rsid w:val="005A51C8"/>
    <w:rsid w:val="005A58F4"/>
    <w:rsid w:val="005A6651"/>
    <w:rsid w:val="005A7554"/>
    <w:rsid w:val="005A7C91"/>
    <w:rsid w:val="005A7CC2"/>
    <w:rsid w:val="005A7F27"/>
    <w:rsid w:val="005B0160"/>
    <w:rsid w:val="005B5327"/>
    <w:rsid w:val="005B6322"/>
    <w:rsid w:val="005B7DCD"/>
    <w:rsid w:val="005C0984"/>
    <w:rsid w:val="005C0CCE"/>
    <w:rsid w:val="005C12FD"/>
    <w:rsid w:val="005C3586"/>
    <w:rsid w:val="005C57E1"/>
    <w:rsid w:val="005C6465"/>
    <w:rsid w:val="005C6E1F"/>
    <w:rsid w:val="005C7E68"/>
    <w:rsid w:val="005C7EC8"/>
    <w:rsid w:val="005D0093"/>
    <w:rsid w:val="005D1999"/>
    <w:rsid w:val="005D3AC5"/>
    <w:rsid w:val="005D3B66"/>
    <w:rsid w:val="005D59D6"/>
    <w:rsid w:val="005D7A5A"/>
    <w:rsid w:val="005D7B5F"/>
    <w:rsid w:val="005E0131"/>
    <w:rsid w:val="005E11A7"/>
    <w:rsid w:val="005E185C"/>
    <w:rsid w:val="005E1E04"/>
    <w:rsid w:val="005E381C"/>
    <w:rsid w:val="005E44E5"/>
    <w:rsid w:val="005E50EE"/>
    <w:rsid w:val="005E6F2D"/>
    <w:rsid w:val="005F11AA"/>
    <w:rsid w:val="005F2AE6"/>
    <w:rsid w:val="005F2C91"/>
    <w:rsid w:val="005F36E0"/>
    <w:rsid w:val="005F3790"/>
    <w:rsid w:val="005F4159"/>
    <w:rsid w:val="005F4738"/>
    <w:rsid w:val="005F5FAB"/>
    <w:rsid w:val="005F6A2A"/>
    <w:rsid w:val="005F6CCD"/>
    <w:rsid w:val="005F6E1E"/>
    <w:rsid w:val="00600B16"/>
    <w:rsid w:val="00600FC9"/>
    <w:rsid w:val="0060130B"/>
    <w:rsid w:val="006015AD"/>
    <w:rsid w:val="00601CEF"/>
    <w:rsid w:val="00603876"/>
    <w:rsid w:val="00603C65"/>
    <w:rsid w:val="00604007"/>
    <w:rsid w:val="00604176"/>
    <w:rsid w:val="00605E22"/>
    <w:rsid w:val="00606A40"/>
    <w:rsid w:val="0060762A"/>
    <w:rsid w:val="00607DFE"/>
    <w:rsid w:val="006116A8"/>
    <w:rsid w:val="0061199A"/>
    <w:rsid w:val="00611E18"/>
    <w:rsid w:val="00612D33"/>
    <w:rsid w:val="00614444"/>
    <w:rsid w:val="006148D0"/>
    <w:rsid w:val="00614B66"/>
    <w:rsid w:val="006167BA"/>
    <w:rsid w:val="0061682F"/>
    <w:rsid w:val="006171A2"/>
    <w:rsid w:val="006201B6"/>
    <w:rsid w:val="006211B5"/>
    <w:rsid w:val="0062226A"/>
    <w:rsid w:val="00622A6C"/>
    <w:rsid w:val="00623203"/>
    <w:rsid w:val="006251FF"/>
    <w:rsid w:val="00625735"/>
    <w:rsid w:val="00625796"/>
    <w:rsid w:val="00626C5A"/>
    <w:rsid w:val="0063125F"/>
    <w:rsid w:val="00631B82"/>
    <w:rsid w:val="00631EFF"/>
    <w:rsid w:val="006323E1"/>
    <w:rsid w:val="00633469"/>
    <w:rsid w:val="00633FE3"/>
    <w:rsid w:val="0063582A"/>
    <w:rsid w:val="00636041"/>
    <w:rsid w:val="00637FCC"/>
    <w:rsid w:val="00641F74"/>
    <w:rsid w:val="006426D6"/>
    <w:rsid w:val="00642DE9"/>
    <w:rsid w:val="00643B61"/>
    <w:rsid w:val="0064532A"/>
    <w:rsid w:val="006457B1"/>
    <w:rsid w:val="006465E0"/>
    <w:rsid w:val="00647310"/>
    <w:rsid w:val="00651050"/>
    <w:rsid w:val="00652B4F"/>
    <w:rsid w:val="0065622E"/>
    <w:rsid w:val="006569AA"/>
    <w:rsid w:val="00660C31"/>
    <w:rsid w:val="006622C5"/>
    <w:rsid w:val="00662D52"/>
    <w:rsid w:val="00664382"/>
    <w:rsid w:val="00664BB3"/>
    <w:rsid w:val="00665396"/>
    <w:rsid w:val="00666687"/>
    <w:rsid w:val="0066786A"/>
    <w:rsid w:val="006703F0"/>
    <w:rsid w:val="0067100C"/>
    <w:rsid w:val="006724F9"/>
    <w:rsid w:val="00673778"/>
    <w:rsid w:val="0067471B"/>
    <w:rsid w:val="006749CD"/>
    <w:rsid w:val="00675622"/>
    <w:rsid w:val="006756B6"/>
    <w:rsid w:val="00675999"/>
    <w:rsid w:val="00675CEE"/>
    <w:rsid w:val="0067622B"/>
    <w:rsid w:val="006763A4"/>
    <w:rsid w:val="006806F9"/>
    <w:rsid w:val="006828C9"/>
    <w:rsid w:val="00682BB6"/>
    <w:rsid w:val="00683D13"/>
    <w:rsid w:val="00684E53"/>
    <w:rsid w:val="00684FCE"/>
    <w:rsid w:val="00686F9C"/>
    <w:rsid w:val="00687AD6"/>
    <w:rsid w:val="0069162B"/>
    <w:rsid w:val="00692DCA"/>
    <w:rsid w:val="006940AC"/>
    <w:rsid w:val="00697180"/>
    <w:rsid w:val="00697DCF"/>
    <w:rsid w:val="00697FA6"/>
    <w:rsid w:val="006A00F1"/>
    <w:rsid w:val="006A197B"/>
    <w:rsid w:val="006A4309"/>
    <w:rsid w:val="006A75B0"/>
    <w:rsid w:val="006B1320"/>
    <w:rsid w:val="006B2743"/>
    <w:rsid w:val="006B27EF"/>
    <w:rsid w:val="006B2DDA"/>
    <w:rsid w:val="006B31CB"/>
    <w:rsid w:val="006B332C"/>
    <w:rsid w:val="006B3408"/>
    <w:rsid w:val="006B34A5"/>
    <w:rsid w:val="006B4755"/>
    <w:rsid w:val="006B5A49"/>
    <w:rsid w:val="006C0F04"/>
    <w:rsid w:val="006C6CBD"/>
    <w:rsid w:val="006D0049"/>
    <w:rsid w:val="006D0863"/>
    <w:rsid w:val="006D08BB"/>
    <w:rsid w:val="006D12B0"/>
    <w:rsid w:val="006D3316"/>
    <w:rsid w:val="006D3386"/>
    <w:rsid w:val="006D3B52"/>
    <w:rsid w:val="006D47AC"/>
    <w:rsid w:val="006D7D06"/>
    <w:rsid w:val="006E0F66"/>
    <w:rsid w:val="006E1132"/>
    <w:rsid w:val="006E1C25"/>
    <w:rsid w:val="006E2A9E"/>
    <w:rsid w:val="006E4A11"/>
    <w:rsid w:val="006E4ABE"/>
    <w:rsid w:val="006E4CFE"/>
    <w:rsid w:val="006E5D13"/>
    <w:rsid w:val="006E61A5"/>
    <w:rsid w:val="006F1B85"/>
    <w:rsid w:val="006F1C27"/>
    <w:rsid w:val="006F2B6A"/>
    <w:rsid w:val="006F35B2"/>
    <w:rsid w:val="006F4AC9"/>
    <w:rsid w:val="006F5960"/>
    <w:rsid w:val="006F7A2E"/>
    <w:rsid w:val="006F7ACE"/>
    <w:rsid w:val="0070034C"/>
    <w:rsid w:val="00701101"/>
    <w:rsid w:val="00701EFD"/>
    <w:rsid w:val="007029D7"/>
    <w:rsid w:val="00706514"/>
    <w:rsid w:val="00706A8D"/>
    <w:rsid w:val="007076B6"/>
    <w:rsid w:val="007103A5"/>
    <w:rsid w:val="00710A06"/>
    <w:rsid w:val="00711C42"/>
    <w:rsid w:val="00711D61"/>
    <w:rsid w:val="00712734"/>
    <w:rsid w:val="00714E4D"/>
    <w:rsid w:val="007155D5"/>
    <w:rsid w:val="00715819"/>
    <w:rsid w:val="007171A4"/>
    <w:rsid w:val="0071740C"/>
    <w:rsid w:val="007220D8"/>
    <w:rsid w:val="00722994"/>
    <w:rsid w:val="00723153"/>
    <w:rsid w:val="00724E63"/>
    <w:rsid w:val="007252E8"/>
    <w:rsid w:val="007272C7"/>
    <w:rsid w:val="007304CE"/>
    <w:rsid w:val="00730DD3"/>
    <w:rsid w:val="00731727"/>
    <w:rsid w:val="007362D1"/>
    <w:rsid w:val="00737D34"/>
    <w:rsid w:val="00740560"/>
    <w:rsid w:val="00741B12"/>
    <w:rsid w:val="00741CC7"/>
    <w:rsid w:val="00742683"/>
    <w:rsid w:val="0074375D"/>
    <w:rsid w:val="00744415"/>
    <w:rsid w:val="00745138"/>
    <w:rsid w:val="0074545C"/>
    <w:rsid w:val="007456FE"/>
    <w:rsid w:val="0074592D"/>
    <w:rsid w:val="00746CD3"/>
    <w:rsid w:val="00747830"/>
    <w:rsid w:val="00747FA1"/>
    <w:rsid w:val="007505BE"/>
    <w:rsid w:val="0075115D"/>
    <w:rsid w:val="0075188B"/>
    <w:rsid w:val="007528FE"/>
    <w:rsid w:val="00752CDA"/>
    <w:rsid w:val="00753F22"/>
    <w:rsid w:val="007546CA"/>
    <w:rsid w:val="0075556B"/>
    <w:rsid w:val="00756B4A"/>
    <w:rsid w:val="00760214"/>
    <w:rsid w:val="00760443"/>
    <w:rsid w:val="0076330C"/>
    <w:rsid w:val="00765EDD"/>
    <w:rsid w:val="00765FEE"/>
    <w:rsid w:val="0076626B"/>
    <w:rsid w:val="007663D6"/>
    <w:rsid w:val="00766A6F"/>
    <w:rsid w:val="00766BF8"/>
    <w:rsid w:val="00767785"/>
    <w:rsid w:val="00770294"/>
    <w:rsid w:val="00770B54"/>
    <w:rsid w:val="00771014"/>
    <w:rsid w:val="007712DC"/>
    <w:rsid w:val="00771B60"/>
    <w:rsid w:val="00772DCE"/>
    <w:rsid w:val="0077315B"/>
    <w:rsid w:val="00774698"/>
    <w:rsid w:val="007773B4"/>
    <w:rsid w:val="00777A15"/>
    <w:rsid w:val="00777BF7"/>
    <w:rsid w:val="00780ED7"/>
    <w:rsid w:val="00781650"/>
    <w:rsid w:val="007820C8"/>
    <w:rsid w:val="007831F7"/>
    <w:rsid w:val="00783A01"/>
    <w:rsid w:val="00784421"/>
    <w:rsid w:val="007854AB"/>
    <w:rsid w:val="00785704"/>
    <w:rsid w:val="00785C1E"/>
    <w:rsid w:val="007869B4"/>
    <w:rsid w:val="00787B62"/>
    <w:rsid w:val="007908D6"/>
    <w:rsid w:val="00790BD4"/>
    <w:rsid w:val="00791161"/>
    <w:rsid w:val="00791663"/>
    <w:rsid w:val="00791900"/>
    <w:rsid w:val="00791AF2"/>
    <w:rsid w:val="00792553"/>
    <w:rsid w:val="00793E3F"/>
    <w:rsid w:val="00793E8A"/>
    <w:rsid w:val="00794E4A"/>
    <w:rsid w:val="00796F70"/>
    <w:rsid w:val="007A0080"/>
    <w:rsid w:val="007A07C9"/>
    <w:rsid w:val="007A123C"/>
    <w:rsid w:val="007A16B7"/>
    <w:rsid w:val="007A1C46"/>
    <w:rsid w:val="007A25E9"/>
    <w:rsid w:val="007A3FCF"/>
    <w:rsid w:val="007A4C97"/>
    <w:rsid w:val="007A65F2"/>
    <w:rsid w:val="007A751C"/>
    <w:rsid w:val="007B0011"/>
    <w:rsid w:val="007B1196"/>
    <w:rsid w:val="007B161A"/>
    <w:rsid w:val="007B22FF"/>
    <w:rsid w:val="007B30C7"/>
    <w:rsid w:val="007B3E7F"/>
    <w:rsid w:val="007B64AF"/>
    <w:rsid w:val="007B740C"/>
    <w:rsid w:val="007C21A5"/>
    <w:rsid w:val="007C2C2F"/>
    <w:rsid w:val="007C3BC0"/>
    <w:rsid w:val="007C3FAF"/>
    <w:rsid w:val="007C489F"/>
    <w:rsid w:val="007C4CB6"/>
    <w:rsid w:val="007C527B"/>
    <w:rsid w:val="007C6BE0"/>
    <w:rsid w:val="007D1B2A"/>
    <w:rsid w:val="007D2533"/>
    <w:rsid w:val="007D266E"/>
    <w:rsid w:val="007D34F0"/>
    <w:rsid w:val="007D3B3C"/>
    <w:rsid w:val="007D7BCC"/>
    <w:rsid w:val="007E17E6"/>
    <w:rsid w:val="007E2EBC"/>
    <w:rsid w:val="007E3630"/>
    <w:rsid w:val="007E5A4A"/>
    <w:rsid w:val="007E61DA"/>
    <w:rsid w:val="007E7DF0"/>
    <w:rsid w:val="007F2462"/>
    <w:rsid w:val="007F3B5D"/>
    <w:rsid w:val="007F46A8"/>
    <w:rsid w:val="007F50FE"/>
    <w:rsid w:val="007F682C"/>
    <w:rsid w:val="00801131"/>
    <w:rsid w:val="00802AC9"/>
    <w:rsid w:val="0080324D"/>
    <w:rsid w:val="00803E23"/>
    <w:rsid w:val="00805259"/>
    <w:rsid w:val="008058DF"/>
    <w:rsid w:val="00807907"/>
    <w:rsid w:val="00807A8C"/>
    <w:rsid w:val="00810186"/>
    <w:rsid w:val="0081063F"/>
    <w:rsid w:val="00811313"/>
    <w:rsid w:val="00812583"/>
    <w:rsid w:val="0081317A"/>
    <w:rsid w:val="00814338"/>
    <w:rsid w:val="00815611"/>
    <w:rsid w:val="00815F19"/>
    <w:rsid w:val="00816602"/>
    <w:rsid w:val="0081670B"/>
    <w:rsid w:val="00817532"/>
    <w:rsid w:val="008176B3"/>
    <w:rsid w:val="00817CCA"/>
    <w:rsid w:val="008204CF"/>
    <w:rsid w:val="00820BA8"/>
    <w:rsid w:val="0082272B"/>
    <w:rsid w:val="00822A54"/>
    <w:rsid w:val="00825668"/>
    <w:rsid w:val="00825B3B"/>
    <w:rsid w:val="00826049"/>
    <w:rsid w:val="0082648A"/>
    <w:rsid w:val="00827C9B"/>
    <w:rsid w:val="008315B5"/>
    <w:rsid w:val="00832E55"/>
    <w:rsid w:val="0083354F"/>
    <w:rsid w:val="00833C0D"/>
    <w:rsid w:val="00834390"/>
    <w:rsid w:val="008350CB"/>
    <w:rsid w:val="0083644C"/>
    <w:rsid w:val="00836862"/>
    <w:rsid w:val="00840151"/>
    <w:rsid w:val="0084267A"/>
    <w:rsid w:val="00842E3A"/>
    <w:rsid w:val="00845771"/>
    <w:rsid w:val="00845B83"/>
    <w:rsid w:val="00845FAC"/>
    <w:rsid w:val="008463CF"/>
    <w:rsid w:val="008468D0"/>
    <w:rsid w:val="00846DE7"/>
    <w:rsid w:val="00850CE9"/>
    <w:rsid w:val="00850F82"/>
    <w:rsid w:val="0085143D"/>
    <w:rsid w:val="008519DA"/>
    <w:rsid w:val="008525E4"/>
    <w:rsid w:val="008525E9"/>
    <w:rsid w:val="00852CA8"/>
    <w:rsid w:val="00854673"/>
    <w:rsid w:val="00854886"/>
    <w:rsid w:val="00855C82"/>
    <w:rsid w:val="008562E8"/>
    <w:rsid w:val="00856433"/>
    <w:rsid w:val="00857B44"/>
    <w:rsid w:val="00860169"/>
    <w:rsid w:val="008608EA"/>
    <w:rsid w:val="00860D29"/>
    <w:rsid w:val="00861084"/>
    <w:rsid w:val="00862599"/>
    <w:rsid w:val="00862C44"/>
    <w:rsid w:val="0086393B"/>
    <w:rsid w:val="00863AC2"/>
    <w:rsid w:val="008642D8"/>
    <w:rsid w:val="0086522E"/>
    <w:rsid w:val="00871B9D"/>
    <w:rsid w:val="00880DCF"/>
    <w:rsid w:val="00881FEF"/>
    <w:rsid w:val="00882A4C"/>
    <w:rsid w:val="008858C0"/>
    <w:rsid w:val="00885B84"/>
    <w:rsid w:val="00885C36"/>
    <w:rsid w:val="008873BC"/>
    <w:rsid w:val="00887B8E"/>
    <w:rsid w:val="00887BAF"/>
    <w:rsid w:val="00890D33"/>
    <w:rsid w:val="0089206C"/>
    <w:rsid w:val="008922AB"/>
    <w:rsid w:val="008945B3"/>
    <w:rsid w:val="00895282"/>
    <w:rsid w:val="008952B6"/>
    <w:rsid w:val="0089746D"/>
    <w:rsid w:val="00897633"/>
    <w:rsid w:val="008A1D0F"/>
    <w:rsid w:val="008A1E27"/>
    <w:rsid w:val="008A2412"/>
    <w:rsid w:val="008A2872"/>
    <w:rsid w:val="008A2CBA"/>
    <w:rsid w:val="008A2E04"/>
    <w:rsid w:val="008A332A"/>
    <w:rsid w:val="008A34E0"/>
    <w:rsid w:val="008A4610"/>
    <w:rsid w:val="008A59F4"/>
    <w:rsid w:val="008A650F"/>
    <w:rsid w:val="008A74C1"/>
    <w:rsid w:val="008B1684"/>
    <w:rsid w:val="008B19C6"/>
    <w:rsid w:val="008B2B6D"/>
    <w:rsid w:val="008B3A27"/>
    <w:rsid w:val="008B61D7"/>
    <w:rsid w:val="008B74EB"/>
    <w:rsid w:val="008C1432"/>
    <w:rsid w:val="008C197F"/>
    <w:rsid w:val="008C253D"/>
    <w:rsid w:val="008C2583"/>
    <w:rsid w:val="008C40F4"/>
    <w:rsid w:val="008C4762"/>
    <w:rsid w:val="008C648F"/>
    <w:rsid w:val="008C6AB5"/>
    <w:rsid w:val="008C7C76"/>
    <w:rsid w:val="008D2021"/>
    <w:rsid w:val="008D3AE5"/>
    <w:rsid w:val="008D61B0"/>
    <w:rsid w:val="008D6886"/>
    <w:rsid w:val="008E00FA"/>
    <w:rsid w:val="008E08B8"/>
    <w:rsid w:val="008E114A"/>
    <w:rsid w:val="008E14BA"/>
    <w:rsid w:val="008E19BA"/>
    <w:rsid w:val="008E359A"/>
    <w:rsid w:val="008E4EF8"/>
    <w:rsid w:val="008E50B7"/>
    <w:rsid w:val="008E5C2C"/>
    <w:rsid w:val="008E5F60"/>
    <w:rsid w:val="008E6C9C"/>
    <w:rsid w:val="008F05F4"/>
    <w:rsid w:val="008F25E7"/>
    <w:rsid w:val="008F297E"/>
    <w:rsid w:val="008F4AAA"/>
    <w:rsid w:val="008F5D25"/>
    <w:rsid w:val="008F5F57"/>
    <w:rsid w:val="008F6C1F"/>
    <w:rsid w:val="008F726D"/>
    <w:rsid w:val="008F7A91"/>
    <w:rsid w:val="008F7DF8"/>
    <w:rsid w:val="008F7EF6"/>
    <w:rsid w:val="0090053D"/>
    <w:rsid w:val="00901D17"/>
    <w:rsid w:val="00902150"/>
    <w:rsid w:val="00902B9A"/>
    <w:rsid w:val="00902D79"/>
    <w:rsid w:val="009030D3"/>
    <w:rsid w:val="00905063"/>
    <w:rsid w:val="009052D0"/>
    <w:rsid w:val="009053FD"/>
    <w:rsid w:val="0091040B"/>
    <w:rsid w:val="009105BC"/>
    <w:rsid w:val="009134A9"/>
    <w:rsid w:val="009138EA"/>
    <w:rsid w:val="009155E3"/>
    <w:rsid w:val="00915A48"/>
    <w:rsid w:val="00916B1B"/>
    <w:rsid w:val="0092055A"/>
    <w:rsid w:val="00921453"/>
    <w:rsid w:val="00924299"/>
    <w:rsid w:val="0092619A"/>
    <w:rsid w:val="00926CD6"/>
    <w:rsid w:val="009306CC"/>
    <w:rsid w:val="00932A1A"/>
    <w:rsid w:val="00933166"/>
    <w:rsid w:val="00934747"/>
    <w:rsid w:val="00936FEB"/>
    <w:rsid w:val="0093772D"/>
    <w:rsid w:val="00937F8A"/>
    <w:rsid w:val="00940A10"/>
    <w:rsid w:val="0094161A"/>
    <w:rsid w:val="0094184A"/>
    <w:rsid w:val="00941E85"/>
    <w:rsid w:val="0094385A"/>
    <w:rsid w:val="009446C8"/>
    <w:rsid w:val="00946688"/>
    <w:rsid w:val="00947665"/>
    <w:rsid w:val="00947B3A"/>
    <w:rsid w:val="00952A43"/>
    <w:rsid w:val="00952E29"/>
    <w:rsid w:val="00953714"/>
    <w:rsid w:val="00953C66"/>
    <w:rsid w:val="00954A73"/>
    <w:rsid w:val="00954F7C"/>
    <w:rsid w:val="00956078"/>
    <w:rsid w:val="0095659E"/>
    <w:rsid w:val="0095732D"/>
    <w:rsid w:val="009578D9"/>
    <w:rsid w:val="009609D2"/>
    <w:rsid w:val="0096193C"/>
    <w:rsid w:val="00963649"/>
    <w:rsid w:val="00972103"/>
    <w:rsid w:val="00972567"/>
    <w:rsid w:val="00972600"/>
    <w:rsid w:val="00972972"/>
    <w:rsid w:val="00975E83"/>
    <w:rsid w:val="009765A8"/>
    <w:rsid w:val="00977C54"/>
    <w:rsid w:val="00977D64"/>
    <w:rsid w:val="0098009B"/>
    <w:rsid w:val="009806A7"/>
    <w:rsid w:val="00981610"/>
    <w:rsid w:val="00982189"/>
    <w:rsid w:val="00982984"/>
    <w:rsid w:val="00983045"/>
    <w:rsid w:val="00984152"/>
    <w:rsid w:val="0098541C"/>
    <w:rsid w:val="00986340"/>
    <w:rsid w:val="00993506"/>
    <w:rsid w:val="009948C6"/>
    <w:rsid w:val="009972E0"/>
    <w:rsid w:val="009A04CB"/>
    <w:rsid w:val="009A2CCE"/>
    <w:rsid w:val="009A45BB"/>
    <w:rsid w:val="009A4644"/>
    <w:rsid w:val="009A4C85"/>
    <w:rsid w:val="009A6C59"/>
    <w:rsid w:val="009B00C3"/>
    <w:rsid w:val="009B054B"/>
    <w:rsid w:val="009B278C"/>
    <w:rsid w:val="009B4D59"/>
    <w:rsid w:val="009B590E"/>
    <w:rsid w:val="009B5D02"/>
    <w:rsid w:val="009B66E2"/>
    <w:rsid w:val="009B7262"/>
    <w:rsid w:val="009B7CB4"/>
    <w:rsid w:val="009B7EC9"/>
    <w:rsid w:val="009C0FC5"/>
    <w:rsid w:val="009C221F"/>
    <w:rsid w:val="009C2C57"/>
    <w:rsid w:val="009C2E19"/>
    <w:rsid w:val="009C2F4F"/>
    <w:rsid w:val="009C38E5"/>
    <w:rsid w:val="009C78EF"/>
    <w:rsid w:val="009D384F"/>
    <w:rsid w:val="009D395D"/>
    <w:rsid w:val="009D5B74"/>
    <w:rsid w:val="009D635D"/>
    <w:rsid w:val="009E131C"/>
    <w:rsid w:val="009E17EF"/>
    <w:rsid w:val="009E46D9"/>
    <w:rsid w:val="009E59F2"/>
    <w:rsid w:val="009E68B7"/>
    <w:rsid w:val="009E6BFF"/>
    <w:rsid w:val="009E7ACC"/>
    <w:rsid w:val="009E7F01"/>
    <w:rsid w:val="009F0618"/>
    <w:rsid w:val="009F1CFE"/>
    <w:rsid w:val="009F3287"/>
    <w:rsid w:val="009F3A5A"/>
    <w:rsid w:val="009F497C"/>
    <w:rsid w:val="009F5F51"/>
    <w:rsid w:val="009F69F5"/>
    <w:rsid w:val="009F7587"/>
    <w:rsid w:val="009F7DE4"/>
    <w:rsid w:val="00A00472"/>
    <w:rsid w:val="00A0059A"/>
    <w:rsid w:val="00A00BF5"/>
    <w:rsid w:val="00A01204"/>
    <w:rsid w:val="00A01BD6"/>
    <w:rsid w:val="00A02883"/>
    <w:rsid w:val="00A03756"/>
    <w:rsid w:val="00A03A56"/>
    <w:rsid w:val="00A03D0C"/>
    <w:rsid w:val="00A0417A"/>
    <w:rsid w:val="00A0720A"/>
    <w:rsid w:val="00A07A8C"/>
    <w:rsid w:val="00A120BF"/>
    <w:rsid w:val="00A16463"/>
    <w:rsid w:val="00A165F0"/>
    <w:rsid w:val="00A170CD"/>
    <w:rsid w:val="00A1772E"/>
    <w:rsid w:val="00A17855"/>
    <w:rsid w:val="00A20CC7"/>
    <w:rsid w:val="00A2338B"/>
    <w:rsid w:val="00A239D4"/>
    <w:rsid w:val="00A23A2E"/>
    <w:rsid w:val="00A25764"/>
    <w:rsid w:val="00A25859"/>
    <w:rsid w:val="00A30DAA"/>
    <w:rsid w:val="00A310CE"/>
    <w:rsid w:val="00A31297"/>
    <w:rsid w:val="00A325C9"/>
    <w:rsid w:val="00A32604"/>
    <w:rsid w:val="00A35AC7"/>
    <w:rsid w:val="00A361F8"/>
    <w:rsid w:val="00A404C1"/>
    <w:rsid w:val="00A40C40"/>
    <w:rsid w:val="00A43758"/>
    <w:rsid w:val="00A47A2D"/>
    <w:rsid w:val="00A47E27"/>
    <w:rsid w:val="00A50CC9"/>
    <w:rsid w:val="00A50EE4"/>
    <w:rsid w:val="00A51197"/>
    <w:rsid w:val="00A51878"/>
    <w:rsid w:val="00A52130"/>
    <w:rsid w:val="00A53841"/>
    <w:rsid w:val="00A53EC3"/>
    <w:rsid w:val="00A561E7"/>
    <w:rsid w:val="00A56310"/>
    <w:rsid w:val="00A56B8F"/>
    <w:rsid w:val="00A61776"/>
    <w:rsid w:val="00A62044"/>
    <w:rsid w:val="00A6504C"/>
    <w:rsid w:val="00A651B3"/>
    <w:rsid w:val="00A653B9"/>
    <w:rsid w:val="00A66AC2"/>
    <w:rsid w:val="00A673B0"/>
    <w:rsid w:val="00A70076"/>
    <w:rsid w:val="00A70AE2"/>
    <w:rsid w:val="00A723E2"/>
    <w:rsid w:val="00A7263B"/>
    <w:rsid w:val="00A72A44"/>
    <w:rsid w:val="00A7300C"/>
    <w:rsid w:val="00A74D71"/>
    <w:rsid w:val="00A74E2C"/>
    <w:rsid w:val="00A75E97"/>
    <w:rsid w:val="00A7639B"/>
    <w:rsid w:val="00A7686C"/>
    <w:rsid w:val="00A76D85"/>
    <w:rsid w:val="00A77227"/>
    <w:rsid w:val="00A80207"/>
    <w:rsid w:val="00A810FD"/>
    <w:rsid w:val="00A81B02"/>
    <w:rsid w:val="00A82FD7"/>
    <w:rsid w:val="00A83911"/>
    <w:rsid w:val="00A8398F"/>
    <w:rsid w:val="00A84467"/>
    <w:rsid w:val="00A845C4"/>
    <w:rsid w:val="00A85084"/>
    <w:rsid w:val="00A858B6"/>
    <w:rsid w:val="00A863B4"/>
    <w:rsid w:val="00A86929"/>
    <w:rsid w:val="00A86AC5"/>
    <w:rsid w:val="00A86F5A"/>
    <w:rsid w:val="00A871BA"/>
    <w:rsid w:val="00A873A9"/>
    <w:rsid w:val="00A87456"/>
    <w:rsid w:val="00A90BD7"/>
    <w:rsid w:val="00A90C30"/>
    <w:rsid w:val="00A91483"/>
    <w:rsid w:val="00A93339"/>
    <w:rsid w:val="00A93A22"/>
    <w:rsid w:val="00A95F75"/>
    <w:rsid w:val="00A9798E"/>
    <w:rsid w:val="00AA4855"/>
    <w:rsid w:val="00AA56A0"/>
    <w:rsid w:val="00AA5825"/>
    <w:rsid w:val="00AA5A74"/>
    <w:rsid w:val="00AB5060"/>
    <w:rsid w:val="00AB63DB"/>
    <w:rsid w:val="00AB7718"/>
    <w:rsid w:val="00AC042E"/>
    <w:rsid w:val="00AC19FF"/>
    <w:rsid w:val="00AC1F5B"/>
    <w:rsid w:val="00AC3254"/>
    <w:rsid w:val="00AC3460"/>
    <w:rsid w:val="00AC4B93"/>
    <w:rsid w:val="00AC4E21"/>
    <w:rsid w:val="00AC5FB8"/>
    <w:rsid w:val="00AC6687"/>
    <w:rsid w:val="00AC678D"/>
    <w:rsid w:val="00AD0BCD"/>
    <w:rsid w:val="00AD2E64"/>
    <w:rsid w:val="00AD703B"/>
    <w:rsid w:val="00AD7D72"/>
    <w:rsid w:val="00AE0599"/>
    <w:rsid w:val="00AE1282"/>
    <w:rsid w:val="00AE146D"/>
    <w:rsid w:val="00AE17EC"/>
    <w:rsid w:val="00AE4C7B"/>
    <w:rsid w:val="00AE60A2"/>
    <w:rsid w:val="00AE7D0F"/>
    <w:rsid w:val="00AF0E44"/>
    <w:rsid w:val="00AF17D0"/>
    <w:rsid w:val="00AF3681"/>
    <w:rsid w:val="00AF39D7"/>
    <w:rsid w:val="00AF47B9"/>
    <w:rsid w:val="00AF5D09"/>
    <w:rsid w:val="00AF67DC"/>
    <w:rsid w:val="00AF7642"/>
    <w:rsid w:val="00AF7ADF"/>
    <w:rsid w:val="00AF7FEE"/>
    <w:rsid w:val="00B00930"/>
    <w:rsid w:val="00B00F16"/>
    <w:rsid w:val="00B0363D"/>
    <w:rsid w:val="00B0368D"/>
    <w:rsid w:val="00B04348"/>
    <w:rsid w:val="00B06414"/>
    <w:rsid w:val="00B06502"/>
    <w:rsid w:val="00B1040D"/>
    <w:rsid w:val="00B109A3"/>
    <w:rsid w:val="00B11A71"/>
    <w:rsid w:val="00B12428"/>
    <w:rsid w:val="00B1339F"/>
    <w:rsid w:val="00B14660"/>
    <w:rsid w:val="00B1594B"/>
    <w:rsid w:val="00B15D6D"/>
    <w:rsid w:val="00B2136D"/>
    <w:rsid w:val="00B21827"/>
    <w:rsid w:val="00B221E8"/>
    <w:rsid w:val="00B304D2"/>
    <w:rsid w:val="00B30D49"/>
    <w:rsid w:val="00B334B9"/>
    <w:rsid w:val="00B33A67"/>
    <w:rsid w:val="00B34F51"/>
    <w:rsid w:val="00B3608F"/>
    <w:rsid w:val="00B37EEC"/>
    <w:rsid w:val="00B40066"/>
    <w:rsid w:val="00B40587"/>
    <w:rsid w:val="00B412FE"/>
    <w:rsid w:val="00B42A99"/>
    <w:rsid w:val="00B43DF4"/>
    <w:rsid w:val="00B50EA3"/>
    <w:rsid w:val="00B51DAA"/>
    <w:rsid w:val="00B52261"/>
    <w:rsid w:val="00B52CE9"/>
    <w:rsid w:val="00B5539B"/>
    <w:rsid w:val="00B55739"/>
    <w:rsid w:val="00B56ABE"/>
    <w:rsid w:val="00B57CCF"/>
    <w:rsid w:val="00B6146B"/>
    <w:rsid w:val="00B6245B"/>
    <w:rsid w:val="00B627A9"/>
    <w:rsid w:val="00B6285C"/>
    <w:rsid w:val="00B65B64"/>
    <w:rsid w:val="00B70582"/>
    <w:rsid w:val="00B738A4"/>
    <w:rsid w:val="00B740A1"/>
    <w:rsid w:val="00B766EB"/>
    <w:rsid w:val="00B80982"/>
    <w:rsid w:val="00B80FB8"/>
    <w:rsid w:val="00B82C0B"/>
    <w:rsid w:val="00B82D52"/>
    <w:rsid w:val="00B82FEB"/>
    <w:rsid w:val="00B91B61"/>
    <w:rsid w:val="00B91B8D"/>
    <w:rsid w:val="00B91F4D"/>
    <w:rsid w:val="00B9214D"/>
    <w:rsid w:val="00B923E0"/>
    <w:rsid w:val="00B92E3C"/>
    <w:rsid w:val="00B93334"/>
    <w:rsid w:val="00B93D10"/>
    <w:rsid w:val="00B93D95"/>
    <w:rsid w:val="00B93E87"/>
    <w:rsid w:val="00B9400A"/>
    <w:rsid w:val="00B965E1"/>
    <w:rsid w:val="00BA029B"/>
    <w:rsid w:val="00BA1BA9"/>
    <w:rsid w:val="00BA2B08"/>
    <w:rsid w:val="00BA3415"/>
    <w:rsid w:val="00BA3A60"/>
    <w:rsid w:val="00BA4BBA"/>
    <w:rsid w:val="00BA4FBD"/>
    <w:rsid w:val="00BA6368"/>
    <w:rsid w:val="00BA68DC"/>
    <w:rsid w:val="00BB04E0"/>
    <w:rsid w:val="00BB0D45"/>
    <w:rsid w:val="00BB0ECD"/>
    <w:rsid w:val="00BB12B0"/>
    <w:rsid w:val="00BB143D"/>
    <w:rsid w:val="00BB1F48"/>
    <w:rsid w:val="00BB2974"/>
    <w:rsid w:val="00BB2F0F"/>
    <w:rsid w:val="00BB4C55"/>
    <w:rsid w:val="00BB5108"/>
    <w:rsid w:val="00BB6478"/>
    <w:rsid w:val="00BB64FE"/>
    <w:rsid w:val="00BC0090"/>
    <w:rsid w:val="00BC1CDB"/>
    <w:rsid w:val="00BC2E97"/>
    <w:rsid w:val="00BC3E6A"/>
    <w:rsid w:val="00BC403B"/>
    <w:rsid w:val="00BC4205"/>
    <w:rsid w:val="00BC431E"/>
    <w:rsid w:val="00BD0595"/>
    <w:rsid w:val="00BD2635"/>
    <w:rsid w:val="00BD2B4D"/>
    <w:rsid w:val="00BD2FBB"/>
    <w:rsid w:val="00BD3B40"/>
    <w:rsid w:val="00BD4AED"/>
    <w:rsid w:val="00BD5245"/>
    <w:rsid w:val="00BD5380"/>
    <w:rsid w:val="00BE07DB"/>
    <w:rsid w:val="00BE127D"/>
    <w:rsid w:val="00BE2AE4"/>
    <w:rsid w:val="00BE320F"/>
    <w:rsid w:val="00BE46BA"/>
    <w:rsid w:val="00BE4C9C"/>
    <w:rsid w:val="00BE5B29"/>
    <w:rsid w:val="00BE7690"/>
    <w:rsid w:val="00BF1CD7"/>
    <w:rsid w:val="00BF1CDE"/>
    <w:rsid w:val="00BF1F53"/>
    <w:rsid w:val="00BF22A8"/>
    <w:rsid w:val="00BF4A4D"/>
    <w:rsid w:val="00BF4DDE"/>
    <w:rsid w:val="00BF7E42"/>
    <w:rsid w:val="00BF7FE3"/>
    <w:rsid w:val="00C0053F"/>
    <w:rsid w:val="00C02173"/>
    <w:rsid w:val="00C02538"/>
    <w:rsid w:val="00C03D1A"/>
    <w:rsid w:val="00C041E8"/>
    <w:rsid w:val="00C049F4"/>
    <w:rsid w:val="00C04B79"/>
    <w:rsid w:val="00C0510E"/>
    <w:rsid w:val="00C06949"/>
    <w:rsid w:val="00C10D86"/>
    <w:rsid w:val="00C1193A"/>
    <w:rsid w:val="00C129C5"/>
    <w:rsid w:val="00C15760"/>
    <w:rsid w:val="00C15BE2"/>
    <w:rsid w:val="00C15EF8"/>
    <w:rsid w:val="00C170F5"/>
    <w:rsid w:val="00C17330"/>
    <w:rsid w:val="00C1765B"/>
    <w:rsid w:val="00C2140F"/>
    <w:rsid w:val="00C22CB1"/>
    <w:rsid w:val="00C25893"/>
    <w:rsid w:val="00C258BF"/>
    <w:rsid w:val="00C25F56"/>
    <w:rsid w:val="00C2630F"/>
    <w:rsid w:val="00C271BC"/>
    <w:rsid w:val="00C275DE"/>
    <w:rsid w:val="00C27AC1"/>
    <w:rsid w:val="00C3063B"/>
    <w:rsid w:val="00C3211E"/>
    <w:rsid w:val="00C32860"/>
    <w:rsid w:val="00C329B2"/>
    <w:rsid w:val="00C33990"/>
    <w:rsid w:val="00C33BAF"/>
    <w:rsid w:val="00C34828"/>
    <w:rsid w:val="00C348CC"/>
    <w:rsid w:val="00C365AB"/>
    <w:rsid w:val="00C372FD"/>
    <w:rsid w:val="00C37C2C"/>
    <w:rsid w:val="00C37D4B"/>
    <w:rsid w:val="00C40255"/>
    <w:rsid w:val="00C403AE"/>
    <w:rsid w:val="00C42BA6"/>
    <w:rsid w:val="00C4311F"/>
    <w:rsid w:val="00C439E5"/>
    <w:rsid w:val="00C457E8"/>
    <w:rsid w:val="00C50F1E"/>
    <w:rsid w:val="00C524A5"/>
    <w:rsid w:val="00C525EE"/>
    <w:rsid w:val="00C52F02"/>
    <w:rsid w:val="00C53006"/>
    <w:rsid w:val="00C532D7"/>
    <w:rsid w:val="00C556AE"/>
    <w:rsid w:val="00C56A9F"/>
    <w:rsid w:val="00C57399"/>
    <w:rsid w:val="00C57B15"/>
    <w:rsid w:val="00C60B04"/>
    <w:rsid w:val="00C61460"/>
    <w:rsid w:val="00C61B28"/>
    <w:rsid w:val="00C62240"/>
    <w:rsid w:val="00C62370"/>
    <w:rsid w:val="00C625F3"/>
    <w:rsid w:val="00C63F88"/>
    <w:rsid w:val="00C646A7"/>
    <w:rsid w:val="00C64C91"/>
    <w:rsid w:val="00C65564"/>
    <w:rsid w:val="00C6638D"/>
    <w:rsid w:val="00C7290C"/>
    <w:rsid w:val="00C733C5"/>
    <w:rsid w:val="00C745FA"/>
    <w:rsid w:val="00C752C9"/>
    <w:rsid w:val="00C7595D"/>
    <w:rsid w:val="00C76069"/>
    <w:rsid w:val="00C76166"/>
    <w:rsid w:val="00C76B48"/>
    <w:rsid w:val="00C80208"/>
    <w:rsid w:val="00C815B4"/>
    <w:rsid w:val="00C83ADA"/>
    <w:rsid w:val="00C83CFC"/>
    <w:rsid w:val="00C83CFE"/>
    <w:rsid w:val="00C84806"/>
    <w:rsid w:val="00C8608C"/>
    <w:rsid w:val="00C86273"/>
    <w:rsid w:val="00C90F6F"/>
    <w:rsid w:val="00C9122D"/>
    <w:rsid w:val="00C9197F"/>
    <w:rsid w:val="00C91ACF"/>
    <w:rsid w:val="00C91C6B"/>
    <w:rsid w:val="00C95297"/>
    <w:rsid w:val="00C9687D"/>
    <w:rsid w:val="00C971AF"/>
    <w:rsid w:val="00C97402"/>
    <w:rsid w:val="00CA0A5D"/>
    <w:rsid w:val="00CA0B8E"/>
    <w:rsid w:val="00CA3B29"/>
    <w:rsid w:val="00CA3C95"/>
    <w:rsid w:val="00CA5192"/>
    <w:rsid w:val="00CA61B6"/>
    <w:rsid w:val="00CB07AC"/>
    <w:rsid w:val="00CB0B5C"/>
    <w:rsid w:val="00CB1892"/>
    <w:rsid w:val="00CB2498"/>
    <w:rsid w:val="00CB398F"/>
    <w:rsid w:val="00CB5820"/>
    <w:rsid w:val="00CB5C45"/>
    <w:rsid w:val="00CB6581"/>
    <w:rsid w:val="00CB68FA"/>
    <w:rsid w:val="00CB7152"/>
    <w:rsid w:val="00CB759C"/>
    <w:rsid w:val="00CB7E03"/>
    <w:rsid w:val="00CC2039"/>
    <w:rsid w:val="00CC4306"/>
    <w:rsid w:val="00CC45A2"/>
    <w:rsid w:val="00CC659B"/>
    <w:rsid w:val="00CC6ECC"/>
    <w:rsid w:val="00CC7450"/>
    <w:rsid w:val="00CC74DF"/>
    <w:rsid w:val="00CC7D8F"/>
    <w:rsid w:val="00CD05C5"/>
    <w:rsid w:val="00CD3C36"/>
    <w:rsid w:val="00CD45A0"/>
    <w:rsid w:val="00CD5F09"/>
    <w:rsid w:val="00CE0583"/>
    <w:rsid w:val="00CE0A21"/>
    <w:rsid w:val="00CE0A6D"/>
    <w:rsid w:val="00CE1092"/>
    <w:rsid w:val="00CE167A"/>
    <w:rsid w:val="00CE25A3"/>
    <w:rsid w:val="00CE2707"/>
    <w:rsid w:val="00CE2AC4"/>
    <w:rsid w:val="00CE2DCF"/>
    <w:rsid w:val="00CE34A4"/>
    <w:rsid w:val="00CE56E4"/>
    <w:rsid w:val="00CE65F0"/>
    <w:rsid w:val="00CE67C3"/>
    <w:rsid w:val="00CE7038"/>
    <w:rsid w:val="00CE76A2"/>
    <w:rsid w:val="00CE7A86"/>
    <w:rsid w:val="00CF0300"/>
    <w:rsid w:val="00CF279C"/>
    <w:rsid w:val="00CF2E2A"/>
    <w:rsid w:val="00CF472F"/>
    <w:rsid w:val="00CF48B3"/>
    <w:rsid w:val="00CF5048"/>
    <w:rsid w:val="00CF5688"/>
    <w:rsid w:val="00D00163"/>
    <w:rsid w:val="00D005A0"/>
    <w:rsid w:val="00D01076"/>
    <w:rsid w:val="00D01149"/>
    <w:rsid w:val="00D02280"/>
    <w:rsid w:val="00D038E2"/>
    <w:rsid w:val="00D03D00"/>
    <w:rsid w:val="00D045D5"/>
    <w:rsid w:val="00D0551E"/>
    <w:rsid w:val="00D059E7"/>
    <w:rsid w:val="00D0650A"/>
    <w:rsid w:val="00D06748"/>
    <w:rsid w:val="00D06837"/>
    <w:rsid w:val="00D0690A"/>
    <w:rsid w:val="00D06A30"/>
    <w:rsid w:val="00D075D8"/>
    <w:rsid w:val="00D108E2"/>
    <w:rsid w:val="00D14418"/>
    <w:rsid w:val="00D14BE6"/>
    <w:rsid w:val="00D157AC"/>
    <w:rsid w:val="00D15A8E"/>
    <w:rsid w:val="00D16A69"/>
    <w:rsid w:val="00D17D4E"/>
    <w:rsid w:val="00D2141A"/>
    <w:rsid w:val="00D237EF"/>
    <w:rsid w:val="00D240A3"/>
    <w:rsid w:val="00D2756B"/>
    <w:rsid w:val="00D275F9"/>
    <w:rsid w:val="00D27D14"/>
    <w:rsid w:val="00D27EDB"/>
    <w:rsid w:val="00D30083"/>
    <w:rsid w:val="00D3034F"/>
    <w:rsid w:val="00D307D5"/>
    <w:rsid w:val="00D311CA"/>
    <w:rsid w:val="00D319D5"/>
    <w:rsid w:val="00D33813"/>
    <w:rsid w:val="00D3469E"/>
    <w:rsid w:val="00D37420"/>
    <w:rsid w:val="00D37689"/>
    <w:rsid w:val="00D37C53"/>
    <w:rsid w:val="00D41CC6"/>
    <w:rsid w:val="00D427FB"/>
    <w:rsid w:val="00D431E3"/>
    <w:rsid w:val="00D43EC9"/>
    <w:rsid w:val="00D4438F"/>
    <w:rsid w:val="00D444E9"/>
    <w:rsid w:val="00D4620C"/>
    <w:rsid w:val="00D476EF"/>
    <w:rsid w:val="00D47EE9"/>
    <w:rsid w:val="00D51721"/>
    <w:rsid w:val="00D5325F"/>
    <w:rsid w:val="00D53349"/>
    <w:rsid w:val="00D54817"/>
    <w:rsid w:val="00D55E74"/>
    <w:rsid w:val="00D56C56"/>
    <w:rsid w:val="00D57862"/>
    <w:rsid w:val="00D57D06"/>
    <w:rsid w:val="00D625D5"/>
    <w:rsid w:val="00D628AB"/>
    <w:rsid w:val="00D633F3"/>
    <w:rsid w:val="00D648D1"/>
    <w:rsid w:val="00D651CE"/>
    <w:rsid w:val="00D651E8"/>
    <w:rsid w:val="00D653F6"/>
    <w:rsid w:val="00D66523"/>
    <w:rsid w:val="00D704B5"/>
    <w:rsid w:val="00D706B8"/>
    <w:rsid w:val="00D70733"/>
    <w:rsid w:val="00D71384"/>
    <w:rsid w:val="00D71D95"/>
    <w:rsid w:val="00D72B0A"/>
    <w:rsid w:val="00D72C32"/>
    <w:rsid w:val="00D7317E"/>
    <w:rsid w:val="00D73318"/>
    <w:rsid w:val="00D74946"/>
    <w:rsid w:val="00D74B70"/>
    <w:rsid w:val="00D74DC6"/>
    <w:rsid w:val="00D76EE9"/>
    <w:rsid w:val="00D81478"/>
    <w:rsid w:val="00D816C0"/>
    <w:rsid w:val="00D82A6E"/>
    <w:rsid w:val="00D83AF9"/>
    <w:rsid w:val="00D8447D"/>
    <w:rsid w:val="00D849A9"/>
    <w:rsid w:val="00D85610"/>
    <w:rsid w:val="00D902CC"/>
    <w:rsid w:val="00D91820"/>
    <w:rsid w:val="00D934E3"/>
    <w:rsid w:val="00D93748"/>
    <w:rsid w:val="00D93C35"/>
    <w:rsid w:val="00D94066"/>
    <w:rsid w:val="00D94931"/>
    <w:rsid w:val="00D9496E"/>
    <w:rsid w:val="00D968ED"/>
    <w:rsid w:val="00D96E6E"/>
    <w:rsid w:val="00D97D7E"/>
    <w:rsid w:val="00DA04D2"/>
    <w:rsid w:val="00DA07D4"/>
    <w:rsid w:val="00DA0B23"/>
    <w:rsid w:val="00DA14B0"/>
    <w:rsid w:val="00DA25D1"/>
    <w:rsid w:val="00DA3049"/>
    <w:rsid w:val="00DA30DA"/>
    <w:rsid w:val="00DA4262"/>
    <w:rsid w:val="00DA4733"/>
    <w:rsid w:val="00DA544C"/>
    <w:rsid w:val="00DA617F"/>
    <w:rsid w:val="00DA7951"/>
    <w:rsid w:val="00DB1111"/>
    <w:rsid w:val="00DB2333"/>
    <w:rsid w:val="00DB3309"/>
    <w:rsid w:val="00DB3375"/>
    <w:rsid w:val="00DB3409"/>
    <w:rsid w:val="00DB369A"/>
    <w:rsid w:val="00DB5F9A"/>
    <w:rsid w:val="00DB613E"/>
    <w:rsid w:val="00DB6D1A"/>
    <w:rsid w:val="00DC0D37"/>
    <w:rsid w:val="00DC17FF"/>
    <w:rsid w:val="00DC1BC2"/>
    <w:rsid w:val="00DC251C"/>
    <w:rsid w:val="00DC28BD"/>
    <w:rsid w:val="00DC4DAE"/>
    <w:rsid w:val="00DC5558"/>
    <w:rsid w:val="00DC57AE"/>
    <w:rsid w:val="00DC7BD3"/>
    <w:rsid w:val="00DD0BDC"/>
    <w:rsid w:val="00DD17C2"/>
    <w:rsid w:val="00DD225C"/>
    <w:rsid w:val="00DD3555"/>
    <w:rsid w:val="00DD3A56"/>
    <w:rsid w:val="00DD43A0"/>
    <w:rsid w:val="00DD5079"/>
    <w:rsid w:val="00DD5DF1"/>
    <w:rsid w:val="00DD6520"/>
    <w:rsid w:val="00DD6FC2"/>
    <w:rsid w:val="00DE0142"/>
    <w:rsid w:val="00DE0DB6"/>
    <w:rsid w:val="00DE0F17"/>
    <w:rsid w:val="00DE1F4B"/>
    <w:rsid w:val="00DE3897"/>
    <w:rsid w:val="00DE6029"/>
    <w:rsid w:val="00DE65A5"/>
    <w:rsid w:val="00DE6614"/>
    <w:rsid w:val="00DE6817"/>
    <w:rsid w:val="00DF0F7A"/>
    <w:rsid w:val="00DF15E6"/>
    <w:rsid w:val="00DF238B"/>
    <w:rsid w:val="00DF3300"/>
    <w:rsid w:val="00DF38FA"/>
    <w:rsid w:val="00DF4CB9"/>
    <w:rsid w:val="00DF617C"/>
    <w:rsid w:val="00DF6223"/>
    <w:rsid w:val="00DF6704"/>
    <w:rsid w:val="00DF765D"/>
    <w:rsid w:val="00E003F5"/>
    <w:rsid w:val="00E0081C"/>
    <w:rsid w:val="00E01BB6"/>
    <w:rsid w:val="00E0314A"/>
    <w:rsid w:val="00E06A8A"/>
    <w:rsid w:val="00E07EA2"/>
    <w:rsid w:val="00E117E1"/>
    <w:rsid w:val="00E12CF2"/>
    <w:rsid w:val="00E1363D"/>
    <w:rsid w:val="00E141DC"/>
    <w:rsid w:val="00E148D1"/>
    <w:rsid w:val="00E15E15"/>
    <w:rsid w:val="00E16361"/>
    <w:rsid w:val="00E16568"/>
    <w:rsid w:val="00E1747A"/>
    <w:rsid w:val="00E20CE8"/>
    <w:rsid w:val="00E21B4C"/>
    <w:rsid w:val="00E2317A"/>
    <w:rsid w:val="00E2352B"/>
    <w:rsid w:val="00E240E8"/>
    <w:rsid w:val="00E2498D"/>
    <w:rsid w:val="00E25F9C"/>
    <w:rsid w:val="00E26FEA"/>
    <w:rsid w:val="00E308DD"/>
    <w:rsid w:val="00E30E21"/>
    <w:rsid w:val="00E314CA"/>
    <w:rsid w:val="00E32051"/>
    <w:rsid w:val="00E320A4"/>
    <w:rsid w:val="00E35AE0"/>
    <w:rsid w:val="00E35E5C"/>
    <w:rsid w:val="00E363B5"/>
    <w:rsid w:val="00E36E00"/>
    <w:rsid w:val="00E40145"/>
    <w:rsid w:val="00E40494"/>
    <w:rsid w:val="00E41727"/>
    <w:rsid w:val="00E4275D"/>
    <w:rsid w:val="00E429DE"/>
    <w:rsid w:val="00E457CC"/>
    <w:rsid w:val="00E46A8D"/>
    <w:rsid w:val="00E46CE6"/>
    <w:rsid w:val="00E46D92"/>
    <w:rsid w:val="00E475CE"/>
    <w:rsid w:val="00E50B58"/>
    <w:rsid w:val="00E5130F"/>
    <w:rsid w:val="00E51A3C"/>
    <w:rsid w:val="00E51C05"/>
    <w:rsid w:val="00E53FDA"/>
    <w:rsid w:val="00E55492"/>
    <w:rsid w:val="00E55649"/>
    <w:rsid w:val="00E55ACF"/>
    <w:rsid w:val="00E57487"/>
    <w:rsid w:val="00E607CD"/>
    <w:rsid w:val="00E618CA"/>
    <w:rsid w:val="00E625A8"/>
    <w:rsid w:val="00E63BF0"/>
    <w:rsid w:val="00E64403"/>
    <w:rsid w:val="00E64FEB"/>
    <w:rsid w:val="00E66656"/>
    <w:rsid w:val="00E67CB2"/>
    <w:rsid w:val="00E70314"/>
    <w:rsid w:val="00E72AC7"/>
    <w:rsid w:val="00E72CCC"/>
    <w:rsid w:val="00E73E8E"/>
    <w:rsid w:val="00E76381"/>
    <w:rsid w:val="00E76601"/>
    <w:rsid w:val="00E76CDA"/>
    <w:rsid w:val="00E77427"/>
    <w:rsid w:val="00E774E6"/>
    <w:rsid w:val="00E77CAA"/>
    <w:rsid w:val="00E8336E"/>
    <w:rsid w:val="00E83AE1"/>
    <w:rsid w:val="00E84482"/>
    <w:rsid w:val="00E84ADB"/>
    <w:rsid w:val="00E850A7"/>
    <w:rsid w:val="00E865BC"/>
    <w:rsid w:val="00E8684A"/>
    <w:rsid w:val="00E87A46"/>
    <w:rsid w:val="00E90D34"/>
    <w:rsid w:val="00E91B66"/>
    <w:rsid w:val="00E93C40"/>
    <w:rsid w:val="00E945B3"/>
    <w:rsid w:val="00E9483D"/>
    <w:rsid w:val="00E96BE0"/>
    <w:rsid w:val="00EA0088"/>
    <w:rsid w:val="00EA0DE0"/>
    <w:rsid w:val="00EA1708"/>
    <w:rsid w:val="00EA2BFD"/>
    <w:rsid w:val="00EA36CB"/>
    <w:rsid w:val="00EA397B"/>
    <w:rsid w:val="00EB0C49"/>
    <w:rsid w:val="00EB0EFD"/>
    <w:rsid w:val="00EB265D"/>
    <w:rsid w:val="00EB2CAF"/>
    <w:rsid w:val="00EB42BA"/>
    <w:rsid w:val="00EB4F31"/>
    <w:rsid w:val="00EB5BA1"/>
    <w:rsid w:val="00EB5D36"/>
    <w:rsid w:val="00EB5E3E"/>
    <w:rsid w:val="00EB5EBE"/>
    <w:rsid w:val="00EB6825"/>
    <w:rsid w:val="00EB6FC1"/>
    <w:rsid w:val="00EB77AB"/>
    <w:rsid w:val="00EB7B02"/>
    <w:rsid w:val="00EC167D"/>
    <w:rsid w:val="00EC26FE"/>
    <w:rsid w:val="00EC28B5"/>
    <w:rsid w:val="00EC3136"/>
    <w:rsid w:val="00EC3C7E"/>
    <w:rsid w:val="00EC45A4"/>
    <w:rsid w:val="00EC4BCD"/>
    <w:rsid w:val="00EC6A3C"/>
    <w:rsid w:val="00ED0A7A"/>
    <w:rsid w:val="00ED18B6"/>
    <w:rsid w:val="00ED2B38"/>
    <w:rsid w:val="00ED649F"/>
    <w:rsid w:val="00ED7589"/>
    <w:rsid w:val="00ED79A2"/>
    <w:rsid w:val="00EE059E"/>
    <w:rsid w:val="00EE0CD8"/>
    <w:rsid w:val="00EE1CE7"/>
    <w:rsid w:val="00EE3C79"/>
    <w:rsid w:val="00EE3C9D"/>
    <w:rsid w:val="00EE3FD7"/>
    <w:rsid w:val="00EE4327"/>
    <w:rsid w:val="00EE74C5"/>
    <w:rsid w:val="00EE77E2"/>
    <w:rsid w:val="00EF13A1"/>
    <w:rsid w:val="00EF1E7A"/>
    <w:rsid w:val="00EF274C"/>
    <w:rsid w:val="00EF34D3"/>
    <w:rsid w:val="00EF3CB3"/>
    <w:rsid w:val="00EF4299"/>
    <w:rsid w:val="00EF7895"/>
    <w:rsid w:val="00F002F3"/>
    <w:rsid w:val="00F00F17"/>
    <w:rsid w:val="00F04811"/>
    <w:rsid w:val="00F06612"/>
    <w:rsid w:val="00F07001"/>
    <w:rsid w:val="00F1022B"/>
    <w:rsid w:val="00F10882"/>
    <w:rsid w:val="00F11156"/>
    <w:rsid w:val="00F130C3"/>
    <w:rsid w:val="00F1341E"/>
    <w:rsid w:val="00F13469"/>
    <w:rsid w:val="00F14FBD"/>
    <w:rsid w:val="00F150F5"/>
    <w:rsid w:val="00F151E3"/>
    <w:rsid w:val="00F20CE6"/>
    <w:rsid w:val="00F210D7"/>
    <w:rsid w:val="00F21415"/>
    <w:rsid w:val="00F21575"/>
    <w:rsid w:val="00F21D1B"/>
    <w:rsid w:val="00F22360"/>
    <w:rsid w:val="00F2261D"/>
    <w:rsid w:val="00F22DEF"/>
    <w:rsid w:val="00F2393E"/>
    <w:rsid w:val="00F24369"/>
    <w:rsid w:val="00F25168"/>
    <w:rsid w:val="00F2784B"/>
    <w:rsid w:val="00F30B73"/>
    <w:rsid w:val="00F31396"/>
    <w:rsid w:val="00F31D74"/>
    <w:rsid w:val="00F32F4D"/>
    <w:rsid w:val="00F32FE0"/>
    <w:rsid w:val="00F3307E"/>
    <w:rsid w:val="00F344BE"/>
    <w:rsid w:val="00F34552"/>
    <w:rsid w:val="00F34B05"/>
    <w:rsid w:val="00F35857"/>
    <w:rsid w:val="00F411D5"/>
    <w:rsid w:val="00F43106"/>
    <w:rsid w:val="00F44942"/>
    <w:rsid w:val="00F47D13"/>
    <w:rsid w:val="00F50E15"/>
    <w:rsid w:val="00F5358D"/>
    <w:rsid w:val="00F564AC"/>
    <w:rsid w:val="00F604CD"/>
    <w:rsid w:val="00F6167F"/>
    <w:rsid w:val="00F61EDD"/>
    <w:rsid w:val="00F629D5"/>
    <w:rsid w:val="00F63EC6"/>
    <w:rsid w:val="00F671C5"/>
    <w:rsid w:val="00F70575"/>
    <w:rsid w:val="00F71D12"/>
    <w:rsid w:val="00F71D1A"/>
    <w:rsid w:val="00F72B78"/>
    <w:rsid w:val="00F72EC8"/>
    <w:rsid w:val="00F73A39"/>
    <w:rsid w:val="00F7537A"/>
    <w:rsid w:val="00F77D98"/>
    <w:rsid w:val="00F8168C"/>
    <w:rsid w:val="00F822FB"/>
    <w:rsid w:val="00F82548"/>
    <w:rsid w:val="00F837F0"/>
    <w:rsid w:val="00F85D2A"/>
    <w:rsid w:val="00F85FDE"/>
    <w:rsid w:val="00F87707"/>
    <w:rsid w:val="00F8772A"/>
    <w:rsid w:val="00F87F1A"/>
    <w:rsid w:val="00F90F8A"/>
    <w:rsid w:val="00F91B75"/>
    <w:rsid w:val="00F91F73"/>
    <w:rsid w:val="00F923A7"/>
    <w:rsid w:val="00F93070"/>
    <w:rsid w:val="00F93685"/>
    <w:rsid w:val="00F9453A"/>
    <w:rsid w:val="00FA1337"/>
    <w:rsid w:val="00FA29E0"/>
    <w:rsid w:val="00FA373F"/>
    <w:rsid w:val="00FA4E7E"/>
    <w:rsid w:val="00FA6961"/>
    <w:rsid w:val="00FA69D3"/>
    <w:rsid w:val="00FA76D4"/>
    <w:rsid w:val="00FA7ACB"/>
    <w:rsid w:val="00FA7DC9"/>
    <w:rsid w:val="00FB216D"/>
    <w:rsid w:val="00FB28CC"/>
    <w:rsid w:val="00FB3A0A"/>
    <w:rsid w:val="00FB3FCD"/>
    <w:rsid w:val="00FB5754"/>
    <w:rsid w:val="00FB58FF"/>
    <w:rsid w:val="00FB6675"/>
    <w:rsid w:val="00FB6B32"/>
    <w:rsid w:val="00FB6F70"/>
    <w:rsid w:val="00FB77DB"/>
    <w:rsid w:val="00FC1625"/>
    <w:rsid w:val="00FC24B8"/>
    <w:rsid w:val="00FC2792"/>
    <w:rsid w:val="00FC2B38"/>
    <w:rsid w:val="00FC2CC0"/>
    <w:rsid w:val="00FC339D"/>
    <w:rsid w:val="00FC3C51"/>
    <w:rsid w:val="00FC48DB"/>
    <w:rsid w:val="00FC4BB2"/>
    <w:rsid w:val="00FC6EEC"/>
    <w:rsid w:val="00FC7703"/>
    <w:rsid w:val="00FD298D"/>
    <w:rsid w:val="00FD2C57"/>
    <w:rsid w:val="00FD3E17"/>
    <w:rsid w:val="00FD53C8"/>
    <w:rsid w:val="00FD64A0"/>
    <w:rsid w:val="00FD74FA"/>
    <w:rsid w:val="00FD79CB"/>
    <w:rsid w:val="00FE0BE5"/>
    <w:rsid w:val="00FE13D1"/>
    <w:rsid w:val="00FE3366"/>
    <w:rsid w:val="00FE721D"/>
    <w:rsid w:val="00FE7A4A"/>
    <w:rsid w:val="00FE7BFE"/>
    <w:rsid w:val="00FF1486"/>
    <w:rsid w:val="00FF1901"/>
    <w:rsid w:val="00FF33D2"/>
    <w:rsid w:val="00FF46F8"/>
    <w:rsid w:val="00FF49A2"/>
    <w:rsid w:val="00FF49C4"/>
    <w:rsid w:val="00FF4E0A"/>
    <w:rsid w:val="00FF75A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196F0DD"/>
  <w15:docId w15:val="{2A82D1E2-84EE-4247-A6AD-86E896550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3CD9"/>
    <w:pPr>
      <w:spacing w:after="0"/>
    </w:pPr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D225C"/>
    <w:pPr>
      <w:spacing w:after="200"/>
      <w:ind w:left="720"/>
      <w:contextualSpacing/>
    </w:pPr>
    <w:rPr>
      <w:rFonts w:asciiTheme="minorHAnsi" w:eastAsiaTheme="minorEastAsia" w:hAnsiTheme="minorHAnsi" w:cstheme="minorBidi"/>
      <w:lang w:val="en-CA" w:eastAsia="ja-JP"/>
    </w:rPr>
  </w:style>
  <w:style w:type="character" w:styleId="Hyperlink">
    <w:name w:val="Hyperlink"/>
    <w:basedOn w:val="DefaultParagraphFont"/>
    <w:uiPriority w:val="99"/>
    <w:semiHidden/>
    <w:unhideWhenUsed/>
    <w:rsid w:val="00E30E21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E5130F"/>
  </w:style>
  <w:style w:type="character" w:styleId="CommentReference">
    <w:name w:val="annotation reference"/>
    <w:basedOn w:val="DefaultParagraphFont"/>
    <w:uiPriority w:val="99"/>
    <w:semiHidden/>
    <w:unhideWhenUsed/>
    <w:rsid w:val="00D144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4418"/>
    <w:pPr>
      <w:spacing w:after="200"/>
    </w:pPr>
    <w:rPr>
      <w:rFonts w:asciiTheme="minorHAnsi" w:eastAsiaTheme="minorEastAsia" w:hAnsiTheme="minorHAnsi" w:cstheme="minorBidi"/>
      <w:sz w:val="20"/>
      <w:szCs w:val="20"/>
      <w:lang w:val="en-CA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4418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44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4418"/>
    <w:rPr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4418"/>
    <w:rPr>
      <w:rFonts w:eastAsiaTheme="minorEastAsia"/>
      <w:sz w:val="18"/>
      <w:szCs w:val="18"/>
      <w:lang w:val="en-CA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4418"/>
    <w:rPr>
      <w:rFonts w:ascii="Times New Roman" w:hAnsi="Times New Roman" w:cs="Times New Roman"/>
      <w:sz w:val="18"/>
      <w:szCs w:val="18"/>
      <w:lang w:val="en-CA"/>
    </w:rPr>
  </w:style>
  <w:style w:type="paragraph" w:styleId="HTMLPreformatted">
    <w:name w:val="HTML Preformatted"/>
    <w:basedOn w:val="Normal"/>
    <w:link w:val="HTMLPreformattedChar"/>
    <w:semiHidden/>
    <w:rsid w:val="002110E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Courier New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2110E2"/>
    <w:rPr>
      <w:rFonts w:ascii="Courier New" w:eastAsia="Courier New" w:hAnsi="Courier New" w:cs="Courier New"/>
      <w:sz w:val="20"/>
      <w:szCs w:val="20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1A3961"/>
    <w:pPr>
      <w:jc w:val="center"/>
    </w:pPr>
    <w:rPr>
      <w:rFonts w:ascii="Cambria" w:eastAsiaTheme="minorEastAsia" w:hAnsi="Cambria" w:cstheme="minorBidi"/>
      <w:lang w:val="en-CA" w:eastAsia="ja-JP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A3961"/>
    <w:rPr>
      <w:rFonts w:ascii="Cambria" w:hAnsi="Cambria"/>
      <w:lang w:val="en-CA"/>
    </w:rPr>
  </w:style>
  <w:style w:type="paragraph" w:customStyle="1" w:styleId="EndNoteBibliography">
    <w:name w:val="EndNote Bibliography"/>
    <w:basedOn w:val="Normal"/>
    <w:link w:val="EndNoteBibliographyChar"/>
    <w:rsid w:val="001A3961"/>
    <w:pPr>
      <w:spacing w:after="200"/>
      <w:jc w:val="both"/>
    </w:pPr>
    <w:rPr>
      <w:rFonts w:ascii="Cambria" w:eastAsiaTheme="minorEastAsia" w:hAnsi="Cambria" w:cstheme="minorBidi"/>
      <w:lang w:val="en-CA" w:eastAsia="ja-JP"/>
    </w:rPr>
  </w:style>
  <w:style w:type="character" w:customStyle="1" w:styleId="EndNoteBibliographyChar">
    <w:name w:val="EndNote Bibliography Char"/>
    <w:basedOn w:val="DefaultParagraphFont"/>
    <w:link w:val="EndNoteBibliography"/>
    <w:rsid w:val="001A3961"/>
    <w:rPr>
      <w:rFonts w:ascii="Cambria" w:hAnsi="Cambria"/>
      <w:lang w:val="en-CA"/>
    </w:rPr>
  </w:style>
  <w:style w:type="paragraph" w:styleId="Revision">
    <w:name w:val="Revision"/>
    <w:hidden/>
    <w:uiPriority w:val="99"/>
    <w:semiHidden/>
    <w:rsid w:val="00A76D85"/>
    <w:pPr>
      <w:spacing w:after="0"/>
    </w:pPr>
    <w:rPr>
      <w:lang w:val="en-CA"/>
    </w:rPr>
  </w:style>
  <w:style w:type="table" w:styleId="TableGrid">
    <w:name w:val="Table Grid"/>
    <w:basedOn w:val="TableNormal"/>
    <w:uiPriority w:val="59"/>
    <w:rsid w:val="001168EA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ibliography1">
    <w:name w:val="Bibliography1"/>
    <w:basedOn w:val="Normal"/>
    <w:rsid w:val="00EB5EBE"/>
    <w:pPr>
      <w:tabs>
        <w:tab w:val="left" w:pos="500"/>
      </w:tabs>
      <w:spacing w:after="240"/>
      <w:ind w:left="504" w:hanging="504"/>
    </w:pPr>
    <w:rPr>
      <w:rFonts w:eastAsia="Calibri"/>
      <w:sz w:val="20"/>
      <w:szCs w:val="20"/>
      <w:lang w:eastAsia="en-US"/>
    </w:rPr>
  </w:style>
  <w:style w:type="character" w:styleId="Strong">
    <w:name w:val="Strong"/>
    <w:basedOn w:val="DefaultParagraphFont"/>
    <w:uiPriority w:val="22"/>
    <w:qFormat/>
    <w:rsid w:val="003D6F12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FE7BF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7BFE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FE7B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583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9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738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1747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19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79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565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565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075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941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41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892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3355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989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3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736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571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4617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79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687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59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482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074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371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857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573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917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281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303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513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381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7729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1076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954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0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920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812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490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392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752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0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719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264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0812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550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993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491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3043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325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634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603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243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579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749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565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035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318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212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891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877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864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071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265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097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104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5148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157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612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416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774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272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331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503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838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4553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764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296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86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951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7771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010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747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23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330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839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142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234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780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847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511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327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057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17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342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826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076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252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861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331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71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752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8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445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236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733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367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683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168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27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660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092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111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2436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519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909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34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365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606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302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640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39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99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8481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0806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4404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17916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393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203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941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49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596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7290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162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457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81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967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493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149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648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604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05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592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78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848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699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414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230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601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480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9045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351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104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9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526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091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677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765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146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767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240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9478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441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340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061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934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779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97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921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169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575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349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85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048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020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2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907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958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927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914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664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727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593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520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745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398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00A16E7-EB67-DD4F-981C-FF6C849461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8</TotalTime>
  <Pages>1</Pages>
  <Words>481</Words>
  <Characters>2748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Institut de Biologie Structurale</Company>
  <LinksUpToDate>false</LinksUpToDate>
  <CharactersWithSpaces>3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 Petosa</dc:creator>
  <cp:keywords/>
  <dc:description/>
  <cp:lastModifiedBy>Carlo Petosa</cp:lastModifiedBy>
  <cp:revision>66</cp:revision>
  <cp:lastPrinted>2022-06-27T13:30:00Z</cp:lastPrinted>
  <dcterms:created xsi:type="dcterms:W3CDTF">2022-06-07T09:47:00Z</dcterms:created>
  <dcterms:modified xsi:type="dcterms:W3CDTF">2022-07-21T11:02:00Z</dcterms:modified>
</cp:coreProperties>
</file>